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63AAD6" w14:textId="0CADB9B9" w:rsidR="004C4933" w:rsidRPr="009C4648" w:rsidRDefault="004C4933" w:rsidP="004C4933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2</w:t>
      </w:r>
      <w:r w:rsidR="00D311E0">
        <w:rPr>
          <w:b/>
          <w:bCs/>
          <w:sz w:val="20"/>
          <w:szCs w:val="20"/>
        </w:rPr>
        <w:t xml:space="preserve"> Table</w:t>
      </w:r>
      <w:r>
        <w:rPr>
          <w:b/>
          <w:bCs/>
          <w:sz w:val="20"/>
          <w:szCs w:val="20"/>
        </w:rPr>
        <w:t>: Input Parameters for 2023 Estimates of Snakebite in Urban And Rural Lao PDR</w:t>
      </w:r>
    </w:p>
    <w:tbl>
      <w:tblPr>
        <w:tblStyle w:val="PlainTable4"/>
        <w:tblW w:w="92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46"/>
        <w:gridCol w:w="1085"/>
        <w:gridCol w:w="2003"/>
        <w:gridCol w:w="971"/>
        <w:gridCol w:w="1741"/>
      </w:tblGrid>
      <w:tr w:rsidR="004C4933" w:rsidRPr="00CE21FC" w14:paraId="31B50431" w14:textId="77777777" w:rsidTr="005D50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dxa"/>
            <w:vMerge w:val="restart"/>
          </w:tcPr>
          <w:p w14:paraId="7A9D94B4" w14:textId="77777777" w:rsidR="004C4933" w:rsidRPr="00F33DF1" w:rsidRDefault="004C4933" w:rsidP="005D502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arameters (Distribution)</w:t>
            </w:r>
          </w:p>
        </w:tc>
        <w:tc>
          <w:tcPr>
            <w:tcW w:w="3088" w:type="dxa"/>
            <w:gridSpan w:val="2"/>
            <w:shd w:val="clear" w:color="auto" w:fill="D9E2F3" w:themeFill="accent1" w:themeFillTint="33"/>
          </w:tcPr>
          <w:p w14:paraId="0A5EA9BE" w14:textId="77777777" w:rsidR="004C4933" w:rsidRPr="00F33DF1" w:rsidRDefault="004C4933" w:rsidP="005D50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Urban areas</w:t>
            </w:r>
          </w:p>
        </w:tc>
        <w:tc>
          <w:tcPr>
            <w:tcW w:w="2712" w:type="dxa"/>
            <w:gridSpan w:val="2"/>
            <w:shd w:val="clear" w:color="auto" w:fill="FBE4D5" w:themeFill="accent2" w:themeFillTint="33"/>
          </w:tcPr>
          <w:p w14:paraId="6CA28429" w14:textId="77777777" w:rsidR="004C4933" w:rsidRPr="00F33DF1" w:rsidRDefault="004C4933" w:rsidP="005D50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Rural areas</w:t>
            </w:r>
          </w:p>
        </w:tc>
      </w:tr>
      <w:tr w:rsidR="004C4933" w:rsidRPr="00CE21FC" w14:paraId="7D466097" w14:textId="77777777" w:rsidTr="005D5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dxa"/>
            <w:vMerge/>
            <w:shd w:val="clear" w:color="auto" w:fill="auto"/>
          </w:tcPr>
          <w:p w14:paraId="086EA9D7" w14:textId="77777777" w:rsidR="004C4933" w:rsidRPr="00F33DF1" w:rsidRDefault="004C4933" w:rsidP="005D502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85" w:type="dxa"/>
            <w:shd w:val="clear" w:color="auto" w:fill="D9E2F3" w:themeFill="accent1" w:themeFillTint="33"/>
          </w:tcPr>
          <w:p w14:paraId="18764F03" w14:textId="77777777" w:rsidR="004C4933" w:rsidRPr="00F33DF1" w:rsidRDefault="004C4933" w:rsidP="005D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Value</w:t>
            </w:r>
          </w:p>
        </w:tc>
        <w:tc>
          <w:tcPr>
            <w:tcW w:w="2003" w:type="dxa"/>
            <w:shd w:val="clear" w:color="auto" w:fill="D9E2F3" w:themeFill="accent1" w:themeFillTint="33"/>
          </w:tcPr>
          <w:p w14:paraId="0DC1D885" w14:textId="77777777" w:rsidR="004C4933" w:rsidRPr="00F33DF1" w:rsidRDefault="004C4933" w:rsidP="005D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Sources</w:t>
            </w:r>
          </w:p>
        </w:tc>
        <w:tc>
          <w:tcPr>
            <w:tcW w:w="971" w:type="dxa"/>
            <w:shd w:val="clear" w:color="auto" w:fill="FBE4D5" w:themeFill="accent2" w:themeFillTint="33"/>
          </w:tcPr>
          <w:p w14:paraId="609C2328" w14:textId="77777777" w:rsidR="004C4933" w:rsidRPr="00F33DF1" w:rsidRDefault="004C4933" w:rsidP="005D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Value</w:t>
            </w:r>
          </w:p>
        </w:tc>
        <w:tc>
          <w:tcPr>
            <w:tcW w:w="1741" w:type="dxa"/>
            <w:shd w:val="clear" w:color="auto" w:fill="FBE4D5" w:themeFill="accent2" w:themeFillTint="33"/>
          </w:tcPr>
          <w:p w14:paraId="60FDA240" w14:textId="77777777" w:rsidR="004C4933" w:rsidRPr="00F33DF1" w:rsidRDefault="004C4933" w:rsidP="005D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Sources</w:t>
            </w:r>
          </w:p>
        </w:tc>
      </w:tr>
      <w:tr w:rsidR="004C4933" w:rsidRPr="00CE21FC" w14:paraId="7B598F20" w14:textId="77777777" w:rsidTr="005D502A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dxa"/>
          </w:tcPr>
          <w:p w14:paraId="0FF47DEA" w14:textId="77777777" w:rsidR="004C4933" w:rsidRPr="00C83E53" w:rsidRDefault="004C4933" w:rsidP="005D50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population, people</w:t>
            </w:r>
          </w:p>
          <w:p w14:paraId="318F33A1" w14:textId="77777777" w:rsidR="004C4933" w:rsidRPr="00C83E53" w:rsidRDefault="004C4933" w:rsidP="005D502A">
            <w:pPr>
              <w:rPr>
                <w:b w:val="0"/>
                <w:bCs w:val="0"/>
                <w:sz w:val="16"/>
                <w:szCs w:val="16"/>
                <w:lang w:eastAsia="ko-KR"/>
              </w:rPr>
            </w:pPr>
          </w:p>
        </w:tc>
        <w:tc>
          <w:tcPr>
            <w:tcW w:w="1085" w:type="dxa"/>
            <w:shd w:val="clear" w:color="auto" w:fill="D9E2F3" w:themeFill="accent1" w:themeFillTint="33"/>
          </w:tcPr>
          <w:p w14:paraId="5DBC751D" w14:textId="77777777" w:rsidR="004C4933" w:rsidRPr="00C83E53" w:rsidRDefault="004C4933" w:rsidP="005D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830,480</w:t>
            </w:r>
          </w:p>
        </w:tc>
        <w:tc>
          <w:tcPr>
            <w:tcW w:w="2003" w:type="dxa"/>
            <w:shd w:val="clear" w:color="auto" w:fill="D9E2F3" w:themeFill="accent1" w:themeFillTint="33"/>
          </w:tcPr>
          <w:p w14:paraId="21E5BA45" w14:textId="77777777" w:rsidR="004C4933" w:rsidRPr="00C83E53" w:rsidRDefault="004C4933" w:rsidP="005D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World Bank, 2023</w:t>
            </w:r>
            <w:r>
              <w:rPr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color w:val="000000" w:themeColor="text1"/>
                <w:sz w:val="16"/>
                <w:szCs w:val="16"/>
              </w:rPr>
              <w:instrText xml:space="preserve"> ADDIN EN.CITE &lt;EndNote&gt;&lt;Cite&gt;&lt;Author&gt;World Bank Group&lt;/Author&gt;&lt;Year&gt;2023&lt;/Year&gt;&lt;RecNum&gt;1&lt;/RecNum&gt;&lt;DisplayText&gt;&lt;style face="superscript"&gt;25&lt;/style&gt;&lt;/DisplayText&gt;&lt;record&gt;&lt;rec-number&gt;1&lt;/rec-number&gt;&lt;foreign-keys&gt;&lt;key app="EN" db-id="92a0f509tef95ce5r2bv9xve5straz9sf2d9" timestamp="1727880969"&gt;1&lt;/key&gt;&lt;/foreign-keys&gt;&lt;ref-type name="Web Page"&gt;12&lt;/ref-type&gt;&lt;contributors&gt;&lt;authors&gt;&lt;author&gt;World Bank Group,&lt;/author&gt;&lt;/authors&gt;&lt;/contributors&gt;&lt;titles&gt;&lt;title&gt;Population, total - Lao PDR&lt;/title&gt;&lt;/titles&gt;&lt;dates&gt;&lt;year&gt;2023&lt;/year&gt;&lt;/dates&gt;&lt;urls&gt;&lt;related-urls&gt;&lt;url&gt;https://data.worldbank.org/indicator/SP.POP.TOTL?locations=LA&lt;/url&gt;&lt;/related-urls&gt;&lt;/urls&gt;&lt;custom2&gt;11 July 2024&lt;/custom2&gt;&lt;/record&gt;&lt;/Cite&gt;&lt;/EndNote&gt;</w:instrText>
            </w:r>
            <w:r>
              <w:rPr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noProof/>
                <w:color w:val="000000" w:themeColor="text1"/>
                <w:sz w:val="16"/>
                <w:szCs w:val="16"/>
                <w:vertAlign w:val="superscript"/>
              </w:rPr>
              <w:t>25</w:t>
            </w:r>
            <w:r>
              <w:rPr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971" w:type="dxa"/>
            <w:shd w:val="clear" w:color="auto" w:fill="FBE4D5" w:themeFill="accent2" w:themeFillTint="33"/>
          </w:tcPr>
          <w:p w14:paraId="0527AFA7" w14:textId="77777777" w:rsidR="004C4933" w:rsidRPr="00C83E53" w:rsidRDefault="004C4933" w:rsidP="005D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cs/>
              </w:rPr>
            </w:pPr>
            <w:r>
              <w:rPr>
                <w:sz w:val="16"/>
                <w:szCs w:val="16"/>
              </w:rPr>
              <w:t>4,698,995</w:t>
            </w:r>
          </w:p>
        </w:tc>
        <w:tc>
          <w:tcPr>
            <w:tcW w:w="1741" w:type="dxa"/>
            <w:shd w:val="clear" w:color="auto" w:fill="FBE4D5" w:themeFill="accent2" w:themeFillTint="33"/>
          </w:tcPr>
          <w:p w14:paraId="5E8A5130" w14:textId="77777777" w:rsidR="004C4933" w:rsidRPr="00CE21FC" w:rsidRDefault="004C4933" w:rsidP="005D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World Bank, 2023</w:t>
            </w:r>
            <w:r>
              <w:rPr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color w:val="000000" w:themeColor="text1"/>
                <w:sz w:val="16"/>
                <w:szCs w:val="16"/>
              </w:rPr>
              <w:instrText xml:space="preserve"> ADDIN EN.CITE &lt;EndNote&gt;&lt;Cite&gt;&lt;Author&gt;World Bank Group&lt;/Author&gt;&lt;Year&gt;2023&lt;/Year&gt;&lt;RecNum&gt;1&lt;/RecNum&gt;&lt;DisplayText&gt;&lt;style face="superscript"&gt;25&lt;/style&gt;&lt;/DisplayText&gt;&lt;record&gt;&lt;rec-number&gt;1&lt;/rec-number&gt;&lt;foreign-keys&gt;&lt;key app="EN" db-id="92a0f509tef95ce5r2bv9xve5straz9sf2d9" timestamp="1727880969"&gt;1&lt;/key&gt;&lt;/foreign-keys&gt;&lt;ref-type name="Web Page"&gt;12&lt;/ref-type&gt;&lt;contributors&gt;&lt;authors&gt;&lt;author&gt;World Bank Group,&lt;/author&gt;&lt;/authors&gt;&lt;/contributors&gt;&lt;titles&gt;&lt;title&gt;Population, total - Lao PDR&lt;/title&gt;&lt;/titles&gt;&lt;dates&gt;&lt;year&gt;2023&lt;/year&gt;&lt;/dates&gt;&lt;urls&gt;&lt;related-urls&gt;&lt;url&gt;https://data.worldbank.org/indicator/SP.POP.TOTL?locations=LA&lt;/url&gt;&lt;/related-urls&gt;&lt;/urls&gt;&lt;custom2&gt;11 July 2024&lt;/custom2&gt;&lt;/record&gt;&lt;/Cite&gt;&lt;/EndNote&gt;</w:instrText>
            </w:r>
            <w:r>
              <w:rPr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noProof/>
                <w:color w:val="000000" w:themeColor="text1"/>
                <w:sz w:val="16"/>
                <w:szCs w:val="16"/>
                <w:vertAlign w:val="superscript"/>
              </w:rPr>
              <w:t>25</w:t>
            </w:r>
            <w:r>
              <w:rPr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4C4933" w:rsidRPr="00CE21FC" w14:paraId="24863DA9" w14:textId="77777777" w:rsidTr="005D5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dxa"/>
            <w:shd w:val="clear" w:color="auto" w:fill="auto"/>
          </w:tcPr>
          <w:p w14:paraId="35D4C605" w14:textId="77777777" w:rsidR="004C4933" w:rsidRPr="00EB029E" w:rsidRDefault="004C4933" w:rsidP="005D502A">
            <w:pPr>
              <w:rPr>
                <w:sz w:val="16"/>
                <w:szCs w:val="16"/>
                <w:cs/>
              </w:rPr>
            </w:pPr>
            <w:r>
              <w:rPr>
                <w:b w:val="0"/>
                <w:bCs w:val="0"/>
                <w:sz w:val="16"/>
                <w:szCs w:val="16"/>
              </w:rPr>
              <w:t>Proportion of snakebite victims with incidence of snakebite 200 per 100,000 population based on expert opinion (Fixed)</w:t>
            </w:r>
          </w:p>
        </w:tc>
        <w:tc>
          <w:tcPr>
            <w:tcW w:w="1085" w:type="dxa"/>
            <w:shd w:val="clear" w:color="auto" w:fill="D9E2F3" w:themeFill="accent1" w:themeFillTint="33"/>
          </w:tcPr>
          <w:p w14:paraId="3EBD9059" w14:textId="77777777" w:rsidR="004C4933" w:rsidRPr="00CE21FC" w:rsidRDefault="004C4933" w:rsidP="005D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%</w:t>
            </w:r>
          </w:p>
        </w:tc>
        <w:tc>
          <w:tcPr>
            <w:tcW w:w="2003" w:type="dxa"/>
            <w:shd w:val="clear" w:color="auto" w:fill="D9E2F3" w:themeFill="accent1" w:themeFillTint="33"/>
          </w:tcPr>
          <w:p w14:paraId="09577AB4" w14:textId="77777777" w:rsidR="004C4933" w:rsidRPr="00CE21FC" w:rsidRDefault="004C4933" w:rsidP="005D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ert opinion</w:t>
            </w:r>
          </w:p>
        </w:tc>
        <w:tc>
          <w:tcPr>
            <w:tcW w:w="971" w:type="dxa"/>
            <w:shd w:val="clear" w:color="auto" w:fill="FBE4D5" w:themeFill="accent2" w:themeFillTint="33"/>
          </w:tcPr>
          <w:p w14:paraId="7C0B1318" w14:textId="77777777" w:rsidR="004C4933" w:rsidRPr="00CE21FC" w:rsidRDefault="004C4933" w:rsidP="005D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%</w:t>
            </w:r>
          </w:p>
        </w:tc>
        <w:tc>
          <w:tcPr>
            <w:tcW w:w="1741" w:type="dxa"/>
            <w:shd w:val="clear" w:color="auto" w:fill="FBE4D5" w:themeFill="accent2" w:themeFillTint="33"/>
          </w:tcPr>
          <w:p w14:paraId="4FE87967" w14:textId="77777777" w:rsidR="004C4933" w:rsidRPr="00607FBD" w:rsidRDefault="004C4933" w:rsidP="005D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ert opinion</w:t>
            </w:r>
          </w:p>
        </w:tc>
      </w:tr>
      <w:tr w:rsidR="004C4933" w:rsidRPr="00CE21FC" w14:paraId="6728BB74" w14:textId="77777777" w:rsidTr="005D502A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dxa"/>
          </w:tcPr>
          <w:p w14:paraId="4CF83CAF" w14:textId="77777777" w:rsidR="004C4933" w:rsidRPr="00CE21FC" w:rsidRDefault="004C4933" w:rsidP="005D502A">
            <w:pPr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Probability of snakebite victims seeking conventional treatment only (Fixed)</w:t>
            </w:r>
          </w:p>
        </w:tc>
        <w:tc>
          <w:tcPr>
            <w:tcW w:w="1085" w:type="dxa"/>
            <w:shd w:val="clear" w:color="auto" w:fill="D9E2F3" w:themeFill="accent1" w:themeFillTint="33"/>
          </w:tcPr>
          <w:p w14:paraId="6A3CD991" w14:textId="77777777" w:rsidR="004C4933" w:rsidRPr="00CE21FC" w:rsidRDefault="004C4933" w:rsidP="005D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%</w:t>
            </w:r>
          </w:p>
        </w:tc>
        <w:tc>
          <w:tcPr>
            <w:tcW w:w="2003" w:type="dxa"/>
            <w:shd w:val="clear" w:color="auto" w:fill="D9E2F3" w:themeFill="accent1" w:themeFillTint="33"/>
          </w:tcPr>
          <w:p w14:paraId="3B738145" w14:textId="77777777" w:rsidR="004C4933" w:rsidRPr="007005F0" w:rsidRDefault="004C4933" w:rsidP="005D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ko-KR"/>
              </w:rPr>
            </w:pPr>
            <w:r>
              <w:rPr>
                <w:sz w:val="16"/>
                <w:szCs w:val="16"/>
              </w:rPr>
              <w:t>Expert opinion</w:t>
            </w:r>
          </w:p>
        </w:tc>
        <w:tc>
          <w:tcPr>
            <w:tcW w:w="971" w:type="dxa"/>
            <w:shd w:val="clear" w:color="auto" w:fill="FBE4D5" w:themeFill="accent2" w:themeFillTint="33"/>
          </w:tcPr>
          <w:p w14:paraId="5932F5A1" w14:textId="77777777" w:rsidR="004C4933" w:rsidRPr="00CE21FC" w:rsidRDefault="004C4933" w:rsidP="005D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</w:t>
            </w:r>
          </w:p>
        </w:tc>
        <w:tc>
          <w:tcPr>
            <w:tcW w:w="1741" w:type="dxa"/>
            <w:shd w:val="clear" w:color="auto" w:fill="FBE4D5" w:themeFill="accent2" w:themeFillTint="33"/>
          </w:tcPr>
          <w:p w14:paraId="1305F8DC" w14:textId="77777777" w:rsidR="004C4933" w:rsidRPr="00CE21FC" w:rsidRDefault="004C4933" w:rsidP="005D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ert opinion</w:t>
            </w:r>
          </w:p>
        </w:tc>
      </w:tr>
      <w:tr w:rsidR="004C4933" w:rsidRPr="00CE21FC" w14:paraId="32F76CD6" w14:textId="77777777" w:rsidTr="005D5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dxa"/>
            <w:shd w:val="clear" w:color="auto" w:fill="auto"/>
          </w:tcPr>
          <w:p w14:paraId="20AC3F70" w14:textId="77777777" w:rsidR="004C4933" w:rsidRPr="00CE21FC" w:rsidRDefault="004C4933" w:rsidP="005D502A">
            <w:pPr>
              <w:rPr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Probability of snakebite victims seeking traditional treatment only (Fixed)</w:t>
            </w:r>
          </w:p>
        </w:tc>
        <w:tc>
          <w:tcPr>
            <w:tcW w:w="1085" w:type="dxa"/>
            <w:shd w:val="clear" w:color="auto" w:fill="D9E2F3" w:themeFill="accent1" w:themeFillTint="33"/>
          </w:tcPr>
          <w:p w14:paraId="0B0A6D8E" w14:textId="77777777" w:rsidR="004C4933" w:rsidRDefault="004C4933" w:rsidP="005D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%</w:t>
            </w:r>
          </w:p>
        </w:tc>
        <w:tc>
          <w:tcPr>
            <w:tcW w:w="2003" w:type="dxa"/>
            <w:shd w:val="clear" w:color="auto" w:fill="D9E2F3" w:themeFill="accent1" w:themeFillTint="33"/>
          </w:tcPr>
          <w:p w14:paraId="2A19871A" w14:textId="77777777" w:rsidR="004C4933" w:rsidRPr="00CE21FC" w:rsidRDefault="004C4933" w:rsidP="005D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ert opinion</w:t>
            </w:r>
          </w:p>
        </w:tc>
        <w:tc>
          <w:tcPr>
            <w:tcW w:w="971" w:type="dxa"/>
            <w:shd w:val="clear" w:color="auto" w:fill="FBE4D5" w:themeFill="accent2" w:themeFillTint="33"/>
          </w:tcPr>
          <w:p w14:paraId="3060B1DC" w14:textId="77777777" w:rsidR="004C4933" w:rsidRDefault="004C4933" w:rsidP="005D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%</w:t>
            </w:r>
          </w:p>
        </w:tc>
        <w:tc>
          <w:tcPr>
            <w:tcW w:w="1741" w:type="dxa"/>
            <w:shd w:val="clear" w:color="auto" w:fill="FBE4D5" w:themeFill="accent2" w:themeFillTint="33"/>
          </w:tcPr>
          <w:p w14:paraId="08940E5B" w14:textId="77777777" w:rsidR="004C4933" w:rsidRPr="00CE21FC" w:rsidRDefault="004C4933" w:rsidP="005D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ert opinion</w:t>
            </w:r>
          </w:p>
        </w:tc>
      </w:tr>
      <w:tr w:rsidR="004C4933" w:rsidRPr="00CE21FC" w14:paraId="29ABF23E" w14:textId="77777777" w:rsidTr="005D502A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dxa"/>
          </w:tcPr>
          <w:p w14:paraId="591714EC" w14:textId="77777777" w:rsidR="004C4933" w:rsidRPr="00CE21FC" w:rsidRDefault="004C4933" w:rsidP="005D502A">
            <w:pPr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Probability of snakebite victims firstly seeking traditional treatment then switching to conventional treatment (Fixed)</w:t>
            </w:r>
          </w:p>
        </w:tc>
        <w:tc>
          <w:tcPr>
            <w:tcW w:w="1085" w:type="dxa"/>
            <w:shd w:val="clear" w:color="auto" w:fill="D9E2F3" w:themeFill="accent1" w:themeFillTint="33"/>
          </w:tcPr>
          <w:p w14:paraId="658A9100" w14:textId="77777777" w:rsidR="004C4933" w:rsidRPr="00CE21FC" w:rsidRDefault="004C4933" w:rsidP="005D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cs/>
              </w:rPr>
            </w:pPr>
            <w:r>
              <w:rPr>
                <w:sz w:val="16"/>
                <w:szCs w:val="16"/>
              </w:rPr>
              <w:t>30%</w:t>
            </w:r>
          </w:p>
        </w:tc>
        <w:tc>
          <w:tcPr>
            <w:tcW w:w="2003" w:type="dxa"/>
            <w:shd w:val="clear" w:color="auto" w:fill="D9E2F3" w:themeFill="accent1" w:themeFillTint="33"/>
          </w:tcPr>
          <w:p w14:paraId="0FE9A317" w14:textId="77777777" w:rsidR="004C4933" w:rsidRPr="00CE21FC" w:rsidRDefault="004C4933" w:rsidP="005D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ert opinion</w:t>
            </w:r>
          </w:p>
        </w:tc>
        <w:tc>
          <w:tcPr>
            <w:tcW w:w="971" w:type="dxa"/>
            <w:shd w:val="clear" w:color="auto" w:fill="FBE4D5" w:themeFill="accent2" w:themeFillTint="33"/>
          </w:tcPr>
          <w:p w14:paraId="11226706" w14:textId="77777777" w:rsidR="004C4933" w:rsidRPr="00CE21FC" w:rsidRDefault="004C4933" w:rsidP="005D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%</w:t>
            </w:r>
          </w:p>
        </w:tc>
        <w:tc>
          <w:tcPr>
            <w:tcW w:w="1741" w:type="dxa"/>
            <w:shd w:val="clear" w:color="auto" w:fill="FBE4D5" w:themeFill="accent2" w:themeFillTint="33"/>
          </w:tcPr>
          <w:p w14:paraId="6FD71776" w14:textId="77777777" w:rsidR="004C4933" w:rsidRPr="00CE21FC" w:rsidRDefault="004C4933" w:rsidP="005D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ert opinion</w:t>
            </w:r>
          </w:p>
        </w:tc>
      </w:tr>
      <w:tr w:rsidR="004C4933" w:rsidRPr="00CE21FC" w14:paraId="6C0E9FAE" w14:textId="77777777" w:rsidTr="005D5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dxa"/>
            <w:shd w:val="clear" w:color="auto" w:fill="auto"/>
          </w:tcPr>
          <w:p w14:paraId="44790F69" w14:textId="77777777" w:rsidR="004C4933" w:rsidRPr="00CE21FC" w:rsidRDefault="004C4933" w:rsidP="005D502A">
            <w:pPr>
              <w:rPr>
                <w:b w:val="0"/>
                <w:bCs w:val="0"/>
                <w:sz w:val="16"/>
                <w:szCs w:val="16"/>
              </w:rPr>
            </w:pPr>
            <w:bookmarkStart w:id="0" w:name="OLE_LINK2"/>
            <w:r>
              <w:rPr>
                <w:b w:val="0"/>
                <w:bCs w:val="0"/>
                <w:sz w:val="16"/>
                <w:szCs w:val="16"/>
              </w:rPr>
              <w:t>Probability of systemic envenoming indicated for antivenom treatment</w:t>
            </w:r>
            <w:bookmarkEnd w:id="0"/>
            <w:r>
              <w:rPr>
                <w:b w:val="0"/>
                <w:bCs w:val="0"/>
                <w:sz w:val="16"/>
                <w:szCs w:val="16"/>
              </w:rPr>
              <w:t xml:space="preserve"> for victims seeking conventional treatment (Fixed)</w:t>
            </w:r>
          </w:p>
        </w:tc>
        <w:tc>
          <w:tcPr>
            <w:tcW w:w="1085" w:type="dxa"/>
            <w:shd w:val="clear" w:color="auto" w:fill="D9E2F3" w:themeFill="accent1" w:themeFillTint="33"/>
          </w:tcPr>
          <w:p w14:paraId="735115A5" w14:textId="77777777" w:rsidR="004C4933" w:rsidRPr="00CE21FC" w:rsidRDefault="004C4933" w:rsidP="005D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%</w:t>
            </w:r>
          </w:p>
        </w:tc>
        <w:tc>
          <w:tcPr>
            <w:tcW w:w="2003" w:type="dxa"/>
            <w:shd w:val="clear" w:color="auto" w:fill="D9E2F3" w:themeFill="accent1" w:themeFillTint="33"/>
          </w:tcPr>
          <w:p w14:paraId="08B8475E" w14:textId="77777777" w:rsidR="004C4933" w:rsidRPr="00CE21FC" w:rsidRDefault="004C4933" w:rsidP="005D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xpert opinion, </w:t>
            </w:r>
            <w:r>
              <w:rPr>
                <w:sz w:val="16"/>
                <w:szCs w:val="16"/>
              </w:rPr>
              <w:br/>
              <w:t xml:space="preserve">Lower boundary from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Vongphoumy</w:t>
            </w:r>
            <w:proofErr w:type="spellEnd"/>
            <w:r>
              <w:rPr>
                <w:color w:val="000000" w:themeColor="text1"/>
                <w:sz w:val="16"/>
                <w:szCs w:val="16"/>
              </w:rPr>
              <w:t xml:space="preserve"> 2016</w:t>
            </w:r>
            <w:r>
              <w:rPr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color w:val="000000" w:themeColor="text1"/>
                <w:sz w:val="16"/>
                <w:szCs w:val="16"/>
              </w:rPr>
              <w:instrText xml:space="preserve"> ADDIN EN.CITE &lt;EndNote&gt;&lt;Cite&gt;&lt;Author&gt;Vongphoumy&lt;/Author&gt;&lt;Year&gt;2016&lt;/Year&gt;&lt;RecNum&gt;14&lt;/RecNum&gt;&lt;DisplayText&gt;&lt;style face="superscript"&gt;10&lt;/style&gt;&lt;/DisplayText&gt;&lt;record&gt;&lt;rec-number&gt;14&lt;/rec-number&gt;&lt;foreign-keys&gt;&lt;key app="EN" db-id="fdr02w928r9f9nee0zov0xw2vr0zs0xavx0p" timestamp="1695031555"&gt;14&lt;/key&gt;&lt;/foreign-keys&gt;&lt;ref-type name="Journal Article"&gt;17&lt;/ref-type&gt;&lt;contributors&gt;&lt;authors&gt;&lt;author&gt;Vongphoumy, Inthanomchanh&lt;/author&gt;&lt;author&gt;Chanthilat, Phankham&lt;/author&gt;&lt;author&gt;Vilayvong, Phongmany&lt;/author&gt;&lt;author&gt;Blessmann, Joerg&lt;/author&gt;&lt;/authors&gt;&lt;/contributors&gt;&lt;titles&gt;&lt;title&gt;Prospective, consecutive case series of 158 snakebite patients treated at Savannakhet provincial hospital, Lao People&amp;apos;s Democratic Republic with high incidence of anaphylactic shock to horse derived F (ab&amp;apos;) 2 antivenom&lt;/title&gt;&lt;secondary-title&gt;Toxicon&lt;/secondary-title&gt;&lt;/titles&gt;&lt;periodical&gt;&lt;full-title&gt;Toxicon&lt;/full-title&gt;&lt;/periodical&gt;&lt;pages&gt;13-21&lt;/pages&gt;&lt;volume&gt;117&lt;/volume&gt;&lt;dates&gt;&lt;year&gt;2016&lt;/year&gt;&lt;/dates&gt;&lt;isbn&gt;0041-0101&lt;/isbn&gt;&lt;urls&gt;&lt;/urls&gt;&lt;/record&gt;&lt;/Cite&gt;&lt;/EndNote&gt;</w:instrText>
            </w:r>
            <w:r>
              <w:rPr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noProof/>
                <w:color w:val="000000" w:themeColor="text1"/>
                <w:sz w:val="16"/>
                <w:szCs w:val="16"/>
                <w:vertAlign w:val="superscript"/>
              </w:rPr>
              <w:t>10</w:t>
            </w:r>
            <w:r>
              <w:rPr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971" w:type="dxa"/>
            <w:shd w:val="clear" w:color="auto" w:fill="FBE4D5" w:themeFill="accent2" w:themeFillTint="33"/>
          </w:tcPr>
          <w:p w14:paraId="20968E55" w14:textId="77777777" w:rsidR="004C4933" w:rsidRPr="00CE21FC" w:rsidRDefault="004C4933" w:rsidP="005D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%</w:t>
            </w:r>
          </w:p>
        </w:tc>
        <w:tc>
          <w:tcPr>
            <w:tcW w:w="1741" w:type="dxa"/>
            <w:shd w:val="clear" w:color="auto" w:fill="FBE4D5" w:themeFill="accent2" w:themeFillTint="33"/>
          </w:tcPr>
          <w:p w14:paraId="4ADF1AA9" w14:textId="77777777" w:rsidR="004C4933" w:rsidRPr="00CE21FC" w:rsidRDefault="004C4933" w:rsidP="005D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xpert opinion, </w:t>
            </w:r>
            <w:r>
              <w:rPr>
                <w:sz w:val="16"/>
                <w:szCs w:val="16"/>
              </w:rPr>
              <w:br/>
              <w:t xml:space="preserve">Upper boundary from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Vongphoumy</w:t>
            </w:r>
            <w:proofErr w:type="spellEnd"/>
            <w:r>
              <w:rPr>
                <w:color w:val="000000" w:themeColor="text1"/>
                <w:sz w:val="16"/>
                <w:szCs w:val="16"/>
              </w:rPr>
              <w:t xml:space="preserve"> 2016</w:t>
            </w:r>
            <w:r>
              <w:rPr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color w:val="000000" w:themeColor="text1"/>
                <w:sz w:val="16"/>
                <w:szCs w:val="16"/>
              </w:rPr>
              <w:instrText xml:space="preserve"> ADDIN EN.CITE &lt;EndNote&gt;&lt;Cite&gt;&lt;Author&gt;Vongphoumy&lt;/Author&gt;&lt;Year&gt;2016&lt;/Year&gt;&lt;RecNum&gt;14&lt;/RecNum&gt;&lt;DisplayText&gt;&lt;style face="superscript"&gt;10&lt;/style&gt;&lt;/DisplayText&gt;&lt;record&gt;&lt;rec-number&gt;14&lt;/rec-number&gt;&lt;foreign-keys&gt;&lt;key app="EN" db-id="fdr02w928r9f9nee0zov0xw2vr0zs0xavx0p" timestamp="1695031555"&gt;14&lt;/key&gt;&lt;/foreign-keys&gt;&lt;ref-type name="Journal Article"&gt;17&lt;/ref-type&gt;&lt;contributors&gt;&lt;authors&gt;&lt;author&gt;Vongphoumy, Inthanomchanh&lt;/author&gt;&lt;author&gt;Chanthilat, Phankham&lt;/author&gt;&lt;author&gt;Vilayvong, Phongmany&lt;/author&gt;&lt;author&gt;Blessmann, Joerg&lt;/author&gt;&lt;/authors&gt;&lt;/contributors&gt;&lt;titles&gt;&lt;title&gt;Prospective, consecutive case series of 158 snakebite patients treated at Savannakhet provincial hospital, Lao People&amp;apos;s Democratic Republic with high incidence of anaphylactic shock to horse derived F (ab&amp;apos;) 2 antivenom&lt;/title&gt;&lt;secondary-title&gt;Toxicon&lt;/secondary-title&gt;&lt;/titles&gt;&lt;periodical&gt;&lt;full-title&gt;Toxicon&lt;/full-title&gt;&lt;/periodical&gt;&lt;pages&gt;13-21&lt;/pages&gt;&lt;volume&gt;117&lt;/volume&gt;&lt;dates&gt;&lt;year&gt;2016&lt;/year&gt;&lt;/dates&gt;&lt;isbn&gt;0041-0101&lt;/isbn&gt;&lt;urls&gt;&lt;/urls&gt;&lt;/record&gt;&lt;/Cite&gt;&lt;/EndNote&gt;</w:instrText>
            </w:r>
            <w:r>
              <w:rPr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noProof/>
                <w:color w:val="000000" w:themeColor="text1"/>
                <w:sz w:val="16"/>
                <w:szCs w:val="16"/>
                <w:vertAlign w:val="superscript"/>
              </w:rPr>
              <w:t>10</w:t>
            </w:r>
            <w:r>
              <w:rPr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4C4933" w:rsidRPr="00CE21FC" w14:paraId="0749E189" w14:textId="77777777" w:rsidTr="005D502A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dxa"/>
          </w:tcPr>
          <w:p w14:paraId="0810D1B2" w14:textId="77777777" w:rsidR="004C4933" w:rsidRPr="00CE21FC" w:rsidRDefault="004C4933" w:rsidP="005D502A">
            <w:pPr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Probability of systemic envenoming indicated for antivenom treatment for victims seeking traditional treatment (Fixed)</w:t>
            </w:r>
          </w:p>
        </w:tc>
        <w:tc>
          <w:tcPr>
            <w:tcW w:w="1085" w:type="dxa"/>
            <w:shd w:val="clear" w:color="auto" w:fill="D9E2F3" w:themeFill="accent1" w:themeFillTint="33"/>
          </w:tcPr>
          <w:p w14:paraId="08495A55" w14:textId="77777777" w:rsidR="004C4933" w:rsidRPr="00CE21FC" w:rsidRDefault="004C4933" w:rsidP="005D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%</w:t>
            </w:r>
          </w:p>
        </w:tc>
        <w:tc>
          <w:tcPr>
            <w:tcW w:w="2003" w:type="dxa"/>
            <w:shd w:val="clear" w:color="auto" w:fill="D9E2F3" w:themeFill="accent1" w:themeFillTint="33"/>
          </w:tcPr>
          <w:p w14:paraId="011B18FE" w14:textId="77777777" w:rsidR="004C4933" w:rsidRPr="00CE21FC" w:rsidRDefault="004C4933" w:rsidP="005D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xpert opinion, </w:t>
            </w:r>
            <w:r>
              <w:rPr>
                <w:sz w:val="16"/>
                <w:szCs w:val="16"/>
              </w:rPr>
              <w:br/>
              <w:t xml:space="preserve">Lower boundary from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Vongphoumy</w:t>
            </w:r>
            <w:proofErr w:type="spellEnd"/>
            <w:r>
              <w:rPr>
                <w:color w:val="000000" w:themeColor="text1"/>
                <w:sz w:val="16"/>
                <w:szCs w:val="16"/>
              </w:rPr>
              <w:t xml:space="preserve"> 2016</w:t>
            </w:r>
            <w:r>
              <w:rPr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color w:val="000000" w:themeColor="text1"/>
                <w:sz w:val="16"/>
                <w:szCs w:val="16"/>
              </w:rPr>
              <w:instrText xml:space="preserve"> ADDIN EN.CITE &lt;EndNote&gt;&lt;Cite&gt;&lt;Author&gt;Vongphoumy&lt;/Author&gt;&lt;Year&gt;2016&lt;/Year&gt;&lt;RecNum&gt;14&lt;/RecNum&gt;&lt;DisplayText&gt;&lt;style face="superscript"&gt;10&lt;/style&gt;&lt;/DisplayText&gt;&lt;record&gt;&lt;rec-number&gt;14&lt;/rec-number&gt;&lt;foreign-keys&gt;&lt;key app="EN" db-id="fdr02w928r9f9nee0zov0xw2vr0zs0xavx0p" timestamp="1695031555"&gt;14&lt;/key&gt;&lt;/foreign-keys&gt;&lt;ref-type name="Journal Article"&gt;17&lt;/ref-type&gt;&lt;contributors&gt;&lt;authors&gt;&lt;author&gt;Vongphoumy, Inthanomchanh&lt;/author&gt;&lt;author&gt;Chanthilat, Phankham&lt;/author&gt;&lt;author&gt;Vilayvong, Phongmany&lt;/author&gt;&lt;author&gt;Blessmann, Joerg&lt;/author&gt;&lt;/authors&gt;&lt;/contributors&gt;&lt;titles&gt;&lt;title&gt;Prospective, consecutive case series of 158 snakebite patients treated at Savannakhet provincial hospital, Lao People&amp;apos;s Democratic Republic with high incidence of anaphylactic shock to horse derived F (ab&amp;apos;) 2 antivenom&lt;/title&gt;&lt;secondary-title&gt;Toxicon&lt;/secondary-title&gt;&lt;/titles&gt;&lt;periodical&gt;&lt;full-title&gt;Toxicon&lt;/full-title&gt;&lt;/periodical&gt;&lt;pages&gt;13-21&lt;/pages&gt;&lt;volume&gt;117&lt;/volume&gt;&lt;dates&gt;&lt;year&gt;2016&lt;/year&gt;&lt;/dates&gt;&lt;isbn&gt;0041-0101&lt;/isbn&gt;&lt;urls&gt;&lt;/urls&gt;&lt;/record&gt;&lt;/Cite&gt;&lt;/EndNote&gt;</w:instrText>
            </w:r>
            <w:r>
              <w:rPr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noProof/>
                <w:color w:val="000000" w:themeColor="text1"/>
                <w:sz w:val="16"/>
                <w:szCs w:val="16"/>
                <w:vertAlign w:val="superscript"/>
              </w:rPr>
              <w:t>10</w:t>
            </w:r>
            <w:r>
              <w:rPr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971" w:type="dxa"/>
            <w:shd w:val="clear" w:color="auto" w:fill="FBE4D5" w:themeFill="accent2" w:themeFillTint="33"/>
          </w:tcPr>
          <w:p w14:paraId="079A7EE6" w14:textId="77777777" w:rsidR="004C4933" w:rsidRPr="00CE21FC" w:rsidRDefault="004C4933" w:rsidP="005D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%</w:t>
            </w:r>
          </w:p>
        </w:tc>
        <w:tc>
          <w:tcPr>
            <w:tcW w:w="1741" w:type="dxa"/>
            <w:shd w:val="clear" w:color="auto" w:fill="FBE4D5" w:themeFill="accent2" w:themeFillTint="33"/>
          </w:tcPr>
          <w:p w14:paraId="4D0300FE" w14:textId="77777777" w:rsidR="004C4933" w:rsidRPr="00CE21FC" w:rsidRDefault="004C4933" w:rsidP="005D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xpert opinion, </w:t>
            </w:r>
            <w:r>
              <w:rPr>
                <w:sz w:val="16"/>
                <w:szCs w:val="16"/>
              </w:rPr>
              <w:br/>
              <w:t xml:space="preserve">Lower boundary from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Vongphoumy</w:t>
            </w:r>
            <w:proofErr w:type="spellEnd"/>
            <w:r>
              <w:rPr>
                <w:color w:val="000000" w:themeColor="text1"/>
                <w:sz w:val="16"/>
                <w:szCs w:val="16"/>
              </w:rPr>
              <w:t xml:space="preserve"> 2016</w:t>
            </w:r>
            <w:r>
              <w:rPr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color w:val="000000" w:themeColor="text1"/>
                <w:sz w:val="16"/>
                <w:szCs w:val="16"/>
              </w:rPr>
              <w:instrText xml:space="preserve"> ADDIN EN.CITE &lt;EndNote&gt;&lt;Cite&gt;&lt;Author&gt;Vongphoumy&lt;/Author&gt;&lt;Year&gt;2016&lt;/Year&gt;&lt;RecNum&gt;14&lt;/RecNum&gt;&lt;DisplayText&gt;&lt;style face="superscript"&gt;10&lt;/style&gt;&lt;/DisplayText&gt;&lt;record&gt;&lt;rec-number&gt;14&lt;/rec-number&gt;&lt;foreign-keys&gt;&lt;key app="EN" db-id="fdr02w928r9f9nee0zov0xw2vr0zs0xavx0p" timestamp="1695031555"&gt;14&lt;/key&gt;&lt;/foreign-keys&gt;&lt;ref-type name="Journal Article"&gt;17&lt;/ref-type&gt;&lt;contributors&gt;&lt;authors&gt;&lt;author&gt;Vongphoumy, Inthanomchanh&lt;/author&gt;&lt;author&gt;Chanthilat, Phankham&lt;/author&gt;&lt;author&gt;Vilayvong, Phongmany&lt;/author&gt;&lt;author&gt;Blessmann, Joerg&lt;/author&gt;&lt;/authors&gt;&lt;/contributors&gt;&lt;titles&gt;&lt;title&gt;Prospective, consecutive case series of 158 snakebite patients treated at Savannakhet provincial hospital, Lao People&amp;apos;s Democratic Republic with high incidence of anaphylactic shock to horse derived F (ab&amp;apos;) 2 antivenom&lt;/title&gt;&lt;secondary-title&gt;Toxicon&lt;/secondary-title&gt;&lt;/titles&gt;&lt;periodical&gt;&lt;full-title&gt;Toxicon&lt;/full-title&gt;&lt;/periodical&gt;&lt;pages&gt;13-21&lt;/pages&gt;&lt;volume&gt;117&lt;/volume&gt;&lt;dates&gt;&lt;year&gt;2016&lt;/year&gt;&lt;/dates&gt;&lt;isbn&gt;0041-0101&lt;/isbn&gt;&lt;urls&gt;&lt;/urls&gt;&lt;/record&gt;&lt;/Cite&gt;&lt;/EndNote&gt;</w:instrText>
            </w:r>
            <w:r>
              <w:rPr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noProof/>
                <w:color w:val="000000" w:themeColor="text1"/>
                <w:sz w:val="16"/>
                <w:szCs w:val="16"/>
                <w:vertAlign w:val="superscript"/>
              </w:rPr>
              <w:t>10</w:t>
            </w:r>
            <w:r>
              <w:rPr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4C4933" w:rsidRPr="00CE21FC" w14:paraId="44BEA4D8" w14:textId="77777777" w:rsidTr="005D5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dxa"/>
            <w:shd w:val="clear" w:color="auto" w:fill="auto"/>
          </w:tcPr>
          <w:p w14:paraId="385E0B0E" w14:textId="77777777" w:rsidR="004C4933" w:rsidRPr="00546B45" w:rsidRDefault="004C4933" w:rsidP="005D502A">
            <w:pPr>
              <w:rPr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Number of available antivenoms (Fixed)</w:t>
            </w:r>
          </w:p>
        </w:tc>
        <w:tc>
          <w:tcPr>
            <w:tcW w:w="1085" w:type="dxa"/>
            <w:shd w:val="clear" w:color="auto" w:fill="D9E2F3" w:themeFill="accent1" w:themeFillTint="33"/>
          </w:tcPr>
          <w:p w14:paraId="0ADADA1A" w14:textId="77777777" w:rsidR="004C4933" w:rsidRPr="00CE21FC" w:rsidRDefault="004C4933" w:rsidP="005D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2003" w:type="dxa"/>
            <w:shd w:val="clear" w:color="auto" w:fill="D9E2F3" w:themeFill="accent1" w:themeFillTint="33"/>
          </w:tcPr>
          <w:p w14:paraId="08EDCBE6" w14:textId="77777777" w:rsidR="004C4933" w:rsidRPr="00CE21FC" w:rsidRDefault="004C4933" w:rsidP="005D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ert’s information</w:t>
            </w:r>
          </w:p>
        </w:tc>
        <w:tc>
          <w:tcPr>
            <w:tcW w:w="971" w:type="dxa"/>
            <w:shd w:val="clear" w:color="auto" w:fill="FBE4D5" w:themeFill="accent2" w:themeFillTint="33"/>
          </w:tcPr>
          <w:p w14:paraId="25B3EFBA" w14:textId="77777777" w:rsidR="004C4933" w:rsidRPr="00CE21FC" w:rsidRDefault="004C4933" w:rsidP="005D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0</w:t>
            </w:r>
          </w:p>
        </w:tc>
        <w:tc>
          <w:tcPr>
            <w:tcW w:w="1741" w:type="dxa"/>
            <w:shd w:val="clear" w:color="auto" w:fill="FBE4D5" w:themeFill="accent2" w:themeFillTint="33"/>
          </w:tcPr>
          <w:p w14:paraId="03007CC1" w14:textId="77777777" w:rsidR="004C4933" w:rsidRPr="00CE21FC" w:rsidRDefault="004C4933" w:rsidP="005D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ert’s information</w:t>
            </w:r>
          </w:p>
        </w:tc>
      </w:tr>
      <w:tr w:rsidR="004C4933" w:rsidRPr="00CE21FC" w14:paraId="74E64002" w14:textId="77777777" w:rsidTr="005D502A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dxa"/>
          </w:tcPr>
          <w:p w14:paraId="60C6DD2B" w14:textId="77777777" w:rsidR="004C4933" w:rsidRPr="00546B45" w:rsidRDefault="004C4933" w:rsidP="005D502A">
            <w:pPr>
              <w:rPr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Number of available antivenom treatments (5 vials per case based on expert opinion) (Fixed)</w:t>
            </w:r>
          </w:p>
        </w:tc>
        <w:tc>
          <w:tcPr>
            <w:tcW w:w="1085" w:type="dxa"/>
            <w:shd w:val="clear" w:color="auto" w:fill="D9E2F3" w:themeFill="accent1" w:themeFillTint="33"/>
          </w:tcPr>
          <w:p w14:paraId="481F9E47" w14:textId="77777777" w:rsidR="004C4933" w:rsidRPr="00CE21FC" w:rsidRDefault="004C4933" w:rsidP="005D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2003" w:type="dxa"/>
            <w:shd w:val="clear" w:color="auto" w:fill="D9E2F3" w:themeFill="accent1" w:themeFillTint="33"/>
          </w:tcPr>
          <w:p w14:paraId="0007D39A" w14:textId="77777777" w:rsidR="004C4933" w:rsidRPr="00CE21FC" w:rsidRDefault="004C4933" w:rsidP="005D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ert’s information</w:t>
            </w:r>
          </w:p>
        </w:tc>
        <w:tc>
          <w:tcPr>
            <w:tcW w:w="971" w:type="dxa"/>
            <w:shd w:val="clear" w:color="auto" w:fill="FBE4D5" w:themeFill="accent2" w:themeFillTint="33"/>
          </w:tcPr>
          <w:p w14:paraId="474D6B33" w14:textId="77777777" w:rsidR="004C4933" w:rsidRPr="00CE21FC" w:rsidRDefault="004C4933" w:rsidP="005D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1741" w:type="dxa"/>
            <w:shd w:val="clear" w:color="auto" w:fill="FBE4D5" w:themeFill="accent2" w:themeFillTint="33"/>
          </w:tcPr>
          <w:p w14:paraId="00165C79" w14:textId="77777777" w:rsidR="004C4933" w:rsidRPr="00CE21FC" w:rsidRDefault="004C4933" w:rsidP="005D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ert’s information</w:t>
            </w:r>
          </w:p>
        </w:tc>
      </w:tr>
      <w:tr w:rsidR="004C4933" w:rsidRPr="00CE21FC" w14:paraId="1796E158" w14:textId="77777777" w:rsidTr="005D5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dxa"/>
            <w:shd w:val="clear" w:color="auto" w:fill="auto"/>
          </w:tcPr>
          <w:p w14:paraId="40327374" w14:textId="77777777" w:rsidR="004C4933" w:rsidRPr="00CE21FC" w:rsidRDefault="004C4933" w:rsidP="005D502A">
            <w:pPr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Probability of adverse reaction following antivenom treatment (Beta)</w:t>
            </w:r>
          </w:p>
        </w:tc>
        <w:tc>
          <w:tcPr>
            <w:tcW w:w="1085" w:type="dxa"/>
            <w:shd w:val="clear" w:color="auto" w:fill="D9E2F3" w:themeFill="accent1" w:themeFillTint="33"/>
          </w:tcPr>
          <w:p w14:paraId="6A8411D0" w14:textId="77777777" w:rsidR="004C4933" w:rsidRDefault="004C4933" w:rsidP="005D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3% </w:t>
            </w:r>
          </w:p>
          <w:p w14:paraId="67AC4F3F" w14:textId="77777777" w:rsidR="004C4933" w:rsidRPr="00CE21FC" w:rsidRDefault="004C4933" w:rsidP="005D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8-69%)</w:t>
            </w:r>
          </w:p>
        </w:tc>
        <w:tc>
          <w:tcPr>
            <w:tcW w:w="2003" w:type="dxa"/>
            <w:shd w:val="clear" w:color="auto" w:fill="D9E2F3" w:themeFill="accent1" w:themeFillTint="33"/>
          </w:tcPr>
          <w:p w14:paraId="5869194C" w14:textId="77777777" w:rsidR="004C4933" w:rsidRPr="009F357D" w:rsidRDefault="004C4933" w:rsidP="005D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ngsana New"/>
                <w:sz w:val="16"/>
                <w:szCs w:val="20"/>
              </w:rPr>
            </w:pPr>
            <w:r>
              <w:rPr>
                <w:sz w:val="16"/>
                <w:szCs w:val="16"/>
              </w:rPr>
              <w:t xml:space="preserve">Expert opinion, </w:t>
            </w:r>
            <w:r>
              <w:rPr>
                <w:sz w:val="16"/>
                <w:szCs w:val="16"/>
              </w:rPr>
              <w:br/>
            </w:r>
            <w:proofErr w:type="spellStart"/>
            <w:r>
              <w:rPr>
                <w:sz w:val="16"/>
                <w:szCs w:val="16"/>
              </w:rPr>
              <w:t>Sriapha</w:t>
            </w:r>
            <w:proofErr w:type="spellEnd"/>
            <w:r>
              <w:rPr>
                <w:sz w:val="16"/>
                <w:szCs w:val="16"/>
              </w:rPr>
              <w:t xml:space="preserve"> 2022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Sriapha&lt;/Author&gt;&lt;Year&gt;2022&lt;/Year&gt;&lt;RecNum&gt;13&lt;/RecNum&gt;&lt;DisplayText&gt;&lt;style face="superscript"&gt;30&lt;/style&gt;&lt;/DisplayText&gt;&lt;record&gt;&lt;rec-number&gt;13&lt;/rec-number&gt;&lt;foreign-keys&gt;&lt;key app="EN" db-id="fdr02w928r9f9nee0zov0xw2vr0zs0xavx0p" timestamp="1695029951"&gt;13&lt;/key&gt;&lt;/foreign-keys&gt;&lt;ref-type name="Journal Article"&gt;17&lt;/ref-type&gt;&lt;contributors&gt;&lt;authors&gt;&lt;author&gt;Sriapha, Charuwan&lt;/author&gt;&lt;author&gt;Rittilert, Panee&lt;/author&gt;&lt;author&gt;Vasaruchapong, Taksa&lt;/author&gt;&lt;author&gt;Srisuma, Sahaphume&lt;/author&gt;&lt;author&gt;Wananukul, Winai&lt;/author&gt;&lt;author&gt;Trakulsrichai, Satariya&lt;/author&gt;&lt;/authors&gt;&lt;/contributors&gt;&lt;titles&gt;&lt;title&gt;Early Adverse Reactions to Snake Antivenom: Poison Center Data Analysis&lt;/title&gt;&lt;secondary-title&gt;Toxins&lt;/secondary-title&gt;&lt;/titles&gt;&lt;periodical&gt;&lt;full-title&gt;Toxins&lt;/full-title&gt;&lt;/periodical&gt;&lt;pages&gt;694&lt;/pages&gt;&lt;volume&gt;14&lt;/volume&gt;&lt;number&gt;10&lt;/number&gt;&lt;dates&gt;&lt;year&gt;2022&lt;/year&gt;&lt;/dates&gt;&lt;isbn&gt;2072-6651&lt;/isbn&gt;&lt;accession-num&gt;doi:10.3390/toxins14100694&lt;/accession-num&gt;&lt;urls&gt;&lt;related-urls&gt;&lt;url&gt;https://www.mdpi.com/2072-6651/14/10/694&lt;/url&gt;&lt;/related-urls&gt;&lt;/urls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  <w:vertAlign w:val="superscript"/>
              </w:rPr>
              <w:t>30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71" w:type="dxa"/>
            <w:shd w:val="clear" w:color="auto" w:fill="FBE4D5" w:themeFill="accent2" w:themeFillTint="33"/>
          </w:tcPr>
          <w:p w14:paraId="52FC6AA6" w14:textId="77777777" w:rsidR="004C4933" w:rsidRDefault="004C4933" w:rsidP="005D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%</w:t>
            </w:r>
          </w:p>
          <w:p w14:paraId="38944DAD" w14:textId="77777777" w:rsidR="004C4933" w:rsidRPr="00CE21FC" w:rsidRDefault="004C4933" w:rsidP="005D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8-69%)</w:t>
            </w:r>
          </w:p>
        </w:tc>
        <w:tc>
          <w:tcPr>
            <w:tcW w:w="1741" w:type="dxa"/>
            <w:shd w:val="clear" w:color="auto" w:fill="FBE4D5" w:themeFill="accent2" w:themeFillTint="33"/>
          </w:tcPr>
          <w:p w14:paraId="2C74CADA" w14:textId="77777777" w:rsidR="004C4933" w:rsidRPr="00CE21FC" w:rsidRDefault="004C4933" w:rsidP="005D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xpert opinion, </w:t>
            </w:r>
            <w:r>
              <w:rPr>
                <w:sz w:val="16"/>
                <w:szCs w:val="16"/>
              </w:rPr>
              <w:br/>
            </w:r>
            <w:proofErr w:type="spellStart"/>
            <w:r>
              <w:rPr>
                <w:sz w:val="16"/>
                <w:szCs w:val="16"/>
              </w:rPr>
              <w:t>Sriapha</w:t>
            </w:r>
            <w:proofErr w:type="spellEnd"/>
            <w:r>
              <w:rPr>
                <w:sz w:val="16"/>
                <w:szCs w:val="16"/>
              </w:rPr>
              <w:t xml:space="preserve"> 2022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Sriapha&lt;/Author&gt;&lt;Year&gt;2022&lt;/Year&gt;&lt;RecNum&gt;13&lt;/RecNum&gt;&lt;DisplayText&gt;&lt;style face="superscript"&gt;30&lt;/style&gt;&lt;/DisplayText&gt;&lt;record&gt;&lt;rec-number&gt;13&lt;/rec-number&gt;&lt;foreign-keys&gt;&lt;key app="EN" db-id="fdr02w928r9f9nee0zov0xw2vr0zs0xavx0p" timestamp="1695029951"&gt;13&lt;/key&gt;&lt;/foreign-keys&gt;&lt;ref-type name="Journal Article"&gt;17&lt;/ref-type&gt;&lt;contributors&gt;&lt;authors&gt;&lt;author&gt;Sriapha, Charuwan&lt;/author&gt;&lt;author&gt;Rittilert, Panee&lt;/author&gt;&lt;author&gt;Vasaruchapong, Taksa&lt;/author&gt;&lt;author&gt;Srisuma, Sahaphume&lt;/author&gt;&lt;author&gt;Wananukul, Winai&lt;/author&gt;&lt;author&gt;Trakulsrichai, Satariya&lt;/author&gt;&lt;/authors&gt;&lt;/contributors&gt;&lt;titles&gt;&lt;title&gt;Early Adverse Reactions to Snake Antivenom: Poison Center Data Analysis&lt;/title&gt;&lt;secondary-title&gt;Toxins&lt;/secondary-title&gt;&lt;/titles&gt;&lt;periodical&gt;&lt;full-title&gt;Toxins&lt;/full-title&gt;&lt;/periodical&gt;&lt;pages&gt;694&lt;/pages&gt;&lt;volume&gt;14&lt;/volume&gt;&lt;number&gt;10&lt;/number&gt;&lt;dates&gt;&lt;year&gt;2022&lt;/year&gt;&lt;/dates&gt;&lt;isbn&gt;2072-6651&lt;/isbn&gt;&lt;accession-num&gt;doi:10.3390/toxins14100694&lt;/accession-num&gt;&lt;urls&gt;&lt;related-urls&gt;&lt;url&gt;https://www.mdpi.com/2072-6651/14/10/694&lt;/url&gt;&lt;/related-urls&gt;&lt;/urls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  <w:vertAlign w:val="superscript"/>
              </w:rPr>
              <w:t>30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4C4933" w:rsidRPr="00CE21FC" w14:paraId="3ECADC63" w14:textId="77777777" w:rsidTr="005D502A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dxa"/>
          </w:tcPr>
          <w:p w14:paraId="124F9FC6" w14:textId="77777777" w:rsidR="004C4933" w:rsidRPr="00CE21FC" w:rsidRDefault="004C4933" w:rsidP="005D502A">
            <w:pPr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Probability of death in snakebite victims without systemic envenoming (Fixed)</w:t>
            </w:r>
          </w:p>
        </w:tc>
        <w:tc>
          <w:tcPr>
            <w:tcW w:w="1085" w:type="dxa"/>
            <w:shd w:val="clear" w:color="auto" w:fill="D9E2F3" w:themeFill="accent1" w:themeFillTint="33"/>
          </w:tcPr>
          <w:p w14:paraId="13B12841" w14:textId="77777777" w:rsidR="004C4933" w:rsidRPr="00CE21FC" w:rsidRDefault="004C4933" w:rsidP="005D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</w:t>
            </w:r>
          </w:p>
        </w:tc>
        <w:tc>
          <w:tcPr>
            <w:tcW w:w="2003" w:type="dxa"/>
            <w:shd w:val="clear" w:color="auto" w:fill="D9E2F3" w:themeFill="accent1" w:themeFillTint="33"/>
          </w:tcPr>
          <w:p w14:paraId="0E61F75E" w14:textId="77777777" w:rsidR="004C4933" w:rsidRPr="00CE21FC" w:rsidRDefault="004C4933" w:rsidP="005D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sumption</w:t>
            </w:r>
          </w:p>
        </w:tc>
        <w:tc>
          <w:tcPr>
            <w:tcW w:w="971" w:type="dxa"/>
            <w:shd w:val="clear" w:color="auto" w:fill="FBE4D5" w:themeFill="accent2" w:themeFillTint="33"/>
          </w:tcPr>
          <w:p w14:paraId="5F5B9C00" w14:textId="77777777" w:rsidR="004C4933" w:rsidRPr="00CE21FC" w:rsidRDefault="004C4933" w:rsidP="005D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</w:t>
            </w:r>
          </w:p>
        </w:tc>
        <w:tc>
          <w:tcPr>
            <w:tcW w:w="1741" w:type="dxa"/>
            <w:shd w:val="clear" w:color="auto" w:fill="FBE4D5" w:themeFill="accent2" w:themeFillTint="33"/>
          </w:tcPr>
          <w:p w14:paraId="587C9772" w14:textId="77777777" w:rsidR="004C4933" w:rsidRPr="00CE21FC" w:rsidRDefault="004C4933" w:rsidP="005D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sumption</w:t>
            </w:r>
          </w:p>
        </w:tc>
      </w:tr>
      <w:tr w:rsidR="004C4933" w:rsidRPr="00CE21FC" w14:paraId="3DA50A61" w14:textId="77777777" w:rsidTr="005D5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dxa"/>
            <w:shd w:val="clear" w:color="auto" w:fill="auto"/>
          </w:tcPr>
          <w:p w14:paraId="077591FE" w14:textId="77777777" w:rsidR="004C4933" w:rsidRPr="00CC78FA" w:rsidRDefault="004C4933" w:rsidP="005D502A">
            <w:pPr>
              <w:rPr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Probability of death in systemic envenoming treated with antivenom (Beta)</w:t>
            </w:r>
          </w:p>
        </w:tc>
        <w:tc>
          <w:tcPr>
            <w:tcW w:w="1085" w:type="dxa"/>
            <w:shd w:val="clear" w:color="auto" w:fill="D9E2F3" w:themeFill="accent1" w:themeFillTint="33"/>
          </w:tcPr>
          <w:p w14:paraId="446E7073" w14:textId="77777777" w:rsidR="004C4933" w:rsidRDefault="004C4933" w:rsidP="005D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%</w:t>
            </w:r>
          </w:p>
          <w:p w14:paraId="5BDCC7F0" w14:textId="77777777" w:rsidR="004C4933" w:rsidRPr="00CE21FC" w:rsidRDefault="004C4933" w:rsidP="005D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-16%)</w:t>
            </w:r>
          </w:p>
        </w:tc>
        <w:tc>
          <w:tcPr>
            <w:tcW w:w="2003" w:type="dxa"/>
            <w:shd w:val="clear" w:color="auto" w:fill="D9E2F3" w:themeFill="accent1" w:themeFillTint="33"/>
          </w:tcPr>
          <w:p w14:paraId="3FEF2C10" w14:textId="77777777" w:rsidR="004C4933" w:rsidRPr="00CE21FC" w:rsidRDefault="004C4933" w:rsidP="005D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ert opinion,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Vongphoumy</w:t>
            </w:r>
            <w:proofErr w:type="spellEnd"/>
            <w:r>
              <w:rPr>
                <w:color w:val="000000" w:themeColor="text1"/>
                <w:sz w:val="16"/>
                <w:szCs w:val="16"/>
              </w:rPr>
              <w:t xml:space="preserve"> 2016</w:t>
            </w:r>
            <w:r>
              <w:rPr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color w:val="000000" w:themeColor="text1"/>
                <w:sz w:val="16"/>
                <w:szCs w:val="16"/>
              </w:rPr>
              <w:instrText xml:space="preserve"> ADDIN EN.CITE &lt;EndNote&gt;&lt;Cite&gt;&lt;Author&gt;Vongphoumy&lt;/Author&gt;&lt;Year&gt;2016&lt;/Year&gt;&lt;RecNum&gt;14&lt;/RecNum&gt;&lt;DisplayText&gt;&lt;style face="superscript"&gt;10&lt;/style&gt;&lt;/DisplayText&gt;&lt;record&gt;&lt;rec-number&gt;14&lt;/rec-number&gt;&lt;foreign-keys&gt;&lt;key app="EN" db-id="fdr02w928r9f9nee0zov0xw2vr0zs0xavx0p" timestamp="1695031555"&gt;14&lt;/key&gt;&lt;/foreign-keys&gt;&lt;ref-type name="Journal Article"&gt;17&lt;/ref-type&gt;&lt;contributors&gt;&lt;authors&gt;&lt;author&gt;Vongphoumy, Inthanomchanh&lt;/author&gt;&lt;author&gt;Chanthilat, Phankham&lt;/author&gt;&lt;author&gt;Vilayvong, Phongmany&lt;/author&gt;&lt;author&gt;Blessmann, Joerg&lt;/author&gt;&lt;/authors&gt;&lt;/contributors&gt;&lt;titles&gt;&lt;title&gt;Prospective, consecutive case series of 158 snakebite patients treated at Savannakhet provincial hospital, Lao People&amp;apos;s Democratic Republic with high incidence of anaphylactic shock to horse derived F (ab&amp;apos;) 2 antivenom&lt;/title&gt;&lt;secondary-title&gt;Toxicon&lt;/secondary-title&gt;&lt;/titles&gt;&lt;periodical&gt;&lt;full-title&gt;Toxicon&lt;/full-title&gt;&lt;/periodical&gt;&lt;pages&gt;13-21&lt;/pages&gt;&lt;volume&gt;117&lt;/volume&gt;&lt;dates&gt;&lt;year&gt;2016&lt;/year&gt;&lt;/dates&gt;&lt;isbn&gt;0041-0101&lt;/isbn&gt;&lt;urls&gt;&lt;/urls&gt;&lt;/record&gt;&lt;/Cite&gt;&lt;/EndNote&gt;</w:instrText>
            </w:r>
            <w:r>
              <w:rPr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noProof/>
                <w:color w:val="000000" w:themeColor="text1"/>
                <w:sz w:val="16"/>
                <w:szCs w:val="16"/>
                <w:vertAlign w:val="superscript"/>
              </w:rPr>
              <w:t>10</w:t>
            </w:r>
            <w:r>
              <w:rPr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971" w:type="dxa"/>
            <w:shd w:val="clear" w:color="auto" w:fill="FBE4D5" w:themeFill="accent2" w:themeFillTint="33"/>
          </w:tcPr>
          <w:p w14:paraId="557A2E8A" w14:textId="77777777" w:rsidR="004C4933" w:rsidRDefault="004C4933" w:rsidP="005D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%</w:t>
            </w:r>
          </w:p>
          <w:p w14:paraId="4B583DF9" w14:textId="77777777" w:rsidR="004C4933" w:rsidRPr="00CE21FC" w:rsidRDefault="004C4933" w:rsidP="005D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-16%)</w:t>
            </w:r>
          </w:p>
        </w:tc>
        <w:tc>
          <w:tcPr>
            <w:tcW w:w="1741" w:type="dxa"/>
            <w:shd w:val="clear" w:color="auto" w:fill="FBE4D5" w:themeFill="accent2" w:themeFillTint="33"/>
          </w:tcPr>
          <w:p w14:paraId="134E4B22" w14:textId="77777777" w:rsidR="004C4933" w:rsidRPr="00CE21FC" w:rsidRDefault="004C4933" w:rsidP="005D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xpert opinion, </w:t>
            </w:r>
            <w:r>
              <w:rPr>
                <w:sz w:val="16"/>
                <w:szCs w:val="16"/>
              </w:rPr>
              <w:br/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Vongphoumy</w:t>
            </w:r>
            <w:proofErr w:type="spellEnd"/>
            <w:r>
              <w:rPr>
                <w:color w:val="000000" w:themeColor="text1"/>
                <w:sz w:val="16"/>
                <w:szCs w:val="16"/>
              </w:rPr>
              <w:t xml:space="preserve"> 2016</w:t>
            </w:r>
            <w:r>
              <w:rPr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color w:val="000000" w:themeColor="text1"/>
                <w:sz w:val="16"/>
                <w:szCs w:val="16"/>
              </w:rPr>
              <w:instrText xml:space="preserve"> ADDIN EN.CITE &lt;EndNote&gt;&lt;Cite&gt;&lt;Author&gt;Vongphoumy&lt;/Author&gt;&lt;Year&gt;2016&lt;/Year&gt;&lt;RecNum&gt;14&lt;/RecNum&gt;&lt;DisplayText&gt;&lt;style face="superscript"&gt;10&lt;/style&gt;&lt;/DisplayText&gt;&lt;record&gt;&lt;rec-number&gt;14&lt;/rec-number&gt;&lt;foreign-keys&gt;&lt;key app="EN" db-id="fdr02w928r9f9nee0zov0xw2vr0zs0xavx0p" timestamp="1695031555"&gt;14&lt;/key&gt;&lt;/foreign-keys&gt;&lt;ref-type name="Journal Article"&gt;17&lt;/ref-type&gt;&lt;contributors&gt;&lt;authors&gt;&lt;author&gt;Vongphoumy, Inthanomchanh&lt;/author&gt;&lt;author&gt;Chanthilat, Phankham&lt;/author&gt;&lt;author&gt;Vilayvong, Phongmany&lt;/author&gt;&lt;author&gt;Blessmann, Joerg&lt;/author&gt;&lt;/authors&gt;&lt;/contributors&gt;&lt;titles&gt;&lt;title&gt;Prospective, consecutive case series of 158 snakebite patients treated at Savannakhet provincial hospital, Lao People&amp;apos;s Democratic Republic with high incidence of anaphylactic shock to horse derived F (ab&amp;apos;) 2 antivenom&lt;/title&gt;&lt;secondary-title&gt;Toxicon&lt;/secondary-title&gt;&lt;/titles&gt;&lt;periodical&gt;&lt;full-title&gt;Toxicon&lt;/full-title&gt;&lt;/periodical&gt;&lt;pages&gt;13-21&lt;/pages&gt;&lt;volume&gt;117&lt;/volume&gt;&lt;dates&gt;&lt;year&gt;2016&lt;/year&gt;&lt;/dates&gt;&lt;isbn&gt;0041-0101&lt;/isbn&gt;&lt;urls&gt;&lt;/urls&gt;&lt;/record&gt;&lt;/Cite&gt;&lt;/EndNote&gt;</w:instrText>
            </w:r>
            <w:r>
              <w:rPr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noProof/>
                <w:color w:val="000000" w:themeColor="text1"/>
                <w:sz w:val="16"/>
                <w:szCs w:val="16"/>
                <w:vertAlign w:val="superscript"/>
              </w:rPr>
              <w:t>10</w:t>
            </w:r>
            <w:r>
              <w:rPr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4C4933" w:rsidRPr="00CE21FC" w14:paraId="7AB12639" w14:textId="77777777" w:rsidTr="005D502A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dxa"/>
          </w:tcPr>
          <w:p w14:paraId="7F8BF976" w14:textId="77777777" w:rsidR="004C4933" w:rsidRPr="00CE21FC" w:rsidRDefault="004C4933" w:rsidP="005D502A">
            <w:pPr>
              <w:rPr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Relative risk of death when antivenoms are not available (Fixed)</w:t>
            </w:r>
          </w:p>
        </w:tc>
        <w:tc>
          <w:tcPr>
            <w:tcW w:w="1085" w:type="dxa"/>
            <w:shd w:val="clear" w:color="auto" w:fill="D9E2F3" w:themeFill="accent1" w:themeFillTint="33"/>
          </w:tcPr>
          <w:p w14:paraId="37EE15FC" w14:textId="77777777" w:rsidR="004C4933" w:rsidRPr="00CE21FC" w:rsidRDefault="004C4933" w:rsidP="005D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</w:t>
            </w:r>
          </w:p>
        </w:tc>
        <w:tc>
          <w:tcPr>
            <w:tcW w:w="2003" w:type="dxa"/>
            <w:shd w:val="clear" w:color="auto" w:fill="D9E2F3" w:themeFill="accent1" w:themeFillTint="33"/>
          </w:tcPr>
          <w:p w14:paraId="43CE3099" w14:textId="77777777" w:rsidR="004C4933" w:rsidRPr="00CE21FC" w:rsidRDefault="004C4933" w:rsidP="005D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ert opinion,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</w:rPr>
              <w:br/>
              <w:t xml:space="preserve">Lower boundary from </w:t>
            </w:r>
            <w:r>
              <w:rPr>
                <w:sz w:val="16"/>
                <w:szCs w:val="16"/>
              </w:rPr>
              <w:t>Habib 2013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abib&lt;/Author&gt;&lt;Year&gt;2013&lt;/Year&gt;&lt;RecNum&gt;17&lt;/RecNum&gt;&lt;DisplayText&gt;&lt;style face="superscript"&gt;26&lt;/style&gt;&lt;/DisplayText&gt;&lt;record&gt;&lt;rec-number&gt;17&lt;/rec-number&gt;&lt;foreign-keys&gt;&lt;key app="EN" db-id="92a0f509tef95ce5r2bv9xve5straz9sf2d9" timestamp="1728537343"&gt;17&lt;/key&gt;&lt;/foreign-keys&gt;&lt;ref-type name="Journal Article"&gt;17&lt;/ref-type&gt;&lt;contributors&gt;&lt;authors&gt;&lt;author&gt;Habib, Abdulrazaq G&lt;/author&gt;&lt;author&gt;Warrell, David A&lt;/author&gt;&lt;/authors&gt;&lt;/contributors&gt;&lt;titles&gt;&lt;title&gt;Antivenom therapy of carpet viper (Echis ocellatus) envenoming: effectiveness and strategies for delivery in West Africa&lt;/title&gt;&lt;secondary-title&gt;Toxicon&lt;/secondary-title&gt;&lt;/titles&gt;&lt;periodical&gt;&lt;full-title&gt;Toxicon&lt;/full-title&gt;&lt;/periodical&gt;&lt;pages&gt;82-89&lt;/pages&gt;&lt;volume&gt;69&lt;/volume&gt;&lt;dates&gt;&lt;year&gt;2013&lt;/year&gt;&lt;/dates&gt;&lt;isbn&gt;0041-0101&lt;/isbn&gt;&lt;urls&gt;&lt;/urls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  <w:vertAlign w:val="superscript"/>
              </w:rPr>
              <w:t>26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71" w:type="dxa"/>
            <w:shd w:val="clear" w:color="auto" w:fill="FBE4D5" w:themeFill="accent2" w:themeFillTint="33"/>
          </w:tcPr>
          <w:p w14:paraId="582B456E" w14:textId="77777777" w:rsidR="004C4933" w:rsidRPr="00CE21FC" w:rsidRDefault="004C4933" w:rsidP="005D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3</w:t>
            </w:r>
          </w:p>
        </w:tc>
        <w:tc>
          <w:tcPr>
            <w:tcW w:w="1741" w:type="dxa"/>
            <w:shd w:val="clear" w:color="auto" w:fill="FBE4D5" w:themeFill="accent2" w:themeFillTint="33"/>
          </w:tcPr>
          <w:p w14:paraId="0F1383BA" w14:textId="77777777" w:rsidR="004C4933" w:rsidRPr="00CE21FC" w:rsidRDefault="004C4933" w:rsidP="005D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ert opinion,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Habib 2013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abib&lt;/Author&gt;&lt;Year&gt;2013&lt;/Year&gt;&lt;RecNum&gt;17&lt;/RecNum&gt;&lt;DisplayText&gt;&lt;style face="superscript"&gt;26&lt;/style&gt;&lt;/DisplayText&gt;&lt;record&gt;&lt;rec-number&gt;17&lt;/rec-number&gt;&lt;foreign-keys&gt;&lt;key app="EN" db-id="92a0f509tef95ce5r2bv9xve5straz9sf2d9" timestamp="1728537343"&gt;17&lt;/key&gt;&lt;/foreign-keys&gt;&lt;ref-type name="Journal Article"&gt;17&lt;/ref-type&gt;&lt;contributors&gt;&lt;authors&gt;&lt;author&gt;Habib, Abdulrazaq G&lt;/author&gt;&lt;author&gt;Warrell, David A&lt;/author&gt;&lt;/authors&gt;&lt;/contributors&gt;&lt;titles&gt;&lt;title&gt;Antivenom therapy of carpet viper (Echis ocellatus) envenoming: effectiveness and strategies for delivery in West Africa&lt;/title&gt;&lt;secondary-title&gt;Toxicon&lt;/secondary-title&gt;&lt;/titles&gt;&lt;periodical&gt;&lt;full-title&gt;Toxicon&lt;/full-title&gt;&lt;/periodical&gt;&lt;pages&gt;82-89&lt;/pages&gt;&lt;volume&gt;69&lt;/volume&gt;&lt;dates&gt;&lt;year&gt;2013&lt;/year&gt;&lt;/dates&gt;&lt;isbn&gt;0041-0101&lt;/isbn&gt;&lt;urls&gt;&lt;/urls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  <w:vertAlign w:val="superscript"/>
              </w:rPr>
              <w:t>26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4C4933" w:rsidRPr="00CE21FC" w14:paraId="0650C31E" w14:textId="77777777" w:rsidTr="005D5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dxa"/>
            <w:shd w:val="clear" w:color="auto" w:fill="auto"/>
          </w:tcPr>
          <w:p w14:paraId="791446A0" w14:textId="77777777" w:rsidR="004C4933" w:rsidRPr="00CE21FC" w:rsidRDefault="004C4933" w:rsidP="005D502A">
            <w:pPr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Probability of death in systemic envenoming treated in hospital without antivenom (Fixed)</w:t>
            </w:r>
          </w:p>
        </w:tc>
        <w:tc>
          <w:tcPr>
            <w:tcW w:w="1085" w:type="dxa"/>
            <w:shd w:val="clear" w:color="auto" w:fill="D9E2F3" w:themeFill="accent1" w:themeFillTint="33"/>
          </w:tcPr>
          <w:p w14:paraId="19E653F3" w14:textId="77777777" w:rsidR="004C4933" w:rsidRPr="00CE21FC" w:rsidRDefault="004C4933" w:rsidP="005D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%</w:t>
            </w:r>
          </w:p>
        </w:tc>
        <w:tc>
          <w:tcPr>
            <w:tcW w:w="2003" w:type="dxa"/>
            <w:shd w:val="clear" w:color="auto" w:fill="D9E2F3" w:themeFill="accent1" w:themeFillTint="33"/>
          </w:tcPr>
          <w:p w14:paraId="342F5371" w14:textId="77777777" w:rsidR="004C4933" w:rsidRPr="00CE21FC" w:rsidRDefault="004C4933" w:rsidP="005D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ert opinion,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Vongphoumy</w:t>
            </w:r>
            <w:proofErr w:type="spellEnd"/>
            <w:r>
              <w:rPr>
                <w:color w:val="000000" w:themeColor="text1"/>
                <w:sz w:val="16"/>
                <w:szCs w:val="16"/>
              </w:rPr>
              <w:t xml:space="preserve"> 2016</w:t>
            </w:r>
            <w:r>
              <w:rPr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color w:val="000000" w:themeColor="text1"/>
                <w:sz w:val="16"/>
                <w:szCs w:val="16"/>
              </w:rPr>
              <w:instrText xml:space="preserve"> ADDIN EN.CITE &lt;EndNote&gt;&lt;Cite&gt;&lt;Author&gt;Vongphoumy&lt;/Author&gt;&lt;Year&gt;2016&lt;/Year&gt;&lt;RecNum&gt;14&lt;/RecNum&gt;&lt;DisplayText&gt;&lt;style face="superscript"&gt;10&lt;/style&gt;&lt;/DisplayText&gt;&lt;record&gt;&lt;rec-number&gt;14&lt;/rec-number&gt;&lt;foreign-keys&gt;&lt;key app="EN" db-id="fdr02w928r9f9nee0zov0xw2vr0zs0xavx0p" timestamp="1695031555"&gt;14&lt;/key&gt;&lt;/foreign-keys&gt;&lt;ref-type name="Journal Article"&gt;17&lt;/ref-type&gt;&lt;contributors&gt;&lt;authors&gt;&lt;author&gt;Vongphoumy, Inthanomchanh&lt;/author&gt;&lt;author&gt;Chanthilat, Phankham&lt;/author&gt;&lt;author&gt;Vilayvong, Phongmany&lt;/author&gt;&lt;author&gt;Blessmann, Joerg&lt;/author&gt;&lt;/authors&gt;&lt;/contributors&gt;&lt;titles&gt;&lt;title&gt;Prospective, consecutive case series of 158 snakebite patients treated at Savannakhet provincial hospital, Lao People&amp;apos;s Democratic Republic with high incidence of anaphylactic shock to horse derived F (ab&amp;apos;) 2 antivenom&lt;/title&gt;&lt;secondary-title&gt;Toxicon&lt;/secondary-title&gt;&lt;/titles&gt;&lt;periodical&gt;&lt;full-title&gt;Toxicon&lt;/full-title&gt;&lt;/periodical&gt;&lt;pages&gt;13-21&lt;/pages&gt;&lt;volume&gt;117&lt;/volume&gt;&lt;dates&gt;&lt;year&gt;2016&lt;/year&gt;&lt;/dates&gt;&lt;isbn&gt;0041-0101&lt;/isbn&gt;&lt;urls&gt;&lt;/urls&gt;&lt;/record&gt;&lt;/Cite&gt;&lt;/EndNote&gt;</w:instrText>
            </w:r>
            <w:r>
              <w:rPr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noProof/>
                <w:color w:val="000000" w:themeColor="text1"/>
                <w:sz w:val="16"/>
                <w:szCs w:val="16"/>
                <w:vertAlign w:val="superscript"/>
              </w:rPr>
              <w:t>10</w:t>
            </w:r>
            <w:r>
              <w:rPr>
                <w:color w:val="000000" w:themeColor="text1"/>
                <w:sz w:val="16"/>
                <w:szCs w:val="16"/>
              </w:rPr>
              <w:fldChar w:fldCharType="end"/>
            </w:r>
            <w:r>
              <w:rPr>
                <w:color w:val="000000" w:themeColor="text1"/>
                <w:sz w:val="16"/>
                <w:szCs w:val="16"/>
              </w:rPr>
              <w:t xml:space="preserve">, Lower boundary from </w:t>
            </w:r>
            <w:r>
              <w:rPr>
                <w:sz w:val="16"/>
                <w:szCs w:val="16"/>
              </w:rPr>
              <w:t>Habib 2013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abib&lt;/Author&gt;&lt;Year&gt;2013&lt;/Year&gt;&lt;RecNum&gt;17&lt;/RecNum&gt;&lt;DisplayText&gt;&lt;style face="superscript"&gt;26&lt;/style&gt;&lt;/DisplayText&gt;&lt;record&gt;&lt;rec-number&gt;17&lt;/rec-number&gt;&lt;foreign-keys&gt;&lt;key app="EN" db-id="92a0f509tef95ce5r2bv9xve5straz9sf2d9" timestamp="1728537343"&gt;17&lt;/key&gt;&lt;/foreign-keys&gt;&lt;ref-type name="Journal Article"&gt;17&lt;/ref-type&gt;&lt;contributors&gt;&lt;authors&gt;&lt;author&gt;Habib, Abdulrazaq G&lt;/author&gt;&lt;author&gt;Warrell, David A&lt;/author&gt;&lt;/authors&gt;&lt;/contributors&gt;&lt;titles&gt;&lt;title&gt;Antivenom therapy of carpet viper (Echis ocellatus) envenoming: effectiveness and strategies for delivery in West Africa&lt;/title&gt;&lt;secondary-title&gt;Toxicon&lt;/secondary-title&gt;&lt;/titles&gt;&lt;periodical&gt;&lt;full-title&gt;Toxicon&lt;/full-title&gt;&lt;/periodical&gt;&lt;pages&gt;82-89&lt;/pages&gt;&lt;volume&gt;69&lt;/volume&gt;&lt;dates&gt;&lt;year&gt;2013&lt;/year&gt;&lt;/dates&gt;&lt;isbn&gt;0041-0101&lt;/isbn&gt;&lt;urls&gt;&lt;/urls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  <w:vertAlign w:val="superscript"/>
              </w:rPr>
              <w:t>26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71" w:type="dxa"/>
            <w:shd w:val="clear" w:color="auto" w:fill="FBE4D5" w:themeFill="accent2" w:themeFillTint="33"/>
          </w:tcPr>
          <w:p w14:paraId="16A0D871" w14:textId="77777777" w:rsidR="004C4933" w:rsidRPr="00CE21FC" w:rsidRDefault="004C4933" w:rsidP="005D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%</w:t>
            </w:r>
          </w:p>
        </w:tc>
        <w:tc>
          <w:tcPr>
            <w:tcW w:w="1741" w:type="dxa"/>
            <w:shd w:val="clear" w:color="auto" w:fill="FBE4D5" w:themeFill="accent2" w:themeFillTint="33"/>
          </w:tcPr>
          <w:p w14:paraId="339C17FB" w14:textId="77777777" w:rsidR="004C4933" w:rsidRPr="00CE21FC" w:rsidRDefault="004C4933" w:rsidP="005D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ert opinion,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</w:rPr>
              <w:br/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Vongphoumy</w:t>
            </w:r>
            <w:proofErr w:type="spellEnd"/>
            <w:r>
              <w:rPr>
                <w:color w:val="000000" w:themeColor="text1"/>
                <w:sz w:val="16"/>
                <w:szCs w:val="16"/>
              </w:rPr>
              <w:t xml:space="preserve"> 2016</w:t>
            </w:r>
            <w:r>
              <w:rPr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color w:val="000000" w:themeColor="text1"/>
                <w:sz w:val="16"/>
                <w:szCs w:val="16"/>
              </w:rPr>
              <w:instrText xml:space="preserve"> ADDIN EN.CITE &lt;EndNote&gt;&lt;Cite&gt;&lt;Author&gt;Vongphoumy&lt;/Author&gt;&lt;Year&gt;2016&lt;/Year&gt;&lt;RecNum&gt;14&lt;/RecNum&gt;&lt;DisplayText&gt;&lt;style face="superscript"&gt;10&lt;/style&gt;&lt;/DisplayText&gt;&lt;record&gt;&lt;rec-number&gt;14&lt;/rec-number&gt;&lt;foreign-keys&gt;&lt;key app="EN" db-id="fdr02w928r9f9nee0zov0xw2vr0zs0xavx0p" timestamp="1695031555"&gt;14&lt;/key&gt;&lt;/foreign-keys&gt;&lt;ref-type name="Journal Article"&gt;17&lt;/ref-type&gt;&lt;contributors&gt;&lt;authors&gt;&lt;author&gt;Vongphoumy, Inthanomchanh&lt;/author&gt;&lt;author&gt;Chanthilat, Phankham&lt;/author&gt;&lt;author&gt;Vilayvong, Phongmany&lt;/author&gt;&lt;author&gt;Blessmann, Joerg&lt;/author&gt;&lt;/authors&gt;&lt;/contributors&gt;&lt;titles&gt;&lt;title&gt;Prospective, consecutive case series of 158 snakebite patients treated at Savannakhet provincial hospital, Lao People&amp;apos;s Democratic Republic with high incidence of anaphylactic shock to horse derived F (ab&amp;apos;) 2 antivenom&lt;/title&gt;&lt;secondary-title&gt;Toxicon&lt;/secondary-title&gt;&lt;/titles&gt;&lt;periodical&gt;&lt;full-title&gt;Toxicon&lt;/full-title&gt;&lt;/periodical&gt;&lt;pages&gt;13-21&lt;/pages&gt;&lt;volume&gt;117&lt;/volume&gt;&lt;dates&gt;&lt;year&gt;2016&lt;/year&gt;&lt;/dates&gt;&lt;isbn&gt;0041-0101&lt;/isbn&gt;&lt;urls&gt;&lt;/urls&gt;&lt;/record&gt;&lt;/Cite&gt;&lt;/EndNote&gt;</w:instrText>
            </w:r>
            <w:r>
              <w:rPr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noProof/>
                <w:color w:val="000000" w:themeColor="text1"/>
                <w:sz w:val="16"/>
                <w:szCs w:val="16"/>
                <w:vertAlign w:val="superscript"/>
              </w:rPr>
              <w:t>10</w:t>
            </w:r>
            <w:r>
              <w:rPr>
                <w:color w:val="000000" w:themeColor="text1"/>
                <w:sz w:val="16"/>
                <w:szCs w:val="16"/>
              </w:rPr>
              <w:fldChar w:fldCharType="end"/>
            </w:r>
            <w:r>
              <w:rPr>
                <w:color w:val="000000" w:themeColor="text1"/>
                <w:sz w:val="16"/>
                <w:szCs w:val="16"/>
              </w:rPr>
              <w:t xml:space="preserve">, </w:t>
            </w:r>
            <w:r>
              <w:rPr>
                <w:color w:val="000000" w:themeColor="text1"/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t>Habib 2013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abib&lt;/Author&gt;&lt;Year&gt;2013&lt;/Year&gt;&lt;RecNum&gt;17&lt;/RecNum&gt;&lt;DisplayText&gt;&lt;style face="superscript"&gt;26&lt;/style&gt;&lt;/DisplayText&gt;&lt;record&gt;&lt;rec-number&gt;17&lt;/rec-number&gt;&lt;foreign-keys&gt;&lt;key app="EN" db-id="92a0f509tef95ce5r2bv9xve5straz9sf2d9" timestamp="1728537343"&gt;17&lt;/key&gt;&lt;/foreign-keys&gt;&lt;ref-type name="Journal Article"&gt;17&lt;/ref-type&gt;&lt;contributors&gt;&lt;authors&gt;&lt;author&gt;Habib, Abdulrazaq G&lt;/author&gt;&lt;author&gt;Warrell, David A&lt;/author&gt;&lt;/authors&gt;&lt;/contributors&gt;&lt;titles&gt;&lt;title&gt;Antivenom therapy of carpet viper (Echis ocellatus) envenoming: effectiveness and strategies for delivery in West Africa&lt;/title&gt;&lt;secondary-title&gt;Toxicon&lt;/secondary-title&gt;&lt;/titles&gt;&lt;periodical&gt;&lt;full-title&gt;Toxicon&lt;/full-title&gt;&lt;/periodical&gt;&lt;pages&gt;82-89&lt;/pages&gt;&lt;volume&gt;69&lt;/volume&gt;&lt;dates&gt;&lt;year&gt;2013&lt;/year&gt;&lt;/dates&gt;&lt;isbn&gt;0041-0101&lt;/isbn&gt;&lt;urls&gt;&lt;/urls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  <w:vertAlign w:val="superscript"/>
              </w:rPr>
              <w:t>26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4C4933" w:rsidRPr="00CE21FC" w14:paraId="2C590C2C" w14:textId="77777777" w:rsidTr="005D502A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dxa"/>
          </w:tcPr>
          <w:p w14:paraId="6359FB96" w14:textId="77777777" w:rsidR="004C4933" w:rsidRPr="00CE21FC" w:rsidRDefault="004C4933" w:rsidP="005D502A">
            <w:pPr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Probability of death in systemic envenoming not treated in hospital (Fixed)</w:t>
            </w:r>
          </w:p>
        </w:tc>
        <w:tc>
          <w:tcPr>
            <w:tcW w:w="1085" w:type="dxa"/>
            <w:shd w:val="clear" w:color="auto" w:fill="D9E2F3" w:themeFill="accent1" w:themeFillTint="33"/>
          </w:tcPr>
          <w:p w14:paraId="0E159159" w14:textId="77777777" w:rsidR="004C4933" w:rsidRPr="00CE21FC" w:rsidRDefault="004C4933" w:rsidP="005D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%</w:t>
            </w:r>
          </w:p>
        </w:tc>
        <w:tc>
          <w:tcPr>
            <w:tcW w:w="2003" w:type="dxa"/>
            <w:shd w:val="clear" w:color="auto" w:fill="D9E2F3" w:themeFill="accent1" w:themeFillTint="33"/>
          </w:tcPr>
          <w:p w14:paraId="6C75AD5D" w14:textId="77777777" w:rsidR="004C4933" w:rsidRPr="00CE21FC" w:rsidRDefault="004C4933" w:rsidP="005D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color w:val="000000" w:themeColor="text1"/>
                <w:sz w:val="16"/>
                <w:szCs w:val="16"/>
              </w:rPr>
              <w:t>Vongphoumy</w:t>
            </w:r>
            <w:proofErr w:type="spellEnd"/>
            <w:r>
              <w:rPr>
                <w:color w:val="000000" w:themeColor="text1"/>
                <w:sz w:val="16"/>
                <w:szCs w:val="16"/>
              </w:rPr>
              <w:t xml:space="preserve"> 2015</w:t>
            </w:r>
            <w:r>
              <w:rPr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color w:val="000000" w:themeColor="text1"/>
                <w:sz w:val="16"/>
                <w:szCs w:val="16"/>
              </w:rPr>
              <w:instrText xml:space="preserve"> ADDIN EN.CITE &lt;EndNote&gt;&lt;Cite&gt;&lt;Author&gt;Vongphoumy&lt;/Author&gt;&lt;Year&gt;2015&lt;/Year&gt;&lt;RecNum&gt;6&lt;/RecNum&gt;&lt;DisplayText&gt;&lt;style face="superscript"&gt;9&lt;/style&gt;&lt;/DisplayText&gt;&lt;record&gt;&lt;rec-number&gt;6&lt;/rec-number&gt;&lt;foreign-keys&gt;&lt;key app="EN" db-id="fdr02w928r9f9nee0zov0xw2vr0zs0xavx0p" timestamp="1689207090"&gt;6&lt;/key&gt;&lt;/foreign-keys&gt;&lt;ref-type name="Journal Article"&gt;17&lt;/ref-type&gt;&lt;contributors&gt;&lt;authors&gt;&lt;author&gt;Vongphoumy, Inthanomchanh&lt;/author&gt;&lt;author&gt;Phongmany, Panom&lt;/author&gt;&lt;author&gt;Sydala, Sengdao&lt;/author&gt;&lt;author&gt;Prasith, Nouda&lt;/author&gt;&lt;author&gt;Reintjes, Ralf&lt;/author&gt;&lt;author&gt;Blessmann, Joerg&lt;/author&gt;&lt;/authors&gt;&lt;/contributors&gt;&lt;titles&gt;&lt;title&gt;Snakebites in two rural districts in Lao PDR: community-based surveys disclose high incidence of an invisible public health problem&lt;/title&gt;&lt;secondary-title&gt;PLoS neglected tropical diseases&lt;/secondary-title&gt;&lt;/titles&gt;&lt;periodical&gt;&lt;full-title&gt;PLOS Neglected Tropical Diseases&lt;/full-title&gt;&lt;/periodical&gt;&lt;pages&gt;e0003887&lt;/pages&gt;&lt;volume&gt;9&lt;/volume&gt;&lt;number&gt;6&lt;/number&gt;&lt;dates&gt;&lt;year&gt;2015&lt;/year&gt;&lt;/dates&gt;&lt;isbn&gt;1935-2735&lt;/isbn&gt;&lt;urls&gt;&lt;/urls&gt;&lt;/record&gt;&lt;/Cite&gt;&lt;/EndNote&gt;</w:instrText>
            </w:r>
            <w:r>
              <w:rPr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noProof/>
                <w:color w:val="000000" w:themeColor="text1"/>
                <w:sz w:val="16"/>
                <w:szCs w:val="16"/>
                <w:vertAlign w:val="superscript"/>
              </w:rPr>
              <w:t>9</w:t>
            </w:r>
            <w:r>
              <w:rPr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971" w:type="dxa"/>
            <w:shd w:val="clear" w:color="auto" w:fill="FBE4D5" w:themeFill="accent2" w:themeFillTint="33"/>
          </w:tcPr>
          <w:p w14:paraId="7988C52A" w14:textId="77777777" w:rsidR="004C4933" w:rsidRPr="00CE21FC" w:rsidRDefault="004C4933" w:rsidP="005D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%</w:t>
            </w:r>
          </w:p>
        </w:tc>
        <w:tc>
          <w:tcPr>
            <w:tcW w:w="1741" w:type="dxa"/>
            <w:shd w:val="clear" w:color="auto" w:fill="FBE4D5" w:themeFill="accent2" w:themeFillTint="33"/>
          </w:tcPr>
          <w:p w14:paraId="0F00CA2E" w14:textId="77777777" w:rsidR="004C4933" w:rsidRPr="00CE21FC" w:rsidRDefault="004C4933" w:rsidP="005D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color w:val="000000" w:themeColor="text1"/>
                <w:sz w:val="16"/>
                <w:szCs w:val="16"/>
              </w:rPr>
              <w:t>Vongphoumy</w:t>
            </w:r>
            <w:proofErr w:type="spellEnd"/>
            <w:r>
              <w:rPr>
                <w:color w:val="000000" w:themeColor="text1"/>
                <w:sz w:val="16"/>
                <w:szCs w:val="16"/>
              </w:rPr>
              <w:t xml:space="preserve"> 2015</w:t>
            </w:r>
            <w:r>
              <w:rPr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color w:val="000000" w:themeColor="text1"/>
                <w:sz w:val="16"/>
                <w:szCs w:val="16"/>
              </w:rPr>
              <w:instrText xml:space="preserve"> ADDIN EN.CITE &lt;EndNote&gt;&lt;Cite&gt;&lt;Author&gt;Vongphoumy&lt;/Author&gt;&lt;Year&gt;2015&lt;/Year&gt;&lt;RecNum&gt;6&lt;/RecNum&gt;&lt;DisplayText&gt;&lt;style face="superscript"&gt;9&lt;/style&gt;&lt;/DisplayText&gt;&lt;record&gt;&lt;rec-number&gt;6&lt;/rec-number&gt;&lt;foreign-keys&gt;&lt;key app="EN" db-id="fdr02w928r9f9nee0zov0xw2vr0zs0xavx0p" timestamp="1689207090"&gt;6&lt;/key&gt;&lt;/foreign-keys&gt;&lt;ref-type name="Journal Article"&gt;17&lt;/ref-type&gt;&lt;contributors&gt;&lt;authors&gt;&lt;author&gt;Vongphoumy, Inthanomchanh&lt;/author&gt;&lt;author&gt;Phongmany, Panom&lt;/author&gt;&lt;author&gt;Sydala, Sengdao&lt;/author&gt;&lt;author&gt;Prasith, Nouda&lt;/author&gt;&lt;author&gt;Reintjes, Ralf&lt;/author&gt;&lt;author&gt;Blessmann, Joerg&lt;/author&gt;&lt;/authors&gt;&lt;/contributors&gt;&lt;titles&gt;&lt;title&gt;Snakebites in two rural districts in Lao PDR: community-based surveys disclose high incidence of an invisible public health problem&lt;/title&gt;&lt;secondary-title&gt;PLoS neglected tropical diseases&lt;/secondary-title&gt;&lt;/titles&gt;&lt;periodical&gt;&lt;full-title&gt;PLOS Neglected Tropical Diseases&lt;/full-title&gt;&lt;/periodical&gt;&lt;pages&gt;e0003887&lt;/pages&gt;&lt;volume&gt;9&lt;/volume&gt;&lt;number&gt;6&lt;/number&gt;&lt;dates&gt;&lt;year&gt;2015&lt;/year&gt;&lt;/dates&gt;&lt;isbn&gt;1935-2735&lt;/isbn&gt;&lt;urls&gt;&lt;/urls&gt;&lt;/record&gt;&lt;/Cite&gt;&lt;/EndNote&gt;</w:instrText>
            </w:r>
            <w:r>
              <w:rPr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noProof/>
                <w:color w:val="000000" w:themeColor="text1"/>
                <w:sz w:val="16"/>
                <w:szCs w:val="16"/>
                <w:vertAlign w:val="superscript"/>
              </w:rPr>
              <w:t>9</w:t>
            </w:r>
            <w:r>
              <w:rPr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4C4933" w:rsidRPr="00CE21FC" w14:paraId="4F464F12" w14:textId="77777777" w:rsidTr="005D5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dxa"/>
            <w:shd w:val="clear" w:color="auto" w:fill="auto"/>
          </w:tcPr>
          <w:p w14:paraId="6F34B612" w14:textId="77777777" w:rsidR="004C4933" w:rsidRPr="00CE21FC" w:rsidRDefault="004C4933" w:rsidP="005D502A">
            <w:pPr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Probability of digit amputation due to snakebite envenoming (Beta)</w:t>
            </w:r>
          </w:p>
        </w:tc>
        <w:tc>
          <w:tcPr>
            <w:tcW w:w="1085" w:type="dxa"/>
            <w:shd w:val="clear" w:color="auto" w:fill="D9E2F3" w:themeFill="accent1" w:themeFillTint="33"/>
          </w:tcPr>
          <w:p w14:paraId="5439B252" w14:textId="77777777" w:rsidR="004C4933" w:rsidRDefault="004C4933" w:rsidP="005D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%</w:t>
            </w:r>
          </w:p>
          <w:p w14:paraId="447ACF47" w14:textId="77777777" w:rsidR="004C4933" w:rsidRPr="00CE21FC" w:rsidRDefault="004C4933" w:rsidP="005D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-16%)</w:t>
            </w:r>
          </w:p>
        </w:tc>
        <w:tc>
          <w:tcPr>
            <w:tcW w:w="2003" w:type="dxa"/>
            <w:shd w:val="clear" w:color="auto" w:fill="D9E2F3" w:themeFill="accent1" w:themeFillTint="33"/>
          </w:tcPr>
          <w:p w14:paraId="366EA851" w14:textId="77777777" w:rsidR="004C4933" w:rsidRPr="00CE21FC" w:rsidRDefault="004C4933" w:rsidP="005D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color w:val="000000" w:themeColor="text1"/>
                <w:sz w:val="16"/>
                <w:szCs w:val="16"/>
              </w:rPr>
              <w:t>Vongphoumy</w:t>
            </w:r>
            <w:proofErr w:type="spellEnd"/>
            <w:r>
              <w:rPr>
                <w:color w:val="000000" w:themeColor="text1"/>
                <w:sz w:val="16"/>
                <w:szCs w:val="16"/>
              </w:rPr>
              <w:t xml:space="preserve"> 2016</w:t>
            </w:r>
            <w:r>
              <w:rPr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color w:val="000000" w:themeColor="text1"/>
                <w:sz w:val="16"/>
                <w:szCs w:val="16"/>
              </w:rPr>
              <w:instrText xml:space="preserve"> ADDIN EN.CITE &lt;EndNote&gt;&lt;Cite&gt;&lt;Author&gt;Vongphoumy&lt;/Author&gt;&lt;Year&gt;2016&lt;/Year&gt;&lt;RecNum&gt;14&lt;/RecNum&gt;&lt;DisplayText&gt;&lt;style face="superscript"&gt;10&lt;/style&gt;&lt;/DisplayText&gt;&lt;record&gt;&lt;rec-number&gt;14&lt;/rec-number&gt;&lt;foreign-keys&gt;&lt;key app="EN" db-id="fdr02w928r9f9nee0zov0xw2vr0zs0xavx0p" timestamp="1695031555"&gt;14&lt;/key&gt;&lt;/foreign-keys&gt;&lt;ref-type name="Journal Article"&gt;17&lt;/ref-type&gt;&lt;contributors&gt;&lt;authors&gt;&lt;author&gt;Vongphoumy, Inthanomchanh&lt;/author&gt;&lt;author&gt;Chanthilat, Phankham&lt;/author&gt;&lt;author&gt;Vilayvong, Phongmany&lt;/author&gt;&lt;author&gt;Blessmann, Joerg&lt;/author&gt;&lt;/authors&gt;&lt;/contributors&gt;&lt;titles&gt;&lt;title&gt;Prospective, consecutive case series of 158 snakebite patients treated at Savannakhet provincial hospital, Lao People&amp;apos;s Democratic Republic with high incidence of anaphylactic shock to horse derived F (ab&amp;apos;) 2 antivenom&lt;/title&gt;&lt;secondary-title&gt;Toxicon&lt;/secondary-title&gt;&lt;/titles&gt;&lt;periodical&gt;&lt;full-title&gt;Toxicon&lt;/full-title&gt;&lt;/periodical&gt;&lt;pages&gt;13-21&lt;/pages&gt;&lt;volume&gt;117&lt;/volume&gt;&lt;dates&gt;&lt;year&gt;2016&lt;/year&gt;&lt;/dates&gt;&lt;isbn&gt;0041-0101&lt;/isbn&gt;&lt;urls&gt;&lt;/urls&gt;&lt;/record&gt;&lt;/Cite&gt;&lt;/EndNote&gt;</w:instrText>
            </w:r>
            <w:r>
              <w:rPr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noProof/>
                <w:color w:val="000000" w:themeColor="text1"/>
                <w:sz w:val="16"/>
                <w:szCs w:val="16"/>
                <w:vertAlign w:val="superscript"/>
              </w:rPr>
              <w:t>10</w:t>
            </w:r>
            <w:r>
              <w:rPr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971" w:type="dxa"/>
            <w:shd w:val="clear" w:color="auto" w:fill="FBE4D5" w:themeFill="accent2" w:themeFillTint="33"/>
          </w:tcPr>
          <w:p w14:paraId="4E3BF6E1" w14:textId="77777777" w:rsidR="004C4933" w:rsidRDefault="004C4933" w:rsidP="005D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%</w:t>
            </w:r>
          </w:p>
          <w:p w14:paraId="6D7AEC34" w14:textId="77777777" w:rsidR="004C4933" w:rsidRPr="00CE21FC" w:rsidRDefault="004C4933" w:rsidP="005D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-16%)</w:t>
            </w:r>
          </w:p>
        </w:tc>
        <w:tc>
          <w:tcPr>
            <w:tcW w:w="1741" w:type="dxa"/>
            <w:shd w:val="clear" w:color="auto" w:fill="FBE4D5" w:themeFill="accent2" w:themeFillTint="33"/>
          </w:tcPr>
          <w:p w14:paraId="1FC47842" w14:textId="77777777" w:rsidR="004C4933" w:rsidRPr="00CE21FC" w:rsidRDefault="004C4933" w:rsidP="005D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color w:val="000000" w:themeColor="text1"/>
                <w:sz w:val="16"/>
                <w:szCs w:val="16"/>
              </w:rPr>
              <w:t>Vongphoumy</w:t>
            </w:r>
            <w:proofErr w:type="spellEnd"/>
            <w:r>
              <w:rPr>
                <w:color w:val="000000" w:themeColor="text1"/>
                <w:sz w:val="16"/>
                <w:szCs w:val="16"/>
              </w:rPr>
              <w:t xml:space="preserve"> 2016</w:t>
            </w:r>
            <w:r>
              <w:rPr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color w:val="000000" w:themeColor="text1"/>
                <w:sz w:val="16"/>
                <w:szCs w:val="16"/>
              </w:rPr>
              <w:instrText xml:space="preserve"> ADDIN EN.CITE &lt;EndNote&gt;&lt;Cite&gt;&lt;Author&gt;Vongphoumy&lt;/Author&gt;&lt;Year&gt;2016&lt;/Year&gt;&lt;RecNum&gt;14&lt;/RecNum&gt;&lt;DisplayText&gt;&lt;style face="superscript"&gt;10&lt;/style&gt;&lt;/DisplayText&gt;&lt;record&gt;&lt;rec-number&gt;14&lt;/rec-number&gt;&lt;foreign-keys&gt;&lt;key app="EN" db-id="fdr02w928r9f9nee0zov0xw2vr0zs0xavx0p" timestamp="1695031555"&gt;14&lt;/key&gt;&lt;/foreign-keys&gt;&lt;ref-type name="Journal Article"&gt;17&lt;/ref-type&gt;&lt;contributors&gt;&lt;authors&gt;&lt;author&gt;Vongphoumy, Inthanomchanh&lt;/author&gt;&lt;author&gt;Chanthilat, Phankham&lt;/author&gt;&lt;author&gt;Vilayvong, Phongmany&lt;/author&gt;&lt;author&gt;Blessmann, Joerg&lt;/author&gt;&lt;/authors&gt;&lt;/contributors&gt;&lt;titles&gt;&lt;title&gt;Prospective, consecutive case series of 158 snakebite patients treated at Savannakhet provincial hospital, Lao People&amp;apos;s Democratic Republic with high incidence of anaphylactic shock to horse derived F (ab&amp;apos;) 2 antivenom&lt;/title&gt;&lt;secondary-title&gt;Toxicon&lt;/secondary-title&gt;&lt;/titles&gt;&lt;periodical&gt;&lt;full-title&gt;Toxicon&lt;/full-title&gt;&lt;/periodical&gt;&lt;pages&gt;13-21&lt;/pages&gt;&lt;volume&gt;117&lt;/volume&gt;&lt;dates&gt;&lt;year&gt;2016&lt;/year&gt;&lt;/dates&gt;&lt;isbn&gt;0041-0101&lt;/isbn&gt;&lt;urls&gt;&lt;/urls&gt;&lt;/record&gt;&lt;/Cite&gt;&lt;/EndNote&gt;</w:instrText>
            </w:r>
            <w:r>
              <w:rPr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noProof/>
                <w:color w:val="000000" w:themeColor="text1"/>
                <w:sz w:val="16"/>
                <w:szCs w:val="16"/>
                <w:vertAlign w:val="superscript"/>
              </w:rPr>
              <w:t>10</w:t>
            </w:r>
            <w:r>
              <w:rPr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4C4933" w:rsidRPr="00CE21FC" w14:paraId="35AF4B10" w14:textId="77777777" w:rsidTr="005D502A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dxa"/>
          </w:tcPr>
          <w:p w14:paraId="5754503C" w14:textId="77777777" w:rsidR="004C4933" w:rsidRDefault="004C4933" w:rsidP="005D502A">
            <w:pPr>
              <w:rPr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Probability of limb amputation due to snakebite envenoming (Beta)</w:t>
            </w:r>
          </w:p>
          <w:p w14:paraId="589700D0" w14:textId="77777777" w:rsidR="004C4933" w:rsidRPr="00CE21FC" w:rsidRDefault="004C4933" w:rsidP="005D502A">
            <w:pPr>
              <w:rPr>
                <w:b w:val="0"/>
                <w:bCs w:val="0"/>
                <w:sz w:val="16"/>
                <w:szCs w:val="16"/>
                <w:cs/>
              </w:rPr>
            </w:pPr>
          </w:p>
        </w:tc>
        <w:tc>
          <w:tcPr>
            <w:tcW w:w="1085" w:type="dxa"/>
            <w:shd w:val="clear" w:color="auto" w:fill="D9E2F3" w:themeFill="accent1" w:themeFillTint="33"/>
          </w:tcPr>
          <w:p w14:paraId="3406FE6F" w14:textId="77777777" w:rsidR="004C4933" w:rsidRPr="00CE21FC" w:rsidRDefault="004C4933" w:rsidP="005D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%</w:t>
            </w:r>
            <w:r>
              <w:rPr>
                <w:sz w:val="16"/>
                <w:szCs w:val="16"/>
              </w:rPr>
              <w:br/>
              <w:t>(0.1-12%)</w:t>
            </w:r>
          </w:p>
        </w:tc>
        <w:tc>
          <w:tcPr>
            <w:tcW w:w="2003" w:type="dxa"/>
            <w:shd w:val="clear" w:color="auto" w:fill="D9E2F3" w:themeFill="accent1" w:themeFillTint="33"/>
          </w:tcPr>
          <w:p w14:paraId="0B5BBE1F" w14:textId="77777777" w:rsidR="004C4933" w:rsidRPr="00CE21FC" w:rsidRDefault="004C4933" w:rsidP="005D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color w:val="000000" w:themeColor="text1"/>
                <w:sz w:val="16"/>
                <w:szCs w:val="16"/>
              </w:rPr>
              <w:t>Vongphoumy</w:t>
            </w:r>
            <w:proofErr w:type="spellEnd"/>
            <w:r>
              <w:rPr>
                <w:color w:val="000000" w:themeColor="text1"/>
                <w:sz w:val="16"/>
                <w:szCs w:val="16"/>
              </w:rPr>
              <w:t xml:space="preserve"> 2016</w:t>
            </w:r>
            <w:r>
              <w:rPr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color w:val="000000" w:themeColor="text1"/>
                <w:sz w:val="16"/>
                <w:szCs w:val="16"/>
              </w:rPr>
              <w:instrText xml:space="preserve"> ADDIN EN.CITE &lt;EndNote&gt;&lt;Cite&gt;&lt;Author&gt;Vongphoumy&lt;/Author&gt;&lt;Year&gt;2016&lt;/Year&gt;&lt;RecNum&gt;14&lt;/RecNum&gt;&lt;DisplayText&gt;&lt;style face="superscript"&gt;10&lt;/style&gt;&lt;/DisplayText&gt;&lt;record&gt;&lt;rec-number&gt;14&lt;/rec-number&gt;&lt;foreign-keys&gt;&lt;key app="EN" db-id="fdr02w928r9f9nee0zov0xw2vr0zs0xavx0p" timestamp="1695031555"&gt;14&lt;/key&gt;&lt;/foreign-keys&gt;&lt;ref-type name="Journal Article"&gt;17&lt;/ref-type&gt;&lt;contributors&gt;&lt;authors&gt;&lt;author&gt;Vongphoumy, Inthanomchanh&lt;/author&gt;&lt;author&gt;Chanthilat, Phankham&lt;/author&gt;&lt;author&gt;Vilayvong, Phongmany&lt;/author&gt;&lt;author&gt;Blessmann, Joerg&lt;/author&gt;&lt;/authors&gt;&lt;/contributors&gt;&lt;titles&gt;&lt;title&gt;Prospective, consecutive case series of 158 snakebite patients treated at Savannakhet provincial hospital, Lao People&amp;apos;s Democratic Republic with high incidence of anaphylactic shock to horse derived F (ab&amp;apos;) 2 antivenom&lt;/title&gt;&lt;secondary-title&gt;Toxicon&lt;/secondary-title&gt;&lt;/titles&gt;&lt;periodical&gt;&lt;full-title&gt;Toxicon&lt;/full-title&gt;&lt;/periodical&gt;&lt;pages&gt;13-21&lt;/pages&gt;&lt;volume&gt;117&lt;/volume&gt;&lt;dates&gt;&lt;year&gt;2016&lt;/year&gt;&lt;/dates&gt;&lt;isbn&gt;0041-0101&lt;/isbn&gt;&lt;urls&gt;&lt;/urls&gt;&lt;/record&gt;&lt;/Cite&gt;&lt;/EndNote&gt;</w:instrText>
            </w:r>
            <w:r>
              <w:rPr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noProof/>
                <w:color w:val="000000" w:themeColor="text1"/>
                <w:sz w:val="16"/>
                <w:szCs w:val="16"/>
                <w:vertAlign w:val="superscript"/>
              </w:rPr>
              <w:t>10</w:t>
            </w:r>
            <w:r>
              <w:rPr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971" w:type="dxa"/>
            <w:shd w:val="clear" w:color="auto" w:fill="FBE4D5" w:themeFill="accent2" w:themeFillTint="33"/>
          </w:tcPr>
          <w:p w14:paraId="59995DE9" w14:textId="77777777" w:rsidR="004C4933" w:rsidRDefault="004C4933" w:rsidP="005D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%</w:t>
            </w:r>
          </w:p>
          <w:p w14:paraId="6BB4ABC1" w14:textId="77777777" w:rsidR="004C4933" w:rsidRPr="00CE21FC" w:rsidRDefault="004C4933" w:rsidP="005D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1-12%)</w:t>
            </w:r>
          </w:p>
        </w:tc>
        <w:tc>
          <w:tcPr>
            <w:tcW w:w="1741" w:type="dxa"/>
            <w:shd w:val="clear" w:color="auto" w:fill="FBE4D5" w:themeFill="accent2" w:themeFillTint="33"/>
          </w:tcPr>
          <w:p w14:paraId="0D2DEB79" w14:textId="77777777" w:rsidR="004C4933" w:rsidRPr="00CE21FC" w:rsidRDefault="004C4933" w:rsidP="005D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Expert opinion, </w:t>
            </w:r>
            <w:r>
              <w:rPr>
                <w:color w:val="000000" w:themeColor="text1"/>
                <w:sz w:val="16"/>
                <w:szCs w:val="16"/>
              </w:rPr>
              <w:br/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Vongphoumy</w:t>
            </w:r>
            <w:proofErr w:type="spellEnd"/>
            <w:r>
              <w:rPr>
                <w:color w:val="000000" w:themeColor="text1"/>
                <w:sz w:val="16"/>
                <w:szCs w:val="16"/>
              </w:rPr>
              <w:t xml:space="preserve"> 2016</w:t>
            </w:r>
            <w:r>
              <w:rPr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color w:val="000000" w:themeColor="text1"/>
                <w:sz w:val="16"/>
                <w:szCs w:val="16"/>
              </w:rPr>
              <w:instrText xml:space="preserve"> ADDIN EN.CITE &lt;EndNote&gt;&lt;Cite&gt;&lt;Author&gt;Vongphoumy&lt;/Author&gt;&lt;Year&gt;2016&lt;/Year&gt;&lt;RecNum&gt;14&lt;/RecNum&gt;&lt;DisplayText&gt;&lt;style face="superscript"&gt;10&lt;/style&gt;&lt;/DisplayText&gt;&lt;record&gt;&lt;rec-number&gt;14&lt;/rec-number&gt;&lt;foreign-keys&gt;&lt;key app="EN" db-id="fdr02w928r9f9nee0zov0xw2vr0zs0xavx0p" timestamp="1695031555"&gt;14&lt;/key&gt;&lt;/foreign-keys&gt;&lt;ref-type name="Journal Article"&gt;17&lt;/ref-type&gt;&lt;contributors&gt;&lt;authors&gt;&lt;author&gt;Vongphoumy, Inthanomchanh&lt;/author&gt;&lt;author&gt;Chanthilat, Phankham&lt;/author&gt;&lt;author&gt;Vilayvong, Phongmany&lt;/author&gt;&lt;author&gt;Blessmann, Joerg&lt;/author&gt;&lt;/authors&gt;&lt;/contributors&gt;&lt;titles&gt;&lt;title&gt;Prospective, consecutive case series of 158 snakebite patients treated at Savannakhet provincial hospital, Lao People&amp;apos;s Democratic Republic with high incidence of anaphylactic shock to horse derived F (ab&amp;apos;) 2 antivenom&lt;/title&gt;&lt;secondary-title&gt;Toxicon&lt;/secondary-title&gt;&lt;/titles&gt;&lt;periodical&gt;&lt;full-title&gt;Toxicon&lt;/full-title&gt;&lt;/periodical&gt;&lt;pages&gt;13-21&lt;/pages&gt;&lt;volume&gt;117&lt;/volume&gt;&lt;dates&gt;&lt;year&gt;2016&lt;/year&gt;&lt;/dates&gt;&lt;isbn&gt;0041-0101&lt;/isbn&gt;&lt;urls&gt;&lt;/urls&gt;&lt;/record&gt;&lt;/Cite&gt;&lt;/EndNote&gt;</w:instrText>
            </w:r>
            <w:r>
              <w:rPr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noProof/>
                <w:color w:val="000000" w:themeColor="text1"/>
                <w:sz w:val="16"/>
                <w:szCs w:val="16"/>
                <w:vertAlign w:val="superscript"/>
              </w:rPr>
              <w:t>10</w:t>
            </w:r>
            <w:r>
              <w:rPr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4C4933" w:rsidRPr="00CE21FC" w14:paraId="6EA95D0C" w14:textId="77777777" w:rsidTr="005D5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dxa"/>
            <w:shd w:val="clear" w:color="auto" w:fill="auto"/>
          </w:tcPr>
          <w:p w14:paraId="20DF70F1" w14:textId="77777777" w:rsidR="004C4933" w:rsidRPr="00CE21FC" w:rsidRDefault="004C4933" w:rsidP="005D502A">
            <w:pPr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Disability weight for victims not indicated for antivenom treatment (Beta)</w:t>
            </w:r>
          </w:p>
        </w:tc>
        <w:tc>
          <w:tcPr>
            <w:tcW w:w="1085" w:type="dxa"/>
            <w:shd w:val="clear" w:color="auto" w:fill="D9E2F3" w:themeFill="accent1" w:themeFillTint="33"/>
          </w:tcPr>
          <w:p w14:paraId="36FC9602" w14:textId="77777777" w:rsidR="004C4933" w:rsidRDefault="004C4933" w:rsidP="005D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  <w:p w14:paraId="13139702" w14:textId="77777777" w:rsidR="004C4933" w:rsidRPr="0011721C" w:rsidRDefault="004C4933" w:rsidP="005D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02-0.012)</w:t>
            </w:r>
          </w:p>
        </w:tc>
        <w:tc>
          <w:tcPr>
            <w:tcW w:w="2003" w:type="dxa"/>
            <w:shd w:val="clear" w:color="auto" w:fill="D9E2F3" w:themeFill="accent1" w:themeFillTint="33"/>
          </w:tcPr>
          <w:p w14:paraId="7194D7C1" w14:textId="77777777" w:rsidR="004C4933" w:rsidRPr="0011721C" w:rsidRDefault="004C4933" w:rsidP="005D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lomon 2013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Salomon&lt;/Author&gt;&lt;Year&gt;2015&lt;/Year&gt;&lt;RecNum&gt;18&lt;/RecNum&gt;&lt;DisplayText&gt;&lt;style face="superscript"&gt;28&lt;/style&gt;&lt;/DisplayText&gt;&lt;record&gt;&lt;rec-number&gt;18&lt;/rec-number&gt;&lt;foreign-keys&gt;&lt;key app="EN" db-id="92a0f509tef95ce5r2bv9xve5straz9sf2d9" timestamp="1728537343"&gt;18&lt;/key&gt;&lt;/foreign-keys&gt;&lt;ref-type name="Journal Article"&gt;17&lt;/ref-type&gt;&lt;contributors&gt;&lt;authors&gt;&lt;author&gt;Salomon, Joshua A&lt;/author&gt;&lt;author&gt;Haagsma, Juanita A&lt;/author&gt;&lt;author&gt;Davis, Adrian&lt;/author&gt;&lt;author&gt;de Noordhout, Charline Maertens&lt;/author&gt;&lt;author&gt;Polinder, Suzanne&lt;/author&gt;&lt;author&gt;Havelaar, Arie H&lt;/author&gt;&lt;author&gt;Cassini, Alessandro&lt;/author&gt;&lt;author&gt;Devleesschauwer, Brecht&lt;/author&gt;&lt;author&gt;Kretzschmar, Mirjam&lt;/author&gt;&lt;author&gt;Speybroeck, Niko&lt;/author&gt;&lt;/authors&gt;&lt;/contributors&gt;&lt;titles&gt;&lt;title&gt;Disability weights for the Global Burden of Disease 2013 study&lt;/title&gt;&lt;secondary-title&gt;The Lancet Global Health&lt;/secondary-title&gt;&lt;/titles&gt;&lt;periodical&gt;&lt;full-title&gt;The Lancet Global Health&lt;/full-title&gt;&lt;/periodical&gt;&lt;pages&gt;e712-e723&lt;/pages&gt;&lt;volume&gt;3&lt;/volume&gt;&lt;number&gt;11&lt;/number&gt;&lt;dates&gt;&lt;year&gt;2015&lt;/year&gt;&lt;/dates&gt;&lt;isbn&gt;2214-109X&lt;/isbn&gt;&lt;urls&gt;&lt;/urls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  <w:vertAlign w:val="superscript"/>
              </w:rPr>
              <w:t>28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71" w:type="dxa"/>
            <w:shd w:val="clear" w:color="auto" w:fill="FBE4D5" w:themeFill="accent2" w:themeFillTint="33"/>
          </w:tcPr>
          <w:p w14:paraId="7625F182" w14:textId="77777777" w:rsidR="004C4933" w:rsidRDefault="004C4933" w:rsidP="005D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  <w:p w14:paraId="28AF05BC" w14:textId="77777777" w:rsidR="004C4933" w:rsidRPr="0011721C" w:rsidRDefault="004C4933" w:rsidP="005D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02-0.012)</w:t>
            </w:r>
          </w:p>
        </w:tc>
        <w:tc>
          <w:tcPr>
            <w:tcW w:w="1741" w:type="dxa"/>
            <w:shd w:val="clear" w:color="auto" w:fill="FBE4D5" w:themeFill="accent2" w:themeFillTint="33"/>
          </w:tcPr>
          <w:p w14:paraId="5D7BBA5D" w14:textId="77777777" w:rsidR="004C4933" w:rsidRPr="0011721C" w:rsidRDefault="004C4933" w:rsidP="005D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lomon 2013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Salomon&lt;/Author&gt;&lt;Year&gt;2015&lt;/Year&gt;&lt;RecNum&gt;18&lt;/RecNum&gt;&lt;DisplayText&gt;&lt;style face="superscript"&gt;28&lt;/style&gt;&lt;/DisplayText&gt;&lt;record&gt;&lt;rec-number&gt;18&lt;/rec-number&gt;&lt;foreign-keys&gt;&lt;key app="EN" db-id="92a0f509tef95ce5r2bv9xve5straz9sf2d9" timestamp="1728537343"&gt;18&lt;/key&gt;&lt;/foreign-keys&gt;&lt;ref-type name="Journal Article"&gt;17&lt;/ref-type&gt;&lt;contributors&gt;&lt;authors&gt;&lt;author&gt;Salomon, Joshua A&lt;/author&gt;&lt;author&gt;Haagsma, Juanita A&lt;/author&gt;&lt;author&gt;Davis, Adrian&lt;/author&gt;&lt;author&gt;de Noordhout, Charline Maertens&lt;/author&gt;&lt;author&gt;Polinder, Suzanne&lt;/author&gt;&lt;author&gt;Havelaar, Arie H&lt;/author&gt;&lt;author&gt;Cassini, Alessandro&lt;/author&gt;&lt;author&gt;Devleesschauwer, Brecht&lt;/author&gt;&lt;author&gt;Kretzschmar, Mirjam&lt;/author&gt;&lt;author&gt;Speybroeck, Niko&lt;/author&gt;&lt;/authors&gt;&lt;/contributors&gt;&lt;titles&gt;&lt;title&gt;Disability weights for the Global Burden of Disease 2013 study&lt;/title&gt;&lt;secondary-title&gt;The Lancet Global Health&lt;/secondary-title&gt;&lt;/titles&gt;&lt;periodical&gt;&lt;full-title&gt;The Lancet Global Health&lt;/full-title&gt;&lt;/periodical&gt;&lt;pages&gt;e712-e723&lt;/pages&gt;&lt;volume&gt;3&lt;/volume&gt;&lt;number&gt;11&lt;/number&gt;&lt;dates&gt;&lt;year&gt;2015&lt;/year&gt;&lt;/dates&gt;&lt;isbn&gt;2214-109X&lt;/isbn&gt;&lt;urls&gt;&lt;/urls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  <w:vertAlign w:val="superscript"/>
              </w:rPr>
              <w:t>28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4C4933" w:rsidRPr="00CE21FC" w14:paraId="3F7D4CA3" w14:textId="77777777" w:rsidTr="005D502A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dxa"/>
          </w:tcPr>
          <w:p w14:paraId="72637856" w14:textId="77777777" w:rsidR="004C4933" w:rsidRPr="00CE21FC" w:rsidRDefault="004C4933" w:rsidP="005D502A">
            <w:pPr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Disability weight for victims indicated for antivenom treatment (Beta)</w:t>
            </w:r>
          </w:p>
        </w:tc>
        <w:tc>
          <w:tcPr>
            <w:tcW w:w="1085" w:type="dxa"/>
            <w:shd w:val="clear" w:color="auto" w:fill="D9E2F3" w:themeFill="accent1" w:themeFillTint="33"/>
          </w:tcPr>
          <w:p w14:paraId="6D0C797E" w14:textId="77777777" w:rsidR="004C4933" w:rsidRDefault="004C4933" w:rsidP="005D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3</w:t>
            </w:r>
          </w:p>
          <w:p w14:paraId="129DD987" w14:textId="77777777" w:rsidR="004C4933" w:rsidRPr="00CE21FC" w:rsidRDefault="004C4933" w:rsidP="005D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109-0.227)</w:t>
            </w:r>
          </w:p>
        </w:tc>
        <w:tc>
          <w:tcPr>
            <w:tcW w:w="2003" w:type="dxa"/>
            <w:shd w:val="clear" w:color="auto" w:fill="D9E2F3" w:themeFill="accent1" w:themeFillTint="33"/>
          </w:tcPr>
          <w:p w14:paraId="4CAEC22B" w14:textId="77777777" w:rsidR="004C4933" w:rsidRPr="00CE21FC" w:rsidRDefault="004C4933" w:rsidP="005D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lomon 2013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Salomon&lt;/Author&gt;&lt;Year&gt;2015&lt;/Year&gt;&lt;RecNum&gt;18&lt;/RecNum&gt;&lt;DisplayText&gt;&lt;style face="superscript"&gt;28&lt;/style&gt;&lt;/DisplayText&gt;&lt;record&gt;&lt;rec-number&gt;18&lt;/rec-number&gt;&lt;foreign-keys&gt;&lt;key app="EN" db-id="92a0f509tef95ce5r2bv9xve5straz9sf2d9" timestamp="1728537343"&gt;18&lt;/key&gt;&lt;/foreign-keys&gt;&lt;ref-type name="Journal Article"&gt;17&lt;/ref-type&gt;&lt;contributors&gt;&lt;authors&gt;&lt;author&gt;Salomon, Joshua A&lt;/author&gt;&lt;author&gt;Haagsma, Juanita A&lt;/author&gt;&lt;author&gt;Davis, Adrian&lt;/author&gt;&lt;author&gt;de Noordhout, Charline Maertens&lt;/author&gt;&lt;author&gt;Polinder, Suzanne&lt;/author&gt;&lt;author&gt;Havelaar, Arie H&lt;/author&gt;&lt;author&gt;Cassini, Alessandro&lt;/author&gt;&lt;author&gt;Devleesschauwer, Brecht&lt;/author&gt;&lt;author&gt;Kretzschmar, Mirjam&lt;/author&gt;&lt;author&gt;Speybroeck, Niko&lt;/author&gt;&lt;/authors&gt;&lt;/contributors&gt;&lt;titles&gt;&lt;title&gt;Disability weights for the Global Burden of Disease 2013 study&lt;/title&gt;&lt;secondary-title&gt;The Lancet Global Health&lt;/secondary-title&gt;&lt;/titles&gt;&lt;periodical&gt;&lt;full-title&gt;The Lancet Global Health&lt;/full-title&gt;&lt;/periodical&gt;&lt;pages&gt;e712-e723&lt;/pages&gt;&lt;volume&gt;3&lt;/volume&gt;&lt;number&gt;11&lt;/number&gt;&lt;dates&gt;&lt;year&gt;2015&lt;/year&gt;&lt;/dates&gt;&lt;isbn&gt;2214-109X&lt;/isbn&gt;&lt;urls&gt;&lt;/urls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  <w:vertAlign w:val="superscript"/>
              </w:rPr>
              <w:t>28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71" w:type="dxa"/>
            <w:shd w:val="clear" w:color="auto" w:fill="FBE4D5" w:themeFill="accent2" w:themeFillTint="33"/>
          </w:tcPr>
          <w:p w14:paraId="675BD950" w14:textId="77777777" w:rsidR="004C4933" w:rsidRDefault="004C4933" w:rsidP="005D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3</w:t>
            </w:r>
          </w:p>
          <w:p w14:paraId="49ACCF44" w14:textId="77777777" w:rsidR="004C4933" w:rsidRPr="00CE21FC" w:rsidRDefault="004C4933" w:rsidP="005D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109-0.227)</w:t>
            </w:r>
          </w:p>
        </w:tc>
        <w:tc>
          <w:tcPr>
            <w:tcW w:w="1741" w:type="dxa"/>
            <w:shd w:val="clear" w:color="auto" w:fill="FBE4D5" w:themeFill="accent2" w:themeFillTint="33"/>
          </w:tcPr>
          <w:p w14:paraId="0598518D" w14:textId="77777777" w:rsidR="004C4933" w:rsidRPr="00CE21FC" w:rsidRDefault="004C4933" w:rsidP="005D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lomon 2013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Salomon&lt;/Author&gt;&lt;Year&gt;2015&lt;/Year&gt;&lt;RecNum&gt;18&lt;/RecNum&gt;&lt;DisplayText&gt;&lt;style face="superscript"&gt;28&lt;/style&gt;&lt;/DisplayText&gt;&lt;record&gt;&lt;rec-number&gt;18&lt;/rec-number&gt;&lt;foreign-keys&gt;&lt;key app="EN" db-id="92a0f509tef95ce5r2bv9xve5straz9sf2d9" timestamp="1728537343"&gt;18&lt;/key&gt;&lt;/foreign-keys&gt;&lt;ref-type name="Journal Article"&gt;17&lt;/ref-type&gt;&lt;contributors&gt;&lt;authors&gt;&lt;author&gt;Salomon, Joshua A&lt;/author&gt;&lt;author&gt;Haagsma, Juanita A&lt;/author&gt;&lt;author&gt;Davis, Adrian&lt;/author&gt;&lt;author&gt;de Noordhout, Charline Maertens&lt;/author&gt;&lt;author&gt;Polinder, Suzanne&lt;/author&gt;&lt;author&gt;Havelaar, Arie H&lt;/author&gt;&lt;author&gt;Cassini, Alessandro&lt;/author&gt;&lt;author&gt;Devleesschauwer, Brecht&lt;/author&gt;&lt;author&gt;Kretzschmar, Mirjam&lt;/author&gt;&lt;author&gt;Speybroeck, Niko&lt;/author&gt;&lt;/authors&gt;&lt;/contributors&gt;&lt;titles&gt;&lt;title&gt;Disability weights for the Global Burden of Disease 2013 study&lt;/title&gt;&lt;secondary-title&gt;The Lancet Global Health&lt;/secondary-title&gt;&lt;/titles&gt;&lt;periodical&gt;&lt;full-title&gt;The Lancet Global Health&lt;/full-title&gt;&lt;/periodical&gt;&lt;pages&gt;e712-e723&lt;/pages&gt;&lt;volume&gt;3&lt;/volume&gt;&lt;number&gt;11&lt;/number&gt;&lt;dates&gt;&lt;year&gt;2015&lt;/year&gt;&lt;/dates&gt;&lt;isbn&gt;2214-109X&lt;/isbn&gt;&lt;urls&gt;&lt;/urls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  <w:vertAlign w:val="superscript"/>
              </w:rPr>
              <w:t>28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4C4933" w:rsidRPr="00CE21FC" w14:paraId="74762C7B" w14:textId="77777777" w:rsidTr="005D5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dxa"/>
            <w:shd w:val="clear" w:color="auto" w:fill="auto"/>
          </w:tcPr>
          <w:p w14:paraId="44F1EED1" w14:textId="77777777" w:rsidR="004C4933" w:rsidRPr="00CE21FC" w:rsidRDefault="004C4933" w:rsidP="005D502A">
            <w:pPr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Disability weight for digit amputation (Beta)</w:t>
            </w:r>
          </w:p>
        </w:tc>
        <w:tc>
          <w:tcPr>
            <w:tcW w:w="1085" w:type="dxa"/>
            <w:shd w:val="clear" w:color="auto" w:fill="D9E2F3" w:themeFill="accent1" w:themeFillTint="33"/>
          </w:tcPr>
          <w:p w14:paraId="1063AD75" w14:textId="77777777" w:rsidR="004C4933" w:rsidRDefault="004C4933" w:rsidP="005D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  <w:p w14:paraId="5B0219B3" w14:textId="77777777" w:rsidR="004C4933" w:rsidRPr="00CE21FC" w:rsidRDefault="004C4933" w:rsidP="005D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02-0.010)</w:t>
            </w:r>
          </w:p>
        </w:tc>
        <w:tc>
          <w:tcPr>
            <w:tcW w:w="2003" w:type="dxa"/>
            <w:shd w:val="clear" w:color="auto" w:fill="D9E2F3" w:themeFill="accent1" w:themeFillTint="33"/>
          </w:tcPr>
          <w:p w14:paraId="7AA0CAB4" w14:textId="77777777" w:rsidR="004C4933" w:rsidRPr="00CE21FC" w:rsidRDefault="004C4933" w:rsidP="005D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lomon 2013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Salomon&lt;/Author&gt;&lt;Year&gt;2015&lt;/Year&gt;&lt;RecNum&gt;18&lt;/RecNum&gt;&lt;DisplayText&gt;&lt;style face="superscript"&gt;28&lt;/style&gt;&lt;/DisplayText&gt;&lt;record&gt;&lt;rec-number&gt;18&lt;/rec-number&gt;&lt;foreign-keys&gt;&lt;key app="EN" db-id="92a0f509tef95ce5r2bv9xve5straz9sf2d9" timestamp="1728537343"&gt;18&lt;/key&gt;&lt;/foreign-keys&gt;&lt;ref-type name="Journal Article"&gt;17&lt;/ref-type&gt;&lt;contributors&gt;&lt;authors&gt;&lt;author&gt;Salomon, Joshua A&lt;/author&gt;&lt;author&gt;Haagsma, Juanita A&lt;/author&gt;&lt;author&gt;Davis, Adrian&lt;/author&gt;&lt;author&gt;de Noordhout, Charline Maertens&lt;/author&gt;&lt;author&gt;Polinder, Suzanne&lt;/author&gt;&lt;author&gt;Havelaar, Arie H&lt;/author&gt;&lt;author&gt;Cassini, Alessandro&lt;/author&gt;&lt;author&gt;Devleesschauwer, Brecht&lt;/author&gt;&lt;author&gt;Kretzschmar, Mirjam&lt;/author&gt;&lt;author&gt;Speybroeck, Niko&lt;/author&gt;&lt;/authors&gt;&lt;/contributors&gt;&lt;titles&gt;&lt;title&gt;Disability weights for the Global Burden of Disease 2013 study&lt;/title&gt;&lt;secondary-title&gt;The Lancet Global Health&lt;/secondary-title&gt;&lt;/titles&gt;&lt;periodical&gt;&lt;full-title&gt;The Lancet Global Health&lt;/full-title&gt;&lt;/periodical&gt;&lt;pages&gt;e712-e723&lt;/pages&gt;&lt;volume&gt;3&lt;/volume&gt;&lt;number&gt;11&lt;/number&gt;&lt;dates&gt;&lt;year&gt;2015&lt;/year&gt;&lt;/dates&gt;&lt;isbn&gt;2214-109X&lt;/isbn&gt;&lt;urls&gt;&lt;/urls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  <w:vertAlign w:val="superscript"/>
              </w:rPr>
              <w:t>28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71" w:type="dxa"/>
            <w:shd w:val="clear" w:color="auto" w:fill="FBE4D5" w:themeFill="accent2" w:themeFillTint="33"/>
          </w:tcPr>
          <w:p w14:paraId="058D6410" w14:textId="77777777" w:rsidR="004C4933" w:rsidRDefault="004C4933" w:rsidP="005D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  <w:p w14:paraId="1C447947" w14:textId="77777777" w:rsidR="004C4933" w:rsidRPr="00CE21FC" w:rsidRDefault="004C4933" w:rsidP="005D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02-0.010)</w:t>
            </w:r>
          </w:p>
        </w:tc>
        <w:tc>
          <w:tcPr>
            <w:tcW w:w="1741" w:type="dxa"/>
            <w:shd w:val="clear" w:color="auto" w:fill="FBE4D5" w:themeFill="accent2" w:themeFillTint="33"/>
          </w:tcPr>
          <w:p w14:paraId="09ED6CDE" w14:textId="77777777" w:rsidR="004C4933" w:rsidRPr="00CE21FC" w:rsidRDefault="004C4933" w:rsidP="005D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lomon 2013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Salomon&lt;/Author&gt;&lt;Year&gt;2015&lt;/Year&gt;&lt;RecNum&gt;18&lt;/RecNum&gt;&lt;DisplayText&gt;&lt;style face="superscript"&gt;28&lt;/style&gt;&lt;/DisplayText&gt;&lt;record&gt;&lt;rec-number&gt;18&lt;/rec-number&gt;&lt;foreign-keys&gt;&lt;key app="EN" db-id="92a0f509tef95ce5r2bv9xve5straz9sf2d9" timestamp="1728537343"&gt;18&lt;/key&gt;&lt;/foreign-keys&gt;&lt;ref-type name="Journal Article"&gt;17&lt;/ref-type&gt;&lt;contributors&gt;&lt;authors&gt;&lt;author&gt;Salomon, Joshua A&lt;/author&gt;&lt;author&gt;Haagsma, Juanita A&lt;/author&gt;&lt;author&gt;Davis, Adrian&lt;/author&gt;&lt;author&gt;de Noordhout, Charline Maertens&lt;/author&gt;&lt;author&gt;Polinder, Suzanne&lt;/author&gt;&lt;author&gt;Havelaar, Arie H&lt;/author&gt;&lt;author&gt;Cassini, Alessandro&lt;/author&gt;&lt;author&gt;Devleesschauwer, Brecht&lt;/author&gt;&lt;author&gt;Kretzschmar, Mirjam&lt;/author&gt;&lt;author&gt;Speybroeck, Niko&lt;/author&gt;&lt;/authors&gt;&lt;/contributors&gt;&lt;titles&gt;&lt;title&gt;Disability weights for the Global Burden of Disease 2013 study&lt;/title&gt;&lt;secondary-title&gt;The Lancet Global Health&lt;/secondary-title&gt;&lt;/titles&gt;&lt;periodical&gt;&lt;full-title&gt;The Lancet Global Health&lt;/full-title&gt;&lt;/periodical&gt;&lt;pages&gt;e712-e723&lt;/pages&gt;&lt;volume&gt;3&lt;/volume&gt;&lt;number&gt;11&lt;/number&gt;&lt;dates&gt;&lt;year&gt;2015&lt;/year&gt;&lt;/dates&gt;&lt;isbn&gt;2214-109X&lt;/isbn&gt;&lt;urls&gt;&lt;/urls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  <w:vertAlign w:val="superscript"/>
              </w:rPr>
              <w:t>28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4C4933" w:rsidRPr="00CE21FC" w14:paraId="7ADF4013" w14:textId="77777777" w:rsidTr="005D502A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dxa"/>
          </w:tcPr>
          <w:p w14:paraId="74954E7C" w14:textId="77777777" w:rsidR="004C4933" w:rsidRPr="00CE21FC" w:rsidRDefault="004C4933" w:rsidP="005D502A">
            <w:pPr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Disability weight for limb amputation (Beta)</w:t>
            </w:r>
          </w:p>
        </w:tc>
        <w:tc>
          <w:tcPr>
            <w:tcW w:w="1085" w:type="dxa"/>
            <w:shd w:val="clear" w:color="auto" w:fill="D9E2F3" w:themeFill="accent1" w:themeFillTint="33"/>
          </w:tcPr>
          <w:p w14:paraId="1EF0E927" w14:textId="77777777" w:rsidR="004C4933" w:rsidRDefault="004C4933" w:rsidP="005D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9</w:t>
            </w:r>
          </w:p>
          <w:p w14:paraId="1B2D4B9F" w14:textId="77777777" w:rsidR="004C4933" w:rsidRPr="00CE21FC" w:rsidRDefault="004C4933" w:rsidP="005D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24-0.059)</w:t>
            </w:r>
          </w:p>
        </w:tc>
        <w:tc>
          <w:tcPr>
            <w:tcW w:w="2003" w:type="dxa"/>
            <w:shd w:val="clear" w:color="auto" w:fill="D9E2F3" w:themeFill="accent1" w:themeFillTint="33"/>
          </w:tcPr>
          <w:p w14:paraId="33BACD0F" w14:textId="77777777" w:rsidR="004C4933" w:rsidRPr="00CE21FC" w:rsidRDefault="004C4933" w:rsidP="005D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lomon 2013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Salomon&lt;/Author&gt;&lt;Year&gt;2015&lt;/Year&gt;&lt;RecNum&gt;18&lt;/RecNum&gt;&lt;DisplayText&gt;&lt;style face="superscript"&gt;28&lt;/style&gt;&lt;/DisplayText&gt;&lt;record&gt;&lt;rec-number&gt;18&lt;/rec-number&gt;&lt;foreign-keys&gt;&lt;key app="EN" db-id="92a0f509tef95ce5r2bv9xve5straz9sf2d9" timestamp="1728537343"&gt;18&lt;/key&gt;&lt;/foreign-keys&gt;&lt;ref-type name="Journal Article"&gt;17&lt;/ref-type&gt;&lt;contributors&gt;&lt;authors&gt;&lt;author&gt;Salomon, Joshua A&lt;/author&gt;&lt;author&gt;Haagsma, Juanita A&lt;/author&gt;&lt;author&gt;Davis, Adrian&lt;/author&gt;&lt;author&gt;de Noordhout, Charline Maertens&lt;/author&gt;&lt;author&gt;Polinder, Suzanne&lt;/author&gt;&lt;author&gt;Havelaar, Arie H&lt;/author&gt;&lt;author&gt;Cassini, Alessandro&lt;/author&gt;&lt;author&gt;Devleesschauwer, Brecht&lt;/author&gt;&lt;author&gt;Kretzschmar, Mirjam&lt;/author&gt;&lt;author&gt;Speybroeck, Niko&lt;/author&gt;&lt;/authors&gt;&lt;/contributors&gt;&lt;titles&gt;&lt;title&gt;Disability weights for the Global Burden of Disease 2013 study&lt;/title&gt;&lt;secondary-title&gt;The Lancet Global Health&lt;/secondary-title&gt;&lt;/titles&gt;&lt;periodical&gt;&lt;full-title&gt;The Lancet Global Health&lt;/full-title&gt;&lt;/periodical&gt;&lt;pages&gt;e712-e723&lt;/pages&gt;&lt;volume&gt;3&lt;/volume&gt;&lt;number&gt;11&lt;/number&gt;&lt;dates&gt;&lt;year&gt;2015&lt;/year&gt;&lt;/dates&gt;&lt;isbn&gt;2214-109X&lt;/isbn&gt;&lt;urls&gt;&lt;/urls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  <w:vertAlign w:val="superscript"/>
              </w:rPr>
              <w:t>28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71" w:type="dxa"/>
            <w:shd w:val="clear" w:color="auto" w:fill="FBE4D5" w:themeFill="accent2" w:themeFillTint="33"/>
          </w:tcPr>
          <w:p w14:paraId="20597811" w14:textId="77777777" w:rsidR="004C4933" w:rsidRDefault="004C4933" w:rsidP="005D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9</w:t>
            </w:r>
          </w:p>
          <w:p w14:paraId="235FDFD2" w14:textId="77777777" w:rsidR="004C4933" w:rsidRPr="00CE21FC" w:rsidRDefault="004C4933" w:rsidP="005D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24-0.059)</w:t>
            </w:r>
          </w:p>
        </w:tc>
        <w:tc>
          <w:tcPr>
            <w:tcW w:w="1741" w:type="dxa"/>
            <w:shd w:val="clear" w:color="auto" w:fill="FBE4D5" w:themeFill="accent2" w:themeFillTint="33"/>
          </w:tcPr>
          <w:p w14:paraId="301A453F" w14:textId="77777777" w:rsidR="004C4933" w:rsidRPr="00CE21FC" w:rsidRDefault="004C4933" w:rsidP="005D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lomon 2013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Salomon&lt;/Author&gt;&lt;Year&gt;2015&lt;/Year&gt;&lt;RecNum&gt;18&lt;/RecNum&gt;&lt;DisplayText&gt;&lt;style face="superscript"&gt;28&lt;/style&gt;&lt;/DisplayText&gt;&lt;record&gt;&lt;rec-number&gt;18&lt;/rec-number&gt;&lt;foreign-keys&gt;&lt;key app="EN" db-id="92a0f509tef95ce5r2bv9xve5straz9sf2d9" timestamp="1728537343"&gt;18&lt;/key&gt;&lt;/foreign-keys&gt;&lt;ref-type name="Journal Article"&gt;17&lt;/ref-type&gt;&lt;contributors&gt;&lt;authors&gt;&lt;author&gt;Salomon, Joshua A&lt;/author&gt;&lt;author&gt;Haagsma, Juanita A&lt;/author&gt;&lt;author&gt;Davis, Adrian&lt;/author&gt;&lt;author&gt;de Noordhout, Charline Maertens&lt;/author&gt;&lt;author&gt;Polinder, Suzanne&lt;/author&gt;&lt;author&gt;Havelaar, Arie H&lt;/author&gt;&lt;author&gt;Cassini, Alessandro&lt;/author&gt;&lt;author&gt;Devleesschauwer, Brecht&lt;/author&gt;&lt;author&gt;Kretzschmar, Mirjam&lt;/author&gt;&lt;author&gt;Speybroeck, Niko&lt;/author&gt;&lt;/authors&gt;&lt;/contributors&gt;&lt;titles&gt;&lt;title&gt;Disability weights for the Global Burden of Disease 2013 study&lt;/title&gt;&lt;secondary-title&gt;The Lancet Global Health&lt;/secondary-title&gt;&lt;/titles&gt;&lt;periodical&gt;&lt;full-title&gt;The Lancet Global Health&lt;/full-title&gt;&lt;/periodical&gt;&lt;pages&gt;e712-e723&lt;/pages&gt;&lt;volume&gt;3&lt;/volume&gt;&lt;number&gt;11&lt;/number&gt;&lt;dates&gt;&lt;year&gt;2015&lt;/year&gt;&lt;/dates&gt;&lt;isbn&gt;2214-109X&lt;/isbn&gt;&lt;urls&gt;&lt;/urls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  <w:vertAlign w:val="superscript"/>
              </w:rPr>
              <w:t>28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4C4933" w:rsidRPr="00CE21FC" w14:paraId="2383FBC9" w14:textId="77777777" w:rsidTr="005D5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dxa"/>
            <w:shd w:val="clear" w:color="auto" w:fill="auto"/>
          </w:tcPr>
          <w:p w14:paraId="61AA0FF6" w14:textId="77777777" w:rsidR="004C4933" w:rsidRPr="00CE21FC" w:rsidRDefault="004C4933" w:rsidP="005D502A">
            <w:pPr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Length of stay for victims not indicated for antivenom treatment, day (Fixed)</w:t>
            </w:r>
          </w:p>
        </w:tc>
        <w:tc>
          <w:tcPr>
            <w:tcW w:w="1085" w:type="dxa"/>
            <w:shd w:val="clear" w:color="auto" w:fill="D9E2F3" w:themeFill="accent1" w:themeFillTint="33"/>
          </w:tcPr>
          <w:p w14:paraId="54334255" w14:textId="77777777" w:rsidR="004C4933" w:rsidRPr="00CE21FC" w:rsidRDefault="004C4933" w:rsidP="005D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003" w:type="dxa"/>
            <w:shd w:val="clear" w:color="auto" w:fill="D9E2F3" w:themeFill="accent1" w:themeFillTint="33"/>
          </w:tcPr>
          <w:p w14:paraId="4D849B48" w14:textId="77777777" w:rsidR="004C4933" w:rsidRPr="00CE21FC" w:rsidRDefault="004C4933" w:rsidP="005D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ert opinion</w:t>
            </w:r>
          </w:p>
        </w:tc>
        <w:tc>
          <w:tcPr>
            <w:tcW w:w="971" w:type="dxa"/>
            <w:shd w:val="clear" w:color="auto" w:fill="FBE4D5" w:themeFill="accent2" w:themeFillTint="33"/>
          </w:tcPr>
          <w:p w14:paraId="73460247" w14:textId="77777777" w:rsidR="004C4933" w:rsidRPr="00CE21FC" w:rsidRDefault="004C4933" w:rsidP="005D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741" w:type="dxa"/>
            <w:shd w:val="clear" w:color="auto" w:fill="FBE4D5" w:themeFill="accent2" w:themeFillTint="33"/>
          </w:tcPr>
          <w:p w14:paraId="5FD257ED" w14:textId="77777777" w:rsidR="004C4933" w:rsidRPr="00CE21FC" w:rsidRDefault="004C4933" w:rsidP="005D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ert opinion</w:t>
            </w:r>
          </w:p>
        </w:tc>
      </w:tr>
      <w:tr w:rsidR="004C4933" w:rsidRPr="00CE21FC" w14:paraId="574EEFAE" w14:textId="77777777" w:rsidTr="005D502A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dxa"/>
          </w:tcPr>
          <w:p w14:paraId="195F1BF3" w14:textId="77777777" w:rsidR="004C4933" w:rsidRPr="00CE21FC" w:rsidRDefault="004C4933" w:rsidP="005D502A">
            <w:pPr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Length of stay for victims indicated for antivenom treatment, day (Gamma)</w:t>
            </w:r>
          </w:p>
        </w:tc>
        <w:tc>
          <w:tcPr>
            <w:tcW w:w="1085" w:type="dxa"/>
            <w:shd w:val="clear" w:color="auto" w:fill="D9E2F3" w:themeFill="accent1" w:themeFillTint="33"/>
          </w:tcPr>
          <w:p w14:paraId="70BFE927" w14:textId="77777777" w:rsidR="004C4933" w:rsidRDefault="004C4933" w:rsidP="005D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  <w:p w14:paraId="0D607FFF" w14:textId="77777777" w:rsidR="004C4933" w:rsidRPr="00CE21FC" w:rsidRDefault="004C4933" w:rsidP="005D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-6)</w:t>
            </w:r>
          </w:p>
        </w:tc>
        <w:tc>
          <w:tcPr>
            <w:tcW w:w="2003" w:type="dxa"/>
            <w:shd w:val="clear" w:color="auto" w:fill="D9E2F3" w:themeFill="accent1" w:themeFillTint="33"/>
          </w:tcPr>
          <w:p w14:paraId="4A1B12A8" w14:textId="77777777" w:rsidR="004C4933" w:rsidRPr="00CE21FC" w:rsidRDefault="004C4933" w:rsidP="005D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Expert opinion, </w:t>
            </w:r>
            <w:r>
              <w:rPr>
                <w:color w:val="000000" w:themeColor="text1"/>
                <w:sz w:val="16"/>
                <w:szCs w:val="16"/>
              </w:rPr>
              <w:br/>
              <w:t>Shafie 2020</w:t>
            </w:r>
            <w:r>
              <w:rPr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color w:val="000000" w:themeColor="text1"/>
                <w:sz w:val="16"/>
                <w:szCs w:val="16"/>
              </w:rPr>
              <w:instrText xml:space="preserve"> ADDIN EN.CITE &lt;EndNote&gt;&lt;Cite&gt;&lt;Author&gt;Shafie&lt;/Author&gt;&lt;Year&gt;2020&lt;/Year&gt;&lt;RecNum&gt;19&lt;/RecNum&gt;&lt;DisplayText&gt;&lt;style face="superscript"&gt;29&lt;/style&gt;&lt;/DisplayText&gt;&lt;record&gt;&lt;rec-number&gt;19&lt;/rec-number&gt;&lt;foreign-keys&gt;&lt;key app="EN" db-id="92a0f509tef95ce5r2bv9xve5straz9sf2d9" timestamp="1728537343"&gt;19&lt;/key&gt;&lt;/foreign-keys&gt;&lt;ref-type name="Journal Article"&gt;17&lt;/ref-type&gt;&lt;contributors&gt;&lt;authors&gt;&lt;author&gt;Shafie, Nur Aizahakiki&lt;/author&gt;&lt;author&gt;Fauzi, H&lt;/author&gt;&lt;author&gt;Wahab, MSA&lt;/author&gt;&lt;author&gt;Senek, MZF&lt;/author&gt;&lt;author&gt;Ismail, AK&lt;/author&gt;&lt;/authors&gt;&lt;/contributors&gt;&lt;titles&gt;&lt;title&gt;The prevalence of hypersensitivity reactions to snake antivenoms administered in sultanah nur zahirah hospital from 2013 to 2016&lt;/title&gt;&lt;secondary-title&gt;Med J Malaysia&lt;/secondary-title&gt;&lt;/titles&gt;&lt;periodical&gt;&lt;full-title&gt;Med J Malaysia&lt;/full-title&gt;&lt;/periodical&gt;&lt;pages&gt;217&lt;/pages&gt;&lt;volume&gt;75&lt;/volume&gt;&lt;number&gt;3&lt;/number&gt;&lt;dates&gt;&lt;year&gt;2020&lt;/year&gt;&lt;/dates&gt;&lt;urls&gt;&lt;/urls&gt;&lt;/record&gt;&lt;/Cite&gt;&lt;/EndNote&gt;</w:instrText>
            </w:r>
            <w:r>
              <w:rPr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noProof/>
                <w:color w:val="000000" w:themeColor="text1"/>
                <w:sz w:val="16"/>
                <w:szCs w:val="16"/>
                <w:vertAlign w:val="superscript"/>
              </w:rPr>
              <w:t>29</w:t>
            </w:r>
            <w:r>
              <w:rPr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971" w:type="dxa"/>
            <w:shd w:val="clear" w:color="auto" w:fill="FBE4D5" w:themeFill="accent2" w:themeFillTint="33"/>
          </w:tcPr>
          <w:p w14:paraId="0BA799A4" w14:textId="77777777" w:rsidR="004C4933" w:rsidRDefault="004C4933" w:rsidP="005D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  <w:p w14:paraId="37BDDD8E" w14:textId="77777777" w:rsidR="004C4933" w:rsidRPr="00CE21FC" w:rsidRDefault="004C4933" w:rsidP="005D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-6)</w:t>
            </w:r>
          </w:p>
        </w:tc>
        <w:tc>
          <w:tcPr>
            <w:tcW w:w="1741" w:type="dxa"/>
            <w:shd w:val="clear" w:color="auto" w:fill="FBE4D5" w:themeFill="accent2" w:themeFillTint="33"/>
          </w:tcPr>
          <w:p w14:paraId="09E9542D" w14:textId="77777777" w:rsidR="004C4933" w:rsidRPr="00CE21FC" w:rsidRDefault="004C4933" w:rsidP="005D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Expert opinion, </w:t>
            </w:r>
            <w:r>
              <w:rPr>
                <w:color w:val="000000" w:themeColor="text1"/>
                <w:sz w:val="16"/>
                <w:szCs w:val="16"/>
              </w:rPr>
              <w:br/>
              <w:t>Shafie 2020</w:t>
            </w:r>
            <w:r>
              <w:rPr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color w:val="000000" w:themeColor="text1"/>
                <w:sz w:val="16"/>
                <w:szCs w:val="16"/>
              </w:rPr>
              <w:instrText xml:space="preserve"> ADDIN EN.CITE &lt;EndNote&gt;&lt;Cite&gt;&lt;Author&gt;Shafie&lt;/Author&gt;&lt;Year&gt;2020&lt;/Year&gt;&lt;RecNum&gt;19&lt;/RecNum&gt;&lt;DisplayText&gt;&lt;style face="superscript"&gt;29&lt;/style&gt;&lt;/DisplayText&gt;&lt;record&gt;&lt;rec-number&gt;19&lt;/rec-number&gt;&lt;foreign-keys&gt;&lt;key app="EN" db-id="92a0f509tef95ce5r2bv9xve5straz9sf2d9" timestamp="1728537343"&gt;19&lt;/key&gt;&lt;/foreign-keys&gt;&lt;ref-type name="Journal Article"&gt;17&lt;/ref-type&gt;&lt;contributors&gt;&lt;authors&gt;&lt;author&gt;Shafie, Nur Aizahakiki&lt;/author&gt;&lt;author&gt;Fauzi, H&lt;/author&gt;&lt;author&gt;Wahab, MSA&lt;/author&gt;&lt;author&gt;Senek, MZF&lt;/author&gt;&lt;author&gt;Ismail, AK&lt;/author&gt;&lt;/authors&gt;&lt;/contributors&gt;&lt;titles&gt;&lt;title&gt;The prevalence of hypersensitivity reactions to snake antivenoms administered in sultanah nur zahirah hospital from 2013 to 2016&lt;/title&gt;&lt;secondary-title&gt;Med J Malaysia&lt;/secondary-title&gt;&lt;/titles&gt;&lt;periodical&gt;&lt;full-title&gt;Med J Malaysia&lt;/full-title&gt;&lt;/periodical&gt;&lt;pages&gt;217&lt;/pages&gt;&lt;volume&gt;75&lt;/volume&gt;&lt;number&gt;3&lt;/number&gt;&lt;dates&gt;&lt;year&gt;2020&lt;/year&gt;&lt;/dates&gt;&lt;urls&gt;&lt;/urls&gt;&lt;/record&gt;&lt;/Cite&gt;&lt;/EndNote&gt;</w:instrText>
            </w:r>
            <w:r>
              <w:rPr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noProof/>
                <w:color w:val="000000" w:themeColor="text1"/>
                <w:sz w:val="16"/>
                <w:szCs w:val="16"/>
                <w:vertAlign w:val="superscript"/>
              </w:rPr>
              <w:t>29</w:t>
            </w:r>
            <w:r>
              <w:rPr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4C4933" w:rsidRPr="00CE21FC" w14:paraId="483DED2F" w14:textId="77777777" w:rsidTr="005D5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dxa"/>
            <w:shd w:val="clear" w:color="auto" w:fill="auto"/>
          </w:tcPr>
          <w:p w14:paraId="0A4DBBEF" w14:textId="77777777" w:rsidR="004C4933" w:rsidRPr="00CE21FC" w:rsidRDefault="004C4933" w:rsidP="005D502A">
            <w:pPr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Number of relatives or family members who companied snakebite victims (Fixed)</w:t>
            </w:r>
          </w:p>
        </w:tc>
        <w:tc>
          <w:tcPr>
            <w:tcW w:w="1085" w:type="dxa"/>
            <w:shd w:val="clear" w:color="auto" w:fill="D9E2F3" w:themeFill="accent1" w:themeFillTint="33"/>
          </w:tcPr>
          <w:p w14:paraId="632F6B81" w14:textId="77777777" w:rsidR="004C4933" w:rsidRPr="00CE21FC" w:rsidRDefault="004C4933" w:rsidP="005D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</w:t>
            </w:r>
          </w:p>
        </w:tc>
        <w:tc>
          <w:tcPr>
            <w:tcW w:w="2003" w:type="dxa"/>
            <w:shd w:val="clear" w:color="auto" w:fill="D9E2F3" w:themeFill="accent1" w:themeFillTint="33"/>
          </w:tcPr>
          <w:p w14:paraId="2D3C3019" w14:textId="77777777" w:rsidR="004C4933" w:rsidRPr="00CE21FC" w:rsidRDefault="004C4933" w:rsidP="005D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o Statistic Bureau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Lao Population and Housing Census&lt;/Author&gt;&lt;Year&gt;2016&lt;/Year&gt;&lt;RecNum&gt;11&lt;/RecNum&gt;&lt;DisplayText&gt;&lt;style face="superscript"&gt;27&lt;/style&gt;&lt;/DisplayText&gt;&lt;record&gt;&lt;rec-number&gt;11&lt;/rec-number&gt;&lt;foreign-keys&gt;&lt;key app="EN" db-id="fdr02w928r9f9nee0zov0xw2vr0zs0xavx0p" timestamp="1690985943"&gt;11&lt;/key&gt;&lt;/foreign-keys&gt;&lt;ref-type name="Report"&gt;27&lt;/ref-type&gt;&lt;contributors&gt;&lt;authors&gt;&lt;author&gt;Lao Population and Housing Census,&lt;/author&gt;&lt;/authors&gt;&lt;/contributors&gt;&lt;titles&gt;&lt;title&gt;The 4th Population and Housing Census (PHC) 2015&lt;/title&gt;&lt;/titles&gt;&lt;dates&gt;&lt;year&gt;2016&lt;/year&gt;&lt;/dates&gt;&lt;urls&gt;&lt;related-urls&gt;&lt;url&gt;https://lao.unfpa.org/sites/default/files/pub-pdf/PHC-ENG-FNAL-WEB_0.pdf&lt;/url&gt;&lt;/related-urls&gt;&lt;/urls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  <w:vertAlign w:val="superscript"/>
              </w:rPr>
              <w:t>27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71" w:type="dxa"/>
            <w:shd w:val="clear" w:color="auto" w:fill="FBE4D5" w:themeFill="accent2" w:themeFillTint="33"/>
          </w:tcPr>
          <w:p w14:paraId="790DE8B3" w14:textId="77777777" w:rsidR="004C4933" w:rsidRPr="00CE21FC" w:rsidRDefault="004C4933" w:rsidP="005D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</w:t>
            </w:r>
          </w:p>
        </w:tc>
        <w:tc>
          <w:tcPr>
            <w:tcW w:w="1741" w:type="dxa"/>
            <w:shd w:val="clear" w:color="auto" w:fill="FBE4D5" w:themeFill="accent2" w:themeFillTint="33"/>
          </w:tcPr>
          <w:p w14:paraId="25A50F05" w14:textId="77777777" w:rsidR="004C4933" w:rsidRPr="00CE21FC" w:rsidRDefault="004C4933" w:rsidP="005D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o Statistic Bureau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Lao Population and Housing Census&lt;/Author&gt;&lt;Year&gt;2016&lt;/Year&gt;&lt;RecNum&gt;11&lt;/RecNum&gt;&lt;DisplayText&gt;&lt;style face="superscript"&gt;27&lt;/style&gt;&lt;/DisplayText&gt;&lt;record&gt;&lt;rec-number&gt;11&lt;/rec-number&gt;&lt;foreign-keys&gt;&lt;key app="EN" db-id="fdr02w928r9f9nee0zov0xw2vr0zs0xavx0p" timestamp="1690985943"&gt;11&lt;/key&gt;&lt;/foreign-keys&gt;&lt;ref-type name="Report"&gt;27&lt;/ref-type&gt;&lt;contributors&gt;&lt;authors&gt;&lt;author&gt;Lao Population and Housing Census,&lt;/author&gt;&lt;/authors&gt;&lt;/contributors&gt;&lt;titles&gt;&lt;title&gt;The 4th Population and Housing Census (PHC) 2015&lt;/title&gt;&lt;/titles&gt;&lt;dates&gt;&lt;year&gt;2016&lt;/year&gt;&lt;/dates&gt;&lt;urls&gt;&lt;related-urls&gt;&lt;url&gt;https://lao.unfpa.org/sites/default/files/pub-pdf/PHC-ENG-FNAL-WEB_0.pdf&lt;/url&gt;&lt;/related-urls&gt;&lt;/urls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  <w:vertAlign w:val="superscript"/>
              </w:rPr>
              <w:t>27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4C4933" w:rsidRPr="005F2E36" w14:paraId="296783C8" w14:textId="77777777" w:rsidTr="005D502A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dxa"/>
          </w:tcPr>
          <w:p w14:paraId="0AC11106" w14:textId="77777777" w:rsidR="004C4933" w:rsidRPr="00C83E53" w:rsidRDefault="004C4933" w:rsidP="005D502A">
            <w:pPr>
              <w:rPr>
                <w:b w:val="0"/>
                <w:bCs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nnual income per household </w:t>
            </w:r>
          </w:p>
        </w:tc>
        <w:tc>
          <w:tcPr>
            <w:tcW w:w="1085" w:type="dxa"/>
            <w:shd w:val="clear" w:color="auto" w:fill="D9E2F3" w:themeFill="accent1" w:themeFillTint="33"/>
          </w:tcPr>
          <w:p w14:paraId="2BB6CAB4" w14:textId="77777777" w:rsidR="004C4933" w:rsidRPr="00C83E53" w:rsidRDefault="004C4933" w:rsidP="005D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979.08</w:t>
            </w:r>
          </w:p>
        </w:tc>
        <w:tc>
          <w:tcPr>
            <w:tcW w:w="2003" w:type="dxa"/>
            <w:shd w:val="clear" w:color="auto" w:fill="D9E2F3" w:themeFill="accent1" w:themeFillTint="33"/>
          </w:tcPr>
          <w:p w14:paraId="1E8B25B9" w14:textId="77777777" w:rsidR="004C4933" w:rsidRPr="00C83E53" w:rsidRDefault="004C4933" w:rsidP="005D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o Statistic Bureau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Lao Statistics Bureau&lt;/Author&gt;&lt;Year&gt;2020&lt;/Year&gt;&lt;RecNum&gt;3&lt;/RecNum&gt;&lt;DisplayText&gt;&lt;style face="superscript"&gt;24&lt;/style&gt;&lt;/DisplayText&gt;&lt;record&gt;&lt;rec-number&gt;3&lt;/rec-number&gt;&lt;foreign-keys&gt;&lt;key app="EN" db-id="92a0f509tef95ce5r2bv9xve5straz9sf2d9" timestamp="1728320993"&gt;3&lt;/key&gt;&lt;/foreign-keys&gt;&lt;ref-type name="Government Document"&gt;46&lt;/ref-type&gt;&lt;contributors&gt;&lt;authors&gt;&lt;author&gt;Lao Statistics Bureau,&lt;/author&gt;&lt;/authors&gt;&lt;/contributors&gt;&lt;titles&gt;&lt;title&gt;Lao Expenditure and Consumption Survey VI 2018/2019&lt;/title&gt;&lt;/titles&gt;&lt;dates&gt;&lt;year&gt;2020&lt;/year&gt;&lt;/dates&gt;&lt;urls&gt;&lt;/urls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  <w:vertAlign w:val="superscript"/>
              </w:rPr>
              <w:t>24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71" w:type="dxa"/>
            <w:shd w:val="clear" w:color="auto" w:fill="FBE4D5" w:themeFill="accent2" w:themeFillTint="33"/>
          </w:tcPr>
          <w:p w14:paraId="5B32E4E0" w14:textId="77777777" w:rsidR="004C4933" w:rsidRPr="00C83E53" w:rsidRDefault="004C4933" w:rsidP="005D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78.70</w:t>
            </w:r>
          </w:p>
        </w:tc>
        <w:tc>
          <w:tcPr>
            <w:tcW w:w="1741" w:type="dxa"/>
            <w:shd w:val="clear" w:color="auto" w:fill="FBE4D5" w:themeFill="accent2" w:themeFillTint="33"/>
          </w:tcPr>
          <w:p w14:paraId="4A8347D5" w14:textId="77777777" w:rsidR="004C4933" w:rsidRPr="00C83E53" w:rsidRDefault="004C4933" w:rsidP="005D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o Statistic Bureau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Lao Statistics Bureau&lt;/Author&gt;&lt;Year&gt;2020&lt;/Year&gt;&lt;RecNum&gt;3&lt;/RecNum&gt;&lt;DisplayText&gt;&lt;style face="superscript"&gt;24&lt;/style&gt;&lt;/DisplayText&gt;&lt;record&gt;&lt;rec-number&gt;3&lt;/rec-number&gt;&lt;foreign-keys&gt;&lt;key app="EN" db-id="92a0f509tef95ce5r2bv9xve5straz9sf2d9" timestamp="1728320993"&gt;3&lt;/key&gt;&lt;/foreign-keys&gt;&lt;ref-type name="Government Document"&gt;46&lt;/ref-type&gt;&lt;contributors&gt;&lt;authors&gt;&lt;author&gt;Lao Statistics Bureau,&lt;/author&gt;&lt;/authors&gt;&lt;/contributors&gt;&lt;titles&gt;&lt;title&gt;Lao Expenditure and Consumption Survey VI 2018/2019&lt;/title&gt;&lt;/titles&gt;&lt;dates&gt;&lt;year&gt;2020&lt;/year&gt;&lt;/dates&gt;&lt;urls&gt;&lt;/urls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  <w:vertAlign w:val="superscript"/>
              </w:rPr>
              <w:t>24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4C4933" w:rsidRPr="005F2E36" w14:paraId="69EB969D" w14:textId="77777777" w:rsidTr="005D5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dxa"/>
            <w:shd w:val="clear" w:color="auto" w:fill="auto"/>
          </w:tcPr>
          <w:p w14:paraId="03375B7D" w14:textId="77777777" w:rsidR="004C4933" w:rsidRPr="005F2E36" w:rsidRDefault="004C4933" w:rsidP="005D502A">
            <w:pPr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 xml:space="preserve">Annual income per person, </w:t>
            </w:r>
            <w:r>
              <w:rPr>
                <w:sz w:val="16"/>
                <w:szCs w:val="16"/>
              </w:rPr>
              <w:t>USD</w:t>
            </w:r>
            <w:r>
              <w:rPr>
                <w:b w:val="0"/>
                <w:bCs w:val="0"/>
                <w:sz w:val="16"/>
                <w:szCs w:val="16"/>
              </w:rPr>
              <w:t xml:space="preserve"> (Fixed)</w:t>
            </w:r>
          </w:p>
        </w:tc>
        <w:tc>
          <w:tcPr>
            <w:tcW w:w="1085" w:type="dxa"/>
            <w:shd w:val="clear" w:color="auto" w:fill="D9E2F3" w:themeFill="accent1" w:themeFillTint="33"/>
          </w:tcPr>
          <w:p w14:paraId="7DBD76FD" w14:textId="77777777" w:rsidR="004C4933" w:rsidRPr="00C83E53" w:rsidRDefault="004C4933" w:rsidP="005D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14.65</w:t>
            </w:r>
          </w:p>
        </w:tc>
        <w:tc>
          <w:tcPr>
            <w:tcW w:w="2003" w:type="dxa"/>
            <w:shd w:val="clear" w:color="auto" w:fill="D9E2F3" w:themeFill="accent1" w:themeFillTint="33"/>
          </w:tcPr>
          <w:p w14:paraId="688ACB09" w14:textId="77777777" w:rsidR="004C4933" w:rsidRPr="00C83E53" w:rsidRDefault="004C4933" w:rsidP="005D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o Statistic Bureau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Lao Statistics Bureau&lt;/Author&gt;&lt;Year&gt;2020&lt;/Year&gt;&lt;RecNum&gt;10&lt;/RecNum&gt;&lt;DisplayText&gt;&lt;style face="superscript"&gt;18&lt;/style&gt;&lt;/DisplayText&gt;&lt;record&gt;&lt;rec-number&gt;10&lt;/rec-number&gt;&lt;foreign-keys&gt;&lt;key app="EN" db-id="fdr02w928r9f9nee0zov0xw2vr0zs0xavx0p" timestamp="1690985824"&gt;10&lt;/key&gt;&lt;/foreign-keys&gt;&lt;ref-type name="Report"&gt;27&lt;/ref-type&gt;&lt;contributors&gt;&lt;authors&gt;&lt;author&gt;Lao Statistics Bureau,&lt;/author&gt;&lt;/authors&gt;&lt;/contributors&gt;&lt;titles&gt;&lt;title&gt;Poverty in Lao PDR. Key findings from the Lao Expenditure and Consumption Survey, 2018-2019&lt;/title&gt;&lt;/titles&gt;&lt;dates&gt;&lt;year&gt;2020&lt;/year&gt;&lt;/dates&gt;&lt;urls&gt;&lt;related-urls&gt;&lt;url&gt;https://data.laos.opendevelopmentmekong.net/en/dataset/182169a3-6f97-4ade-81fb-755267a9c54e/resource/ffcc354f-a036-46f2-af9b-710ff47b5213/download/poverty-profile_eng-editing-23.7.2020-1.pdf&lt;/url&gt;&lt;/related-urls&gt;&lt;/urls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  <w:vertAlign w:val="superscript"/>
              </w:rPr>
              <w:t>18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71" w:type="dxa"/>
            <w:shd w:val="clear" w:color="auto" w:fill="FBE4D5" w:themeFill="accent2" w:themeFillTint="33"/>
          </w:tcPr>
          <w:p w14:paraId="2F9C0418" w14:textId="77777777" w:rsidR="004C4933" w:rsidRPr="00C83E53" w:rsidRDefault="004C4933" w:rsidP="005D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00.86</w:t>
            </w:r>
          </w:p>
        </w:tc>
        <w:tc>
          <w:tcPr>
            <w:tcW w:w="1741" w:type="dxa"/>
            <w:shd w:val="clear" w:color="auto" w:fill="FBE4D5" w:themeFill="accent2" w:themeFillTint="33"/>
          </w:tcPr>
          <w:p w14:paraId="0F55CECF" w14:textId="77777777" w:rsidR="004C4933" w:rsidRPr="005F2E36" w:rsidRDefault="004C4933" w:rsidP="005D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o Statistic Bureau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Lao Statistics Bureau&lt;/Author&gt;&lt;Year&gt;2020&lt;/Year&gt;&lt;RecNum&gt;10&lt;/RecNum&gt;&lt;DisplayText&gt;&lt;style face="superscript"&gt;18&lt;/style&gt;&lt;/DisplayText&gt;&lt;record&gt;&lt;rec-number&gt;10&lt;/rec-number&gt;&lt;foreign-keys&gt;&lt;key app="EN" db-id="fdr02w928r9f9nee0zov0xw2vr0zs0xavx0p" timestamp="1690985824"&gt;10&lt;/key&gt;&lt;/foreign-keys&gt;&lt;ref-type name="Report"&gt;27&lt;/ref-type&gt;&lt;contributors&gt;&lt;authors&gt;&lt;author&gt;Lao Statistics Bureau,&lt;/author&gt;&lt;/authors&gt;&lt;/contributors&gt;&lt;titles&gt;&lt;title&gt;Poverty in Lao PDR. Key findings from the Lao Expenditure and Consumption Survey, 2018-2019&lt;/title&gt;&lt;/titles&gt;&lt;dates&gt;&lt;year&gt;2020&lt;/year&gt;&lt;/dates&gt;&lt;urls&gt;&lt;related-urls&gt;&lt;url&gt;https://data.laos.opendevelopmentmekong.net/en/dataset/182169a3-6f97-4ade-81fb-755267a9c54e/resource/ffcc354f-a036-46f2-af9b-710ff47b5213/download/poverty-profile_eng-editing-23.7.2020-1.pdf&lt;/url&gt;&lt;/related-urls&gt;&lt;/urls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  <w:vertAlign w:val="superscript"/>
              </w:rPr>
              <w:t>18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4C4933" w:rsidRPr="00CE21FC" w14:paraId="5A392303" w14:textId="77777777" w:rsidTr="005D502A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dxa"/>
          </w:tcPr>
          <w:p w14:paraId="0DFE06D0" w14:textId="77777777" w:rsidR="004C4933" w:rsidRPr="00C83E53" w:rsidRDefault="004C4933" w:rsidP="005D502A">
            <w:pPr>
              <w:rPr>
                <w:b w:val="0"/>
                <w:bCs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Out-of-pocket health, % of total expenditure on health (Fixed)</w:t>
            </w:r>
          </w:p>
        </w:tc>
        <w:tc>
          <w:tcPr>
            <w:tcW w:w="1085" w:type="dxa"/>
            <w:shd w:val="clear" w:color="auto" w:fill="D9E2F3" w:themeFill="accent1" w:themeFillTint="33"/>
          </w:tcPr>
          <w:p w14:paraId="6558241D" w14:textId="77777777" w:rsidR="004C4933" w:rsidRPr="00C83E53" w:rsidRDefault="004C4933" w:rsidP="005D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8%</w:t>
            </w:r>
          </w:p>
        </w:tc>
        <w:tc>
          <w:tcPr>
            <w:tcW w:w="2003" w:type="dxa"/>
            <w:shd w:val="clear" w:color="auto" w:fill="D9E2F3" w:themeFill="accent1" w:themeFillTint="33"/>
          </w:tcPr>
          <w:p w14:paraId="016E627A" w14:textId="77777777" w:rsidR="004C4933" w:rsidRPr="00C83E53" w:rsidRDefault="004C4933" w:rsidP="005D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xpert opinion, </w:t>
            </w:r>
            <w:r>
              <w:rPr>
                <w:rFonts w:cs="Angsana New"/>
                <w:sz w:val="16"/>
                <w:szCs w:val="16"/>
              </w:rPr>
              <w:t>World Bank 2019</w:t>
            </w:r>
            <w:r>
              <w:rPr>
                <w:rFonts w:cs="Angsana New"/>
                <w:sz w:val="16"/>
                <w:szCs w:val="16"/>
              </w:rPr>
              <w:fldChar w:fldCharType="begin"/>
            </w:r>
            <w:r>
              <w:rPr>
                <w:rFonts w:cs="Angsana New"/>
                <w:sz w:val="16"/>
                <w:szCs w:val="16"/>
              </w:rPr>
              <w:instrText xml:space="preserve"> ADDIN EN.CITE &lt;EndNote&gt;&lt;Cite&gt;&lt;Author&gt;World Bank Group&lt;/Author&gt;&lt;Year&gt;2019&lt;/Year&gt;&lt;RecNum&gt;2&lt;/RecNum&gt;&lt;DisplayText&gt;&lt;style face="superscript"&gt;17&lt;/style&gt;&lt;/DisplayText&gt;&lt;record&gt;&lt;rec-number&gt;2&lt;/rec-number&gt;&lt;foreign-keys&gt;&lt;key app="EN" db-id="92a0f509tef95ce5r2bv9xve5straz9sf2d9" timestamp="1728311660"&gt;2&lt;/key&gt;&lt;/foreign-keys&gt;&lt;ref-type name="Web Page"&gt;12&lt;/ref-type&gt;&lt;contributors&gt;&lt;authors&gt;&lt;author&gt;World Bank Group,&lt;/author&gt;&lt;/authors&gt;&lt;/contributors&gt;&lt;titles&gt;&lt;title&gt;Out-of-pocket expenditure (% of current health expenditure) - Lao PDR&lt;/title&gt;&lt;/titles&gt;&lt;dates&gt;&lt;year&gt;2019&lt;/year&gt;&lt;/dates&gt;&lt;urls&gt;&lt;related-urls&gt;&lt;url&gt;https://data.worldbank.org/indicator/SH.XPD.OOPC.CH.ZS?locations=LA&lt;/url&gt;&lt;/related-urls&gt;&lt;/urls&gt;&lt;custom2&gt;11 July 2024&lt;/custom2&gt;&lt;/record&gt;&lt;/Cite&gt;&lt;/EndNote&gt;</w:instrText>
            </w:r>
            <w:r>
              <w:rPr>
                <w:rFonts w:cs="Angsana New"/>
                <w:sz w:val="16"/>
                <w:szCs w:val="16"/>
              </w:rPr>
              <w:fldChar w:fldCharType="separate"/>
            </w:r>
            <w:r>
              <w:rPr>
                <w:rFonts w:cs="Angsana New"/>
                <w:noProof/>
                <w:sz w:val="16"/>
                <w:szCs w:val="16"/>
                <w:vertAlign w:val="superscript"/>
              </w:rPr>
              <w:t>17</w:t>
            </w:r>
            <w:r>
              <w:rPr>
                <w:rFonts w:cs="Angsana New"/>
                <w:sz w:val="16"/>
                <w:szCs w:val="16"/>
              </w:rPr>
              <w:fldChar w:fldCharType="end"/>
            </w:r>
          </w:p>
        </w:tc>
        <w:tc>
          <w:tcPr>
            <w:tcW w:w="971" w:type="dxa"/>
            <w:shd w:val="clear" w:color="auto" w:fill="FBE4D5" w:themeFill="accent2" w:themeFillTint="33"/>
          </w:tcPr>
          <w:p w14:paraId="02C4920E" w14:textId="77777777" w:rsidR="004C4933" w:rsidRPr="00C83E53" w:rsidRDefault="004C4933" w:rsidP="005D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8%</w:t>
            </w:r>
          </w:p>
        </w:tc>
        <w:tc>
          <w:tcPr>
            <w:tcW w:w="1741" w:type="dxa"/>
            <w:shd w:val="clear" w:color="auto" w:fill="FBE4D5" w:themeFill="accent2" w:themeFillTint="33"/>
          </w:tcPr>
          <w:p w14:paraId="4A23CB40" w14:textId="77777777" w:rsidR="004C4933" w:rsidRDefault="004C4933" w:rsidP="005D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xpert opinion, </w:t>
            </w:r>
            <w:r>
              <w:rPr>
                <w:rFonts w:cs="Angsana New"/>
                <w:sz w:val="16"/>
                <w:szCs w:val="16"/>
              </w:rPr>
              <w:t>World Bank 2019</w:t>
            </w:r>
            <w:r>
              <w:rPr>
                <w:rFonts w:cs="Angsana New"/>
                <w:sz w:val="16"/>
                <w:szCs w:val="16"/>
              </w:rPr>
              <w:fldChar w:fldCharType="begin"/>
            </w:r>
            <w:r>
              <w:rPr>
                <w:rFonts w:cs="Angsana New"/>
                <w:sz w:val="16"/>
                <w:szCs w:val="16"/>
              </w:rPr>
              <w:instrText xml:space="preserve"> ADDIN EN.CITE &lt;EndNote&gt;&lt;Cite&gt;&lt;Author&gt;World Bank Group&lt;/Author&gt;&lt;Year&gt;2019&lt;/Year&gt;&lt;RecNum&gt;2&lt;/RecNum&gt;&lt;DisplayText&gt;&lt;style face="superscript"&gt;17&lt;/style&gt;&lt;/DisplayText&gt;&lt;record&gt;&lt;rec-number&gt;2&lt;/rec-number&gt;&lt;foreign-keys&gt;&lt;key app="EN" db-id="92a0f509tef95ce5r2bv9xve5straz9sf2d9" timestamp="1728311660"&gt;2&lt;/key&gt;&lt;/foreign-keys&gt;&lt;ref-type name="Web Page"&gt;12&lt;/ref-type&gt;&lt;contributors&gt;&lt;authors&gt;&lt;author&gt;World Bank Group,&lt;/author&gt;&lt;/authors&gt;&lt;/contributors&gt;&lt;titles&gt;&lt;title&gt;Out-of-pocket expenditure (% of current health expenditure) - Lao PDR&lt;/title&gt;&lt;/titles&gt;&lt;dates&gt;&lt;year&gt;2019&lt;/year&gt;&lt;/dates&gt;&lt;urls&gt;&lt;related-urls&gt;&lt;url&gt;https://data.worldbank.org/indicator/SH.XPD.OOPC.CH.ZS?locations=LA&lt;/url&gt;&lt;/related-urls&gt;&lt;/urls&gt;&lt;custom2&gt;11 July 2024&lt;/custom2&gt;&lt;/record&gt;&lt;/Cite&gt;&lt;/EndNote&gt;</w:instrText>
            </w:r>
            <w:r>
              <w:rPr>
                <w:rFonts w:cs="Angsana New"/>
                <w:sz w:val="16"/>
                <w:szCs w:val="16"/>
              </w:rPr>
              <w:fldChar w:fldCharType="separate"/>
            </w:r>
            <w:r>
              <w:rPr>
                <w:rFonts w:cs="Angsana New"/>
                <w:noProof/>
                <w:sz w:val="16"/>
                <w:szCs w:val="16"/>
                <w:vertAlign w:val="superscript"/>
              </w:rPr>
              <w:t>17</w:t>
            </w:r>
            <w:r>
              <w:rPr>
                <w:rFonts w:cs="Angsana New"/>
                <w:sz w:val="16"/>
                <w:szCs w:val="16"/>
              </w:rPr>
              <w:fldChar w:fldCharType="end"/>
            </w:r>
          </w:p>
        </w:tc>
      </w:tr>
      <w:tr w:rsidR="004C4933" w:rsidRPr="00CE21FC" w14:paraId="2E5A54B7" w14:textId="77777777" w:rsidTr="005D5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dxa"/>
            <w:shd w:val="clear" w:color="auto" w:fill="auto"/>
          </w:tcPr>
          <w:p w14:paraId="5D0103A1" w14:textId="77777777" w:rsidR="004C4933" w:rsidRPr="00B433D6" w:rsidRDefault="004C4933" w:rsidP="005D502A">
            <w:pPr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Discount rate on costs and outcomes (Fixed)</w:t>
            </w:r>
          </w:p>
        </w:tc>
        <w:tc>
          <w:tcPr>
            <w:tcW w:w="1085" w:type="dxa"/>
            <w:shd w:val="clear" w:color="auto" w:fill="D9E2F3" w:themeFill="accent1" w:themeFillTint="33"/>
          </w:tcPr>
          <w:p w14:paraId="0AF513A7" w14:textId="77777777" w:rsidR="004C4933" w:rsidRPr="00C83E53" w:rsidRDefault="004C4933" w:rsidP="005D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%</w:t>
            </w:r>
          </w:p>
        </w:tc>
        <w:tc>
          <w:tcPr>
            <w:tcW w:w="2003" w:type="dxa"/>
            <w:shd w:val="clear" w:color="auto" w:fill="D9E2F3" w:themeFill="accent1" w:themeFillTint="33"/>
          </w:tcPr>
          <w:p w14:paraId="76FFB12D" w14:textId="77777777" w:rsidR="004C4933" w:rsidRPr="00C83E53" w:rsidRDefault="004C4933" w:rsidP="005D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tema 2018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Attema&lt;/Author&gt;&lt;Year&gt;2018&lt;/Year&gt;&lt;RecNum&gt;24&lt;/RecNum&gt;&lt;DisplayText&gt;&lt;style face="superscript"&gt;31&lt;/style&gt;&lt;/DisplayText&gt;&lt;record&gt;&lt;rec-number&gt;24&lt;/rec-number&gt;&lt;foreign-keys&gt;&lt;key app="EN" db-id="fdr02w928r9f9nee0zov0xw2vr0zs0xavx0p" timestamp="1730216885"&gt;24&lt;/key&gt;&lt;/foreign-keys&gt;&lt;ref-type name="Journal Article"&gt;17&lt;/ref-type&gt;&lt;contributors&gt;&lt;authors&gt;&lt;author&gt;Attema, Arthur E&lt;/author&gt;&lt;author&gt;Brouwer, Werner BF&lt;/author&gt;&lt;author&gt;Claxton, Karl&lt;/author&gt;&lt;/authors&gt;&lt;/contributors&gt;&lt;titles&gt;&lt;title&gt;Discounting in economic evaluations&lt;/title&gt;&lt;secondary-title&gt;Pharmacoeconomics&lt;/secondary-title&gt;&lt;/titles&gt;&lt;periodical&gt;&lt;full-title&gt;Pharmacoeconomics&lt;/full-title&gt;&lt;/periodical&gt;&lt;pages&gt;745-758&lt;/pages&gt;&lt;volume&gt;36&lt;/volume&gt;&lt;dates&gt;&lt;year&gt;2018&lt;/year&gt;&lt;/dates&gt;&lt;isbn&gt;1170-7690&lt;/isbn&gt;&lt;urls&gt;&lt;/urls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  <w:vertAlign w:val="superscript"/>
              </w:rPr>
              <w:t>31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71" w:type="dxa"/>
            <w:shd w:val="clear" w:color="auto" w:fill="FBE4D5" w:themeFill="accent2" w:themeFillTint="33"/>
          </w:tcPr>
          <w:p w14:paraId="4A3CFE70" w14:textId="77777777" w:rsidR="004C4933" w:rsidRPr="00C83E53" w:rsidRDefault="004C4933" w:rsidP="005D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%</w:t>
            </w:r>
          </w:p>
        </w:tc>
        <w:tc>
          <w:tcPr>
            <w:tcW w:w="1741" w:type="dxa"/>
            <w:shd w:val="clear" w:color="auto" w:fill="FBE4D5" w:themeFill="accent2" w:themeFillTint="33"/>
          </w:tcPr>
          <w:p w14:paraId="20F9E887" w14:textId="77777777" w:rsidR="004C4933" w:rsidRPr="00C83E53" w:rsidRDefault="004C4933" w:rsidP="005D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tema 2018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Attema&lt;/Author&gt;&lt;Year&gt;2018&lt;/Year&gt;&lt;RecNum&gt;24&lt;/RecNum&gt;&lt;DisplayText&gt;&lt;style face="superscript"&gt;31&lt;/style&gt;&lt;/DisplayText&gt;&lt;record&gt;&lt;rec-number&gt;24&lt;/rec-number&gt;&lt;foreign-keys&gt;&lt;key app="EN" db-id="fdr02w928r9f9nee0zov0xw2vr0zs0xavx0p" timestamp="1730216885"&gt;24&lt;/key&gt;&lt;/foreign-keys&gt;&lt;ref-type name="Journal Article"&gt;17&lt;/ref-type&gt;&lt;contributors&gt;&lt;authors&gt;&lt;author&gt;Attema, Arthur E&lt;/author&gt;&lt;author&gt;Brouwer, Werner BF&lt;/author&gt;&lt;author&gt;Claxton, Karl&lt;/author&gt;&lt;/authors&gt;&lt;/contributors&gt;&lt;titles&gt;&lt;title&gt;Discounting in economic evaluations&lt;/title&gt;&lt;secondary-title&gt;Pharmacoeconomics&lt;/secondary-title&gt;&lt;/titles&gt;&lt;periodical&gt;&lt;full-title&gt;Pharmacoeconomics&lt;/full-title&gt;&lt;/periodical&gt;&lt;pages&gt;745-758&lt;/pages&gt;&lt;volume&gt;36&lt;/volume&gt;&lt;dates&gt;&lt;year&gt;2018&lt;/year&gt;&lt;/dates&gt;&lt;isbn&gt;1170-7690&lt;/isbn&gt;&lt;urls&gt;&lt;/urls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  <w:vertAlign w:val="superscript"/>
              </w:rPr>
              <w:t>31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4C4933" w:rsidRPr="00CE21FC" w14:paraId="0FB1E97C" w14:textId="77777777" w:rsidTr="005D502A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dxa"/>
          </w:tcPr>
          <w:p w14:paraId="5A70C9DE" w14:textId="77777777" w:rsidR="004C4933" w:rsidRPr="00B26036" w:rsidRDefault="004C4933" w:rsidP="005D502A">
            <w:pPr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Traditional treatment costs, USD (Fixed)</w:t>
            </w:r>
          </w:p>
        </w:tc>
        <w:tc>
          <w:tcPr>
            <w:tcW w:w="1085" w:type="dxa"/>
            <w:shd w:val="clear" w:color="auto" w:fill="D9E2F3" w:themeFill="accent1" w:themeFillTint="33"/>
          </w:tcPr>
          <w:p w14:paraId="33FD3E3D" w14:textId="77777777" w:rsidR="004C4933" w:rsidRDefault="004C4933" w:rsidP="005D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57</w:t>
            </w:r>
          </w:p>
        </w:tc>
        <w:tc>
          <w:tcPr>
            <w:tcW w:w="2003" w:type="dxa"/>
            <w:shd w:val="clear" w:color="auto" w:fill="D9E2F3" w:themeFill="accent1" w:themeFillTint="33"/>
          </w:tcPr>
          <w:p w14:paraId="154975EA" w14:textId="77777777" w:rsidR="004C4933" w:rsidRDefault="004C4933" w:rsidP="005D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lessmann</w:t>
            </w:r>
            <w:proofErr w:type="spellEnd"/>
            <w:r>
              <w:rPr>
                <w:sz w:val="16"/>
                <w:szCs w:val="16"/>
              </w:rPr>
              <w:t xml:space="preserve"> 2010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Blessmann&lt;/Author&gt;&lt;Year&gt;2010&lt;/Year&gt;&lt;RecNum&gt;7&lt;/RecNum&gt;&lt;DisplayText&gt;&lt;style face="superscript"&gt;11&lt;/style&gt;&lt;/DisplayText&gt;&lt;record&gt;&lt;rec-number&gt;7&lt;/rec-number&gt;&lt;foreign-keys&gt;&lt;key app="EN" db-id="fdr02w928r9f9nee0zov0xw2vr0zs0xavx0p" timestamp="1689207090"&gt;7&lt;/key&gt;&lt;/foreign-keys&gt;&lt;ref-type name="Journal Article"&gt;17&lt;/ref-type&gt;&lt;contributors&gt;&lt;authors&gt;&lt;author&gt;Blessmann, Joerg&lt;/author&gt;&lt;author&gt;Khonesavanh, Chanhom&lt;/author&gt;&lt;author&gt;Outhaithit, Phanalone&lt;/author&gt;&lt;author&gt;Manichanh, Saikham&lt;/author&gt;&lt;author&gt;Somphanthabansouk, Konkeo&lt;/author&gt;&lt;author&gt;Siboualipha, Phaisy&lt;/author&gt;&lt;/authors&gt;&lt;/contributors&gt;&lt;titles&gt;&lt;title&gt;Venomous snake bites in Lao PDR: a retrospective study of 21 snakebite victims in a provincial hospital&lt;/title&gt;&lt;secondary-title&gt;Southeast Asian journal of tropical medicine and public health&lt;/secondary-title&gt;&lt;/titles&gt;&lt;periodical&gt;&lt;full-title&gt;Southeast Asian journal of tropical medicine and public health&lt;/full-title&gt;&lt;/periodical&gt;&lt;pages&gt;195&lt;/pages&gt;&lt;volume&gt;41&lt;/volume&gt;&lt;number&gt;1&lt;/number&gt;&lt;dates&gt;&lt;year&gt;2010&lt;/year&gt;&lt;/dates&gt;&lt;isbn&gt;0125-1562&lt;/isbn&gt;&lt;urls&gt;&lt;/urls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  <w:vertAlign w:val="superscript"/>
              </w:rPr>
              <w:t>11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71" w:type="dxa"/>
            <w:shd w:val="clear" w:color="auto" w:fill="FBE4D5" w:themeFill="accent2" w:themeFillTint="33"/>
          </w:tcPr>
          <w:p w14:paraId="3E3D5DFC" w14:textId="77777777" w:rsidR="004C4933" w:rsidRDefault="004C4933" w:rsidP="005D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57</w:t>
            </w:r>
          </w:p>
        </w:tc>
        <w:tc>
          <w:tcPr>
            <w:tcW w:w="1741" w:type="dxa"/>
            <w:shd w:val="clear" w:color="auto" w:fill="FBE4D5" w:themeFill="accent2" w:themeFillTint="33"/>
          </w:tcPr>
          <w:p w14:paraId="534B6D6E" w14:textId="77777777" w:rsidR="004C4933" w:rsidRDefault="004C4933" w:rsidP="005D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lessmann</w:t>
            </w:r>
            <w:proofErr w:type="spellEnd"/>
            <w:r>
              <w:rPr>
                <w:sz w:val="16"/>
                <w:szCs w:val="16"/>
              </w:rPr>
              <w:t xml:space="preserve"> 2010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Blessmann&lt;/Author&gt;&lt;Year&gt;2010&lt;/Year&gt;&lt;RecNum&gt;7&lt;/RecNum&gt;&lt;DisplayText&gt;&lt;style face="superscript"&gt;11&lt;/style&gt;&lt;/DisplayText&gt;&lt;record&gt;&lt;rec-number&gt;7&lt;/rec-number&gt;&lt;foreign-keys&gt;&lt;key app="EN" db-id="fdr02w928r9f9nee0zov0xw2vr0zs0xavx0p" timestamp="1689207090"&gt;7&lt;/key&gt;&lt;/foreign-keys&gt;&lt;ref-type name="Journal Article"&gt;17&lt;/ref-type&gt;&lt;contributors&gt;&lt;authors&gt;&lt;author&gt;Blessmann, Joerg&lt;/author&gt;&lt;author&gt;Khonesavanh, Chanhom&lt;/author&gt;&lt;author&gt;Outhaithit, Phanalone&lt;/author&gt;&lt;author&gt;Manichanh, Saikham&lt;/author&gt;&lt;author&gt;Somphanthabansouk, Konkeo&lt;/author&gt;&lt;author&gt;Siboualipha, Phaisy&lt;/author&gt;&lt;/authors&gt;&lt;/contributors&gt;&lt;titles&gt;&lt;title&gt;Venomous snake bites in Lao PDR: a retrospective study of 21 snakebite victims in a provincial hospital&lt;/title&gt;&lt;secondary-title&gt;Southeast Asian journal of tropical medicine and public health&lt;/secondary-title&gt;&lt;/titles&gt;&lt;periodical&gt;&lt;full-title&gt;Southeast Asian journal of tropical medicine and public health&lt;/full-title&gt;&lt;/periodical&gt;&lt;pages&gt;195&lt;/pages&gt;&lt;volume&gt;41&lt;/volume&gt;&lt;number&gt;1&lt;/number&gt;&lt;dates&gt;&lt;year&gt;2010&lt;/year&gt;&lt;/dates&gt;&lt;isbn&gt;0125-1562&lt;/isbn&gt;&lt;urls&gt;&lt;/urls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  <w:vertAlign w:val="superscript"/>
              </w:rPr>
              <w:t>11</w:t>
            </w:r>
            <w:r>
              <w:rPr>
                <w:sz w:val="16"/>
                <w:szCs w:val="16"/>
              </w:rPr>
              <w:fldChar w:fldCharType="end"/>
            </w:r>
          </w:p>
        </w:tc>
      </w:tr>
    </w:tbl>
    <w:p w14:paraId="3756E954" w14:textId="7FBAA221" w:rsidR="004C4933" w:rsidRPr="00A65E2A" w:rsidRDefault="004C4933" w:rsidP="004C4933">
      <w:pPr>
        <w:rPr>
          <w:rFonts w:cs="Angsana New"/>
          <w:color w:val="000000" w:themeColor="text1"/>
          <w:szCs w:val="30"/>
          <w:lang w:eastAsia="ko-KR"/>
        </w:rPr>
      </w:pPr>
      <w:r>
        <w:rPr>
          <w:b/>
          <w:bCs/>
          <w:sz w:val="20"/>
          <w:szCs w:val="20"/>
        </w:rPr>
        <w:t xml:space="preserve">Note: </w:t>
      </w:r>
      <w:r>
        <w:rPr>
          <w:color w:val="000000"/>
          <w:sz w:val="20"/>
          <w:szCs w:val="20"/>
        </w:rPr>
        <w:t xml:space="preserve">1 United States Dollar = 14,035.23 Laotian Kip. </w:t>
      </w:r>
    </w:p>
    <w:sectPr w:rsidR="004C4933" w:rsidRPr="00A65E2A" w:rsidSect="007D62B5">
      <w:footerReference w:type="even" r:id="rId8"/>
      <w:footerReference w:type="default" r:id="rId9"/>
      <w:pgSz w:w="11900" w:h="16840"/>
      <w:pgMar w:top="1440" w:right="1440" w:bottom="1440" w:left="1440" w:header="720" w:footer="720" w:gutter="0"/>
      <w:cols w:space="227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DE7B1D" w14:textId="77777777" w:rsidR="00AE2E70" w:rsidRDefault="00AE2E70">
      <w:r>
        <w:separator/>
      </w:r>
    </w:p>
  </w:endnote>
  <w:endnote w:type="continuationSeparator" w:id="0">
    <w:p w14:paraId="3B79E10D" w14:textId="77777777" w:rsidR="00AE2E70" w:rsidRDefault="00AE2E70">
      <w:r>
        <w:continuationSeparator/>
      </w:r>
    </w:p>
  </w:endnote>
  <w:endnote w:type="continuationNotice" w:id="1">
    <w:p w14:paraId="2CE71E84" w14:textId="77777777" w:rsidR="00AE2E70" w:rsidRDefault="00AE2E7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95739320"/>
      <w:docPartObj>
        <w:docPartGallery w:val="Page Numbers (Bottom of Page)"/>
        <w:docPartUnique/>
      </w:docPartObj>
    </w:sdtPr>
    <w:sdtContent>
      <w:p w14:paraId="08D28B20" w14:textId="2C5CF215" w:rsidR="00B73AAA" w:rsidRDefault="00B73AAA" w:rsidP="00BF55C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0368B">
          <w:rPr>
            <w:rStyle w:val="PageNumber"/>
            <w:noProof/>
          </w:rPr>
          <w:t>25</w:t>
        </w:r>
        <w:r>
          <w:rPr>
            <w:rStyle w:val="PageNumber"/>
          </w:rPr>
          <w:fldChar w:fldCharType="end"/>
        </w:r>
      </w:p>
    </w:sdtContent>
  </w:sdt>
  <w:p w14:paraId="102FEDC5" w14:textId="77777777" w:rsidR="00B73AAA" w:rsidRDefault="00B73AA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96000935"/>
      <w:docPartObj>
        <w:docPartGallery w:val="Page Numbers (Bottom of Page)"/>
        <w:docPartUnique/>
      </w:docPartObj>
    </w:sdtPr>
    <w:sdtContent>
      <w:p w14:paraId="298C1520" w14:textId="77777777" w:rsidR="00B73AAA" w:rsidRDefault="00B73AAA" w:rsidP="00BF55C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E1335E7" w14:textId="77777777" w:rsidR="00B73AAA" w:rsidRDefault="00B73A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F763A5" w14:textId="77777777" w:rsidR="00AE2E70" w:rsidRDefault="00AE2E70">
      <w:r>
        <w:separator/>
      </w:r>
    </w:p>
  </w:footnote>
  <w:footnote w:type="continuationSeparator" w:id="0">
    <w:p w14:paraId="47D9AB17" w14:textId="77777777" w:rsidR="00AE2E70" w:rsidRDefault="00AE2E70">
      <w:r>
        <w:continuationSeparator/>
      </w:r>
    </w:p>
  </w:footnote>
  <w:footnote w:type="continuationNotice" w:id="1">
    <w:p w14:paraId="0F9EB59F" w14:textId="77777777" w:rsidR="00AE2E70" w:rsidRDefault="00AE2E7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EE5BA7"/>
    <w:multiLevelType w:val="multilevel"/>
    <w:tmpl w:val="A0BCCF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32709A"/>
    <w:multiLevelType w:val="hybridMultilevel"/>
    <w:tmpl w:val="3FD6845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4EE1BC0"/>
    <w:multiLevelType w:val="hybridMultilevel"/>
    <w:tmpl w:val="681201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612672"/>
    <w:multiLevelType w:val="hybridMultilevel"/>
    <w:tmpl w:val="1604FA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447DF9"/>
    <w:multiLevelType w:val="hybridMultilevel"/>
    <w:tmpl w:val="0B10DDC2"/>
    <w:lvl w:ilvl="0" w:tplc="30FCB3B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208276">
    <w:abstractNumId w:val="0"/>
  </w:num>
  <w:num w:numId="2" w16cid:durableId="1624532806">
    <w:abstractNumId w:val="1"/>
  </w:num>
  <w:num w:numId="3" w16cid:durableId="2094936332">
    <w:abstractNumId w:val="2"/>
  </w:num>
  <w:num w:numId="4" w16cid:durableId="765271493">
    <w:abstractNumId w:val="4"/>
  </w:num>
  <w:num w:numId="5" w16cid:durableId="112859605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r02w928r9f9nee0zov0xw2vr0zs0xavx0p&quot;&gt;My EndNote Library&lt;record-ids&gt;&lt;item&gt;6&lt;/item&gt;&lt;item&gt;7&lt;/item&gt;&lt;item&gt;10&lt;/item&gt;&lt;item&gt;11&lt;/item&gt;&lt;item&gt;13&lt;/item&gt;&lt;item&gt;14&lt;/item&gt;&lt;item&gt;24&lt;/item&gt;&lt;/record-ids&gt;&lt;/item&gt;&lt;/Libraries&gt;"/>
  </w:docVars>
  <w:rsids>
    <w:rsidRoot w:val="000F1381"/>
    <w:rsid w:val="00000BE1"/>
    <w:rsid w:val="00003214"/>
    <w:rsid w:val="00003D5A"/>
    <w:rsid w:val="000054A4"/>
    <w:rsid w:val="00006DB2"/>
    <w:rsid w:val="00006EF0"/>
    <w:rsid w:val="0001123E"/>
    <w:rsid w:val="00013678"/>
    <w:rsid w:val="00013F21"/>
    <w:rsid w:val="00014B64"/>
    <w:rsid w:val="0002142C"/>
    <w:rsid w:val="00022590"/>
    <w:rsid w:val="0002274A"/>
    <w:rsid w:val="000254EB"/>
    <w:rsid w:val="0002636C"/>
    <w:rsid w:val="00027CAC"/>
    <w:rsid w:val="00031538"/>
    <w:rsid w:val="0003162E"/>
    <w:rsid w:val="00032FFC"/>
    <w:rsid w:val="00035F7D"/>
    <w:rsid w:val="00036E64"/>
    <w:rsid w:val="00036FDE"/>
    <w:rsid w:val="00040F33"/>
    <w:rsid w:val="00043688"/>
    <w:rsid w:val="00043B11"/>
    <w:rsid w:val="00043CA0"/>
    <w:rsid w:val="000445E5"/>
    <w:rsid w:val="000460C2"/>
    <w:rsid w:val="00047251"/>
    <w:rsid w:val="000501FA"/>
    <w:rsid w:val="0005050A"/>
    <w:rsid w:val="00051287"/>
    <w:rsid w:val="0005149B"/>
    <w:rsid w:val="00051E9A"/>
    <w:rsid w:val="000528A3"/>
    <w:rsid w:val="00053ED4"/>
    <w:rsid w:val="00054BA5"/>
    <w:rsid w:val="00055052"/>
    <w:rsid w:val="0005529B"/>
    <w:rsid w:val="00057AB7"/>
    <w:rsid w:val="00060795"/>
    <w:rsid w:val="00060817"/>
    <w:rsid w:val="000635BC"/>
    <w:rsid w:val="000643BE"/>
    <w:rsid w:val="00064C22"/>
    <w:rsid w:val="00064C6B"/>
    <w:rsid w:val="000661F0"/>
    <w:rsid w:val="000665A3"/>
    <w:rsid w:val="00066713"/>
    <w:rsid w:val="00066F6E"/>
    <w:rsid w:val="00070D51"/>
    <w:rsid w:val="0007166C"/>
    <w:rsid w:val="000716B5"/>
    <w:rsid w:val="0007388E"/>
    <w:rsid w:val="00077249"/>
    <w:rsid w:val="000772A0"/>
    <w:rsid w:val="0008341D"/>
    <w:rsid w:val="00083487"/>
    <w:rsid w:val="0008393F"/>
    <w:rsid w:val="00083EA3"/>
    <w:rsid w:val="000871BB"/>
    <w:rsid w:val="000873DD"/>
    <w:rsid w:val="00087A13"/>
    <w:rsid w:val="00090304"/>
    <w:rsid w:val="0009037A"/>
    <w:rsid w:val="00090B57"/>
    <w:rsid w:val="00090E2B"/>
    <w:rsid w:val="000912F2"/>
    <w:rsid w:val="00091405"/>
    <w:rsid w:val="000914EC"/>
    <w:rsid w:val="00091AA9"/>
    <w:rsid w:val="00091CDD"/>
    <w:rsid w:val="00091EAF"/>
    <w:rsid w:val="00092100"/>
    <w:rsid w:val="00092BA9"/>
    <w:rsid w:val="00093554"/>
    <w:rsid w:val="00094F59"/>
    <w:rsid w:val="00095E78"/>
    <w:rsid w:val="0009707E"/>
    <w:rsid w:val="000A01E3"/>
    <w:rsid w:val="000A09EC"/>
    <w:rsid w:val="000A131A"/>
    <w:rsid w:val="000A16B9"/>
    <w:rsid w:val="000A45D7"/>
    <w:rsid w:val="000A46D7"/>
    <w:rsid w:val="000A5205"/>
    <w:rsid w:val="000A57C6"/>
    <w:rsid w:val="000A57DA"/>
    <w:rsid w:val="000A746B"/>
    <w:rsid w:val="000A7C99"/>
    <w:rsid w:val="000A7EA6"/>
    <w:rsid w:val="000B02F5"/>
    <w:rsid w:val="000B29EE"/>
    <w:rsid w:val="000B349D"/>
    <w:rsid w:val="000B456E"/>
    <w:rsid w:val="000B49E7"/>
    <w:rsid w:val="000B5DE2"/>
    <w:rsid w:val="000B6A88"/>
    <w:rsid w:val="000B7395"/>
    <w:rsid w:val="000C1397"/>
    <w:rsid w:val="000C2B52"/>
    <w:rsid w:val="000C2C51"/>
    <w:rsid w:val="000C2E3F"/>
    <w:rsid w:val="000C3DC1"/>
    <w:rsid w:val="000C4FCB"/>
    <w:rsid w:val="000D13E1"/>
    <w:rsid w:val="000D1DC4"/>
    <w:rsid w:val="000D2465"/>
    <w:rsid w:val="000D4A19"/>
    <w:rsid w:val="000D57D8"/>
    <w:rsid w:val="000D75DA"/>
    <w:rsid w:val="000E1AF4"/>
    <w:rsid w:val="000E285E"/>
    <w:rsid w:val="000E36D5"/>
    <w:rsid w:val="000E466C"/>
    <w:rsid w:val="000E7B2C"/>
    <w:rsid w:val="000E7B75"/>
    <w:rsid w:val="000F014C"/>
    <w:rsid w:val="000F1262"/>
    <w:rsid w:val="000F1381"/>
    <w:rsid w:val="000F3954"/>
    <w:rsid w:val="000F3B96"/>
    <w:rsid w:val="000F4201"/>
    <w:rsid w:val="000F69CC"/>
    <w:rsid w:val="000F72B7"/>
    <w:rsid w:val="000F7924"/>
    <w:rsid w:val="00101BB9"/>
    <w:rsid w:val="00101D82"/>
    <w:rsid w:val="00103C20"/>
    <w:rsid w:val="00103F99"/>
    <w:rsid w:val="001043BE"/>
    <w:rsid w:val="001047B6"/>
    <w:rsid w:val="00104F0A"/>
    <w:rsid w:val="00105D74"/>
    <w:rsid w:val="001063F6"/>
    <w:rsid w:val="00106596"/>
    <w:rsid w:val="00113C98"/>
    <w:rsid w:val="00113E7E"/>
    <w:rsid w:val="0011494B"/>
    <w:rsid w:val="00114C4C"/>
    <w:rsid w:val="00117C27"/>
    <w:rsid w:val="001208B0"/>
    <w:rsid w:val="00120C4E"/>
    <w:rsid w:val="00120EE0"/>
    <w:rsid w:val="00121256"/>
    <w:rsid w:val="001215F4"/>
    <w:rsid w:val="00121F6D"/>
    <w:rsid w:val="00123BBA"/>
    <w:rsid w:val="0012615E"/>
    <w:rsid w:val="00126331"/>
    <w:rsid w:val="0012667B"/>
    <w:rsid w:val="00126B2A"/>
    <w:rsid w:val="00130AB9"/>
    <w:rsid w:val="00130CA0"/>
    <w:rsid w:val="00131A8A"/>
    <w:rsid w:val="00132379"/>
    <w:rsid w:val="00132ADA"/>
    <w:rsid w:val="001342C3"/>
    <w:rsid w:val="001350DF"/>
    <w:rsid w:val="001378CD"/>
    <w:rsid w:val="00140A20"/>
    <w:rsid w:val="00141762"/>
    <w:rsid w:val="00143145"/>
    <w:rsid w:val="001444EE"/>
    <w:rsid w:val="00145459"/>
    <w:rsid w:val="00145CBC"/>
    <w:rsid w:val="001461B4"/>
    <w:rsid w:val="00146342"/>
    <w:rsid w:val="0014758D"/>
    <w:rsid w:val="00150048"/>
    <w:rsid w:val="00150827"/>
    <w:rsid w:val="00153EBA"/>
    <w:rsid w:val="001540B3"/>
    <w:rsid w:val="00154337"/>
    <w:rsid w:val="00155C09"/>
    <w:rsid w:val="0015659C"/>
    <w:rsid w:val="00160B7E"/>
    <w:rsid w:val="00161E63"/>
    <w:rsid w:val="00164F30"/>
    <w:rsid w:val="001653AC"/>
    <w:rsid w:val="00166D4F"/>
    <w:rsid w:val="00166FC3"/>
    <w:rsid w:val="0016711C"/>
    <w:rsid w:val="00167336"/>
    <w:rsid w:val="00171F55"/>
    <w:rsid w:val="00174EA7"/>
    <w:rsid w:val="0017565B"/>
    <w:rsid w:val="00176649"/>
    <w:rsid w:val="001806B0"/>
    <w:rsid w:val="00182253"/>
    <w:rsid w:val="00183868"/>
    <w:rsid w:val="00185FE8"/>
    <w:rsid w:val="001865BA"/>
    <w:rsid w:val="0018685A"/>
    <w:rsid w:val="00192410"/>
    <w:rsid w:val="00192DE6"/>
    <w:rsid w:val="00193067"/>
    <w:rsid w:val="00194F3D"/>
    <w:rsid w:val="001950A0"/>
    <w:rsid w:val="001A0577"/>
    <w:rsid w:val="001A0CAA"/>
    <w:rsid w:val="001A224E"/>
    <w:rsid w:val="001A4164"/>
    <w:rsid w:val="001A5DED"/>
    <w:rsid w:val="001A6CD6"/>
    <w:rsid w:val="001A6FAD"/>
    <w:rsid w:val="001A7212"/>
    <w:rsid w:val="001A739C"/>
    <w:rsid w:val="001A7AD3"/>
    <w:rsid w:val="001B09D0"/>
    <w:rsid w:val="001B0B87"/>
    <w:rsid w:val="001B0CED"/>
    <w:rsid w:val="001B1F2A"/>
    <w:rsid w:val="001B239F"/>
    <w:rsid w:val="001B23BD"/>
    <w:rsid w:val="001B244D"/>
    <w:rsid w:val="001B6F72"/>
    <w:rsid w:val="001C1715"/>
    <w:rsid w:val="001C1856"/>
    <w:rsid w:val="001C430A"/>
    <w:rsid w:val="001C76B9"/>
    <w:rsid w:val="001D029A"/>
    <w:rsid w:val="001D3200"/>
    <w:rsid w:val="001D4281"/>
    <w:rsid w:val="001D49F0"/>
    <w:rsid w:val="001D4EF7"/>
    <w:rsid w:val="001D657F"/>
    <w:rsid w:val="001E0036"/>
    <w:rsid w:val="001E1318"/>
    <w:rsid w:val="001E269E"/>
    <w:rsid w:val="001E27E2"/>
    <w:rsid w:val="001E377E"/>
    <w:rsid w:val="001E37A3"/>
    <w:rsid w:val="001F0181"/>
    <w:rsid w:val="001F0288"/>
    <w:rsid w:val="001F0476"/>
    <w:rsid w:val="001F12F0"/>
    <w:rsid w:val="001F24D3"/>
    <w:rsid w:val="001F34FD"/>
    <w:rsid w:val="001F36A1"/>
    <w:rsid w:val="001F3B42"/>
    <w:rsid w:val="001F5EF6"/>
    <w:rsid w:val="001F6584"/>
    <w:rsid w:val="001F6885"/>
    <w:rsid w:val="001F6DE5"/>
    <w:rsid w:val="001F771D"/>
    <w:rsid w:val="001F795F"/>
    <w:rsid w:val="002008BE"/>
    <w:rsid w:val="002048F7"/>
    <w:rsid w:val="00205C22"/>
    <w:rsid w:val="00210E08"/>
    <w:rsid w:val="0021171C"/>
    <w:rsid w:val="00213016"/>
    <w:rsid w:val="0021310B"/>
    <w:rsid w:val="00214821"/>
    <w:rsid w:val="00216AFF"/>
    <w:rsid w:val="0022080C"/>
    <w:rsid w:val="00220918"/>
    <w:rsid w:val="002212B5"/>
    <w:rsid w:val="00221E4C"/>
    <w:rsid w:val="00222053"/>
    <w:rsid w:val="00223257"/>
    <w:rsid w:val="00223344"/>
    <w:rsid w:val="002236CD"/>
    <w:rsid w:val="002253C0"/>
    <w:rsid w:val="002266EE"/>
    <w:rsid w:val="00226FE4"/>
    <w:rsid w:val="00230ED7"/>
    <w:rsid w:val="00231D84"/>
    <w:rsid w:val="0023513B"/>
    <w:rsid w:val="00235A80"/>
    <w:rsid w:val="00237E5D"/>
    <w:rsid w:val="0024008D"/>
    <w:rsid w:val="0024119B"/>
    <w:rsid w:val="00242479"/>
    <w:rsid w:val="0024355C"/>
    <w:rsid w:val="00246B68"/>
    <w:rsid w:val="002504E8"/>
    <w:rsid w:val="00251318"/>
    <w:rsid w:val="002516C7"/>
    <w:rsid w:val="002521D9"/>
    <w:rsid w:val="0025251C"/>
    <w:rsid w:val="0025276B"/>
    <w:rsid w:val="002528A1"/>
    <w:rsid w:val="00252CC4"/>
    <w:rsid w:val="00253579"/>
    <w:rsid w:val="00253688"/>
    <w:rsid w:val="00254E1F"/>
    <w:rsid w:val="002553D6"/>
    <w:rsid w:val="00255835"/>
    <w:rsid w:val="0025723E"/>
    <w:rsid w:val="002576A7"/>
    <w:rsid w:val="002578D3"/>
    <w:rsid w:val="00261704"/>
    <w:rsid w:val="0026501F"/>
    <w:rsid w:val="00266372"/>
    <w:rsid w:val="00266603"/>
    <w:rsid w:val="0026776E"/>
    <w:rsid w:val="00270A4E"/>
    <w:rsid w:val="002712EE"/>
    <w:rsid w:val="00271FCC"/>
    <w:rsid w:val="002721AB"/>
    <w:rsid w:val="0027228A"/>
    <w:rsid w:val="00273B07"/>
    <w:rsid w:val="0027447B"/>
    <w:rsid w:val="00274EAE"/>
    <w:rsid w:val="00276EEA"/>
    <w:rsid w:val="00280491"/>
    <w:rsid w:val="00281137"/>
    <w:rsid w:val="0028143A"/>
    <w:rsid w:val="002816A1"/>
    <w:rsid w:val="002821CA"/>
    <w:rsid w:val="00282885"/>
    <w:rsid w:val="002844B0"/>
    <w:rsid w:val="002859D4"/>
    <w:rsid w:val="00286124"/>
    <w:rsid w:val="00286AF8"/>
    <w:rsid w:val="002919DE"/>
    <w:rsid w:val="00291A41"/>
    <w:rsid w:val="00293429"/>
    <w:rsid w:val="00293553"/>
    <w:rsid w:val="002935DB"/>
    <w:rsid w:val="002936CB"/>
    <w:rsid w:val="0029384A"/>
    <w:rsid w:val="002A097C"/>
    <w:rsid w:val="002A4980"/>
    <w:rsid w:val="002A52E2"/>
    <w:rsid w:val="002A6D42"/>
    <w:rsid w:val="002A77E2"/>
    <w:rsid w:val="002A78F7"/>
    <w:rsid w:val="002B0AD4"/>
    <w:rsid w:val="002B1332"/>
    <w:rsid w:val="002B17CA"/>
    <w:rsid w:val="002B2458"/>
    <w:rsid w:val="002B56AA"/>
    <w:rsid w:val="002C04FA"/>
    <w:rsid w:val="002C0633"/>
    <w:rsid w:val="002C0944"/>
    <w:rsid w:val="002C0DEE"/>
    <w:rsid w:val="002C2ECA"/>
    <w:rsid w:val="002C5423"/>
    <w:rsid w:val="002C7628"/>
    <w:rsid w:val="002D1E9C"/>
    <w:rsid w:val="002D309C"/>
    <w:rsid w:val="002D3760"/>
    <w:rsid w:val="002D38F0"/>
    <w:rsid w:val="002D3A13"/>
    <w:rsid w:val="002D3F7A"/>
    <w:rsid w:val="002D60F8"/>
    <w:rsid w:val="002D79A0"/>
    <w:rsid w:val="002E05EC"/>
    <w:rsid w:val="002E1679"/>
    <w:rsid w:val="002E17A1"/>
    <w:rsid w:val="002E1BD6"/>
    <w:rsid w:val="002E4989"/>
    <w:rsid w:val="002E58E2"/>
    <w:rsid w:val="002E62B2"/>
    <w:rsid w:val="002E7257"/>
    <w:rsid w:val="002E7389"/>
    <w:rsid w:val="002E7641"/>
    <w:rsid w:val="002F075D"/>
    <w:rsid w:val="002F17A0"/>
    <w:rsid w:val="002F58D2"/>
    <w:rsid w:val="002F6443"/>
    <w:rsid w:val="002F79D0"/>
    <w:rsid w:val="003007BD"/>
    <w:rsid w:val="00301462"/>
    <w:rsid w:val="0030221D"/>
    <w:rsid w:val="00302FBF"/>
    <w:rsid w:val="0030346B"/>
    <w:rsid w:val="00304189"/>
    <w:rsid w:val="00304870"/>
    <w:rsid w:val="003066B3"/>
    <w:rsid w:val="0030695F"/>
    <w:rsid w:val="003078B7"/>
    <w:rsid w:val="00307D1A"/>
    <w:rsid w:val="00310B39"/>
    <w:rsid w:val="0031172B"/>
    <w:rsid w:val="003119E0"/>
    <w:rsid w:val="00313900"/>
    <w:rsid w:val="00313D78"/>
    <w:rsid w:val="00314A29"/>
    <w:rsid w:val="003159AE"/>
    <w:rsid w:val="00315BB0"/>
    <w:rsid w:val="00316E23"/>
    <w:rsid w:val="003206E6"/>
    <w:rsid w:val="0032074C"/>
    <w:rsid w:val="00321026"/>
    <w:rsid w:val="003211B8"/>
    <w:rsid w:val="00324032"/>
    <w:rsid w:val="0032617F"/>
    <w:rsid w:val="00326CE9"/>
    <w:rsid w:val="00326FE4"/>
    <w:rsid w:val="003305DA"/>
    <w:rsid w:val="00332261"/>
    <w:rsid w:val="003327E0"/>
    <w:rsid w:val="00334AEC"/>
    <w:rsid w:val="00334DB0"/>
    <w:rsid w:val="003376F4"/>
    <w:rsid w:val="00340424"/>
    <w:rsid w:val="00341CC7"/>
    <w:rsid w:val="0034233D"/>
    <w:rsid w:val="00342F44"/>
    <w:rsid w:val="003433E0"/>
    <w:rsid w:val="00343616"/>
    <w:rsid w:val="00345AB1"/>
    <w:rsid w:val="00345D4E"/>
    <w:rsid w:val="00347598"/>
    <w:rsid w:val="00350894"/>
    <w:rsid w:val="00350985"/>
    <w:rsid w:val="00352F1E"/>
    <w:rsid w:val="00353ED0"/>
    <w:rsid w:val="0035468F"/>
    <w:rsid w:val="003570A9"/>
    <w:rsid w:val="003572CD"/>
    <w:rsid w:val="00360006"/>
    <w:rsid w:val="00361303"/>
    <w:rsid w:val="0036142F"/>
    <w:rsid w:val="00361A02"/>
    <w:rsid w:val="0036360F"/>
    <w:rsid w:val="00364B03"/>
    <w:rsid w:val="00365BB7"/>
    <w:rsid w:val="003663E2"/>
    <w:rsid w:val="00366834"/>
    <w:rsid w:val="00367D8F"/>
    <w:rsid w:val="003719EA"/>
    <w:rsid w:val="00371F0F"/>
    <w:rsid w:val="00374632"/>
    <w:rsid w:val="00374936"/>
    <w:rsid w:val="00374B3C"/>
    <w:rsid w:val="00375A14"/>
    <w:rsid w:val="00376A38"/>
    <w:rsid w:val="00376D85"/>
    <w:rsid w:val="0037709C"/>
    <w:rsid w:val="003770A7"/>
    <w:rsid w:val="00377100"/>
    <w:rsid w:val="00377A1E"/>
    <w:rsid w:val="0038136D"/>
    <w:rsid w:val="0038161F"/>
    <w:rsid w:val="00382A8E"/>
    <w:rsid w:val="00384A64"/>
    <w:rsid w:val="00385CDE"/>
    <w:rsid w:val="0038788D"/>
    <w:rsid w:val="00387D66"/>
    <w:rsid w:val="0039051C"/>
    <w:rsid w:val="00390B58"/>
    <w:rsid w:val="00393532"/>
    <w:rsid w:val="00393699"/>
    <w:rsid w:val="003937F6"/>
    <w:rsid w:val="00393F5D"/>
    <w:rsid w:val="0039582E"/>
    <w:rsid w:val="003962BB"/>
    <w:rsid w:val="00396370"/>
    <w:rsid w:val="00397005"/>
    <w:rsid w:val="003A08C5"/>
    <w:rsid w:val="003A1B17"/>
    <w:rsid w:val="003A37A9"/>
    <w:rsid w:val="003A5A9B"/>
    <w:rsid w:val="003B023E"/>
    <w:rsid w:val="003B086D"/>
    <w:rsid w:val="003B0C30"/>
    <w:rsid w:val="003B4B7B"/>
    <w:rsid w:val="003B6727"/>
    <w:rsid w:val="003B6A05"/>
    <w:rsid w:val="003B6E71"/>
    <w:rsid w:val="003B7EEE"/>
    <w:rsid w:val="003C0EA2"/>
    <w:rsid w:val="003C248B"/>
    <w:rsid w:val="003C49E3"/>
    <w:rsid w:val="003C5B9C"/>
    <w:rsid w:val="003C71BB"/>
    <w:rsid w:val="003D07C7"/>
    <w:rsid w:val="003D1694"/>
    <w:rsid w:val="003D1BC3"/>
    <w:rsid w:val="003D2ECF"/>
    <w:rsid w:val="003D34BB"/>
    <w:rsid w:val="003D5918"/>
    <w:rsid w:val="003D61A2"/>
    <w:rsid w:val="003D6226"/>
    <w:rsid w:val="003D6477"/>
    <w:rsid w:val="003D6827"/>
    <w:rsid w:val="003E1EEA"/>
    <w:rsid w:val="003E242D"/>
    <w:rsid w:val="003E281F"/>
    <w:rsid w:val="003E496A"/>
    <w:rsid w:val="003E4F3D"/>
    <w:rsid w:val="003E505D"/>
    <w:rsid w:val="003E5426"/>
    <w:rsid w:val="003E6831"/>
    <w:rsid w:val="003E735E"/>
    <w:rsid w:val="003E77FC"/>
    <w:rsid w:val="003F0CEC"/>
    <w:rsid w:val="003F1F2D"/>
    <w:rsid w:val="003F2097"/>
    <w:rsid w:val="003F3259"/>
    <w:rsid w:val="003F62D2"/>
    <w:rsid w:val="003F7D3B"/>
    <w:rsid w:val="003F7E4C"/>
    <w:rsid w:val="004010DE"/>
    <w:rsid w:val="00402B88"/>
    <w:rsid w:val="00403066"/>
    <w:rsid w:val="00403530"/>
    <w:rsid w:val="00404230"/>
    <w:rsid w:val="00404657"/>
    <w:rsid w:val="00404942"/>
    <w:rsid w:val="00405050"/>
    <w:rsid w:val="00405167"/>
    <w:rsid w:val="004052D4"/>
    <w:rsid w:val="00407AE3"/>
    <w:rsid w:val="0041034B"/>
    <w:rsid w:val="00410FF0"/>
    <w:rsid w:val="004110A8"/>
    <w:rsid w:val="004112DD"/>
    <w:rsid w:val="00411588"/>
    <w:rsid w:val="00411838"/>
    <w:rsid w:val="0041277E"/>
    <w:rsid w:val="00412927"/>
    <w:rsid w:val="00412DA4"/>
    <w:rsid w:val="004153C8"/>
    <w:rsid w:val="004175CB"/>
    <w:rsid w:val="0041796F"/>
    <w:rsid w:val="00417C75"/>
    <w:rsid w:val="004219B3"/>
    <w:rsid w:val="0042231B"/>
    <w:rsid w:val="00424D17"/>
    <w:rsid w:val="0042521B"/>
    <w:rsid w:val="00425F37"/>
    <w:rsid w:val="00427424"/>
    <w:rsid w:val="00431BBE"/>
    <w:rsid w:val="00431FAD"/>
    <w:rsid w:val="004321AC"/>
    <w:rsid w:val="00432B18"/>
    <w:rsid w:val="00433853"/>
    <w:rsid w:val="004339BC"/>
    <w:rsid w:val="00434231"/>
    <w:rsid w:val="00435A7E"/>
    <w:rsid w:val="004363C0"/>
    <w:rsid w:val="00437373"/>
    <w:rsid w:val="004407D3"/>
    <w:rsid w:val="00441C04"/>
    <w:rsid w:val="00444FEF"/>
    <w:rsid w:val="004455A1"/>
    <w:rsid w:val="00446BA9"/>
    <w:rsid w:val="00446F88"/>
    <w:rsid w:val="0044740B"/>
    <w:rsid w:val="00447C76"/>
    <w:rsid w:val="00460F49"/>
    <w:rsid w:val="0046176E"/>
    <w:rsid w:val="00461816"/>
    <w:rsid w:val="00461DB1"/>
    <w:rsid w:val="004625D9"/>
    <w:rsid w:val="004726A3"/>
    <w:rsid w:val="004732F4"/>
    <w:rsid w:val="00473335"/>
    <w:rsid w:val="004744B1"/>
    <w:rsid w:val="0047483A"/>
    <w:rsid w:val="004764FF"/>
    <w:rsid w:val="00476CE2"/>
    <w:rsid w:val="00477D60"/>
    <w:rsid w:val="004805E4"/>
    <w:rsid w:val="00481C9B"/>
    <w:rsid w:val="00481F93"/>
    <w:rsid w:val="00482417"/>
    <w:rsid w:val="004829BE"/>
    <w:rsid w:val="0048542D"/>
    <w:rsid w:val="00485D79"/>
    <w:rsid w:val="00486499"/>
    <w:rsid w:val="004866F0"/>
    <w:rsid w:val="00487140"/>
    <w:rsid w:val="0048758B"/>
    <w:rsid w:val="00490C8F"/>
    <w:rsid w:val="00490E71"/>
    <w:rsid w:val="0049191C"/>
    <w:rsid w:val="0049385A"/>
    <w:rsid w:val="0049458C"/>
    <w:rsid w:val="00494CA9"/>
    <w:rsid w:val="00495CC9"/>
    <w:rsid w:val="004963E8"/>
    <w:rsid w:val="004A1AF1"/>
    <w:rsid w:val="004A5B1F"/>
    <w:rsid w:val="004B09F8"/>
    <w:rsid w:val="004B0AC6"/>
    <w:rsid w:val="004B0C1E"/>
    <w:rsid w:val="004B109D"/>
    <w:rsid w:val="004B1187"/>
    <w:rsid w:val="004B1D1B"/>
    <w:rsid w:val="004B3E2C"/>
    <w:rsid w:val="004C1A1D"/>
    <w:rsid w:val="004C4822"/>
    <w:rsid w:val="004C4917"/>
    <w:rsid w:val="004C4933"/>
    <w:rsid w:val="004C4C75"/>
    <w:rsid w:val="004C5B79"/>
    <w:rsid w:val="004C658C"/>
    <w:rsid w:val="004D0403"/>
    <w:rsid w:val="004D1764"/>
    <w:rsid w:val="004D1BB4"/>
    <w:rsid w:val="004D1C9C"/>
    <w:rsid w:val="004D3AA5"/>
    <w:rsid w:val="004D54B5"/>
    <w:rsid w:val="004D73C9"/>
    <w:rsid w:val="004E00B0"/>
    <w:rsid w:val="004E0E0A"/>
    <w:rsid w:val="004E1F87"/>
    <w:rsid w:val="004E5A03"/>
    <w:rsid w:val="004E5BC7"/>
    <w:rsid w:val="004E5CDC"/>
    <w:rsid w:val="004E5FF3"/>
    <w:rsid w:val="004F0FCB"/>
    <w:rsid w:val="004F1CEC"/>
    <w:rsid w:val="004F2F0D"/>
    <w:rsid w:val="004F2F44"/>
    <w:rsid w:val="004F2FE1"/>
    <w:rsid w:val="004F3AAB"/>
    <w:rsid w:val="004F5E87"/>
    <w:rsid w:val="004F6F57"/>
    <w:rsid w:val="004F76E6"/>
    <w:rsid w:val="00500F5D"/>
    <w:rsid w:val="005017F0"/>
    <w:rsid w:val="0050199B"/>
    <w:rsid w:val="00502390"/>
    <w:rsid w:val="005023EB"/>
    <w:rsid w:val="005027B1"/>
    <w:rsid w:val="00502A32"/>
    <w:rsid w:val="00502CED"/>
    <w:rsid w:val="0050420B"/>
    <w:rsid w:val="005042EF"/>
    <w:rsid w:val="0050508F"/>
    <w:rsid w:val="00505222"/>
    <w:rsid w:val="00505CC5"/>
    <w:rsid w:val="00507E40"/>
    <w:rsid w:val="0051101C"/>
    <w:rsid w:val="00511A53"/>
    <w:rsid w:val="00514CCF"/>
    <w:rsid w:val="00514D12"/>
    <w:rsid w:val="00520D45"/>
    <w:rsid w:val="0052121D"/>
    <w:rsid w:val="005225EC"/>
    <w:rsid w:val="00522E71"/>
    <w:rsid w:val="005233F3"/>
    <w:rsid w:val="005241DF"/>
    <w:rsid w:val="005245FF"/>
    <w:rsid w:val="00524B24"/>
    <w:rsid w:val="00524DB0"/>
    <w:rsid w:val="0052783F"/>
    <w:rsid w:val="00527A8A"/>
    <w:rsid w:val="00530459"/>
    <w:rsid w:val="00531C39"/>
    <w:rsid w:val="00531CB4"/>
    <w:rsid w:val="0053226D"/>
    <w:rsid w:val="00533345"/>
    <w:rsid w:val="00533908"/>
    <w:rsid w:val="0053403C"/>
    <w:rsid w:val="00535DB5"/>
    <w:rsid w:val="00535F12"/>
    <w:rsid w:val="00540344"/>
    <w:rsid w:val="00541422"/>
    <w:rsid w:val="00541457"/>
    <w:rsid w:val="00541EEB"/>
    <w:rsid w:val="00541FBA"/>
    <w:rsid w:val="005433D9"/>
    <w:rsid w:val="00543B5C"/>
    <w:rsid w:val="00543E63"/>
    <w:rsid w:val="005444E6"/>
    <w:rsid w:val="00545B2A"/>
    <w:rsid w:val="0054726A"/>
    <w:rsid w:val="005479EF"/>
    <w:rsid w:val="00547EAB"/>
    <w:rsid w:val="005516F7"/>
    <w:rsid w:val="00552653"/>
    <w:rsid w:val="005526C8"/>
    <w:rsid w:val="00554A11"/>
    <w:rsid w:val="00554B62"/>
    <w:rsid w:val="00555C6E"/>
    <w:rsid w:val="00555C88"/>
    <w:rsid w:val="00555DF2"/>
    <w:rsid w:val="005566B6"/>
    <w:rsid w:val="005572C6"/>
    <w:rsid w:val="00560DD6"/>
    <w:rsid w:val="00561265"/>
    <w:rsid w:val="00561840"/>
    <w:rsid w:val="00562CE9"/>
    <w:rsid w:val="005636F1"/>
    <w:rsid w:val="00564826"/>
    <w:rsid w:val="0056677F"/>
    <w:rsid w:val="00566C6F"/>
    <w:rsid w:val="0057027B"/>
    <w:rsid w:val="00574221"/>
    <w:rsid w:val="0057428D"/>
    <w:rsid w:val="005747E2"/>
    <w:rsid w:val="00575B82"/>
    <w:rsid w:val="005769C7"/>
    <w:rsid w:val="005771BA"/>
    <w:rsid w:val="00580C49"/>
    <w:rsid w:val="00580D2B"/>
    <w:rsid w:val="00581173"/>
    <w:rsid w:val="0058126B"/>
    <w:rsid w:val="005819F5"/>
    <w:rsid w:val="00583CF6"/>
    <w:rsid w:val="0058436E"/>
    <w:rsid w:val="00584539"/>
    <w:rsid w:val="00584C0F"/>
    <w:rsid w:val="00585FB4"/>
    <w:rsid w:val="00586E7B"/>
    <w:rsid w:val="00590BDB"/>
    <w:rsid w:val="00591511"/>
    <w:rsid w:val="005916DC"/>
    <w:rsid w:val="00591DD0"/>
    <w:rsid w:val="005938B2"/>
    <w:rsid w:val="00593E0D"/>
    <w:rsid w:val="0059524D"/>
    <w:rsid w:val="00595E2E"/>
    <w:rsid w:val="00597641"/>
    <w:rsid w:val="005A0DAC"/>
    <w:rsid w:val="005A0FDE"/>
    <w:rsid w:val="005A2126"/>
    <w:rsid w:val="005A259F"/>
    <w:rsid w:val="005A36D2"/>
    <w:rsid w:val="005A3E9F"/>
    <w:rsid w:val="005A53D5"/>
    <w:rsid w:val="005A7001"/>
    <w:rsid w:val="005A72BC"/>
    <w:rsid w:val="005A7A0A"/>
    <w:rsid w:val="005B1BF9"/>
    <w:rsid w:val="005B22D1"/>
    <w:rsid w:val="005B2ADC"/>
    <w:rsid w:val="005B4502"/>
    <w:rsid w:val="005B4C53"/>
    <w:rsid w:val="005B6D84"/>
    <w:rsid w:val="005B78D6"/>
    <w:rsid w:val="005C107B"/>
    <w:rsid w:val="005C1475"/>
    <w:rsid w:val="005C1D4F"/>
    <w:rsid w:val="005C1FFD"/>
    <w:rsid w:val="005C5091"/>
    <w:rsid w:val="005D0252"/>
    <w:rsid w:val="005D1EED"/>
    <w:rsid w:val="005D2003"/>
    <w:rsid w:val="005D2174"/>
    <w:rsid w:val="005D4F27"/>
    <w:rsid w:val="005D5CAE"/>
    <w:rsid w:val="005D61F2"/>
    <w:rsid w:val="005D739D"/>
    <w:rsid w:val="005D7DE4"/>
    <w:rsid w:val="005E0534"/>
    <w:rsid w:val="005E08C6"/>
    <w:rsid w:val="005E2EE7"/>
    <w:rsid w:val="005E383D"/>
    <w:rsid w:val="005E39F2"/>
    <w:rsid w:val="005E4AFE"/>
    <w:rsid w:val="005E5A7A"/>
    <w:rsid w:val="005E5FF4"/>
    <w:rsid w:val="005E650F"/>
    <w:rsid w:val="005E68DB"/>
    <w:rsid w:val="005F1E23"/>
    <w:rsid w:val="005F2BC2"/>
    <w:rsid w:val="005F2E36"/>
    <w:rsid w:val="005F36C1"/>
    <w:rsid w:val="005F3D18"/>
    <w:rsid w:val="005F420C"/>
    <w:rsid w:val="005F4242"/>
    <w:rsid w:val="005F42C4"/>
    <w:rsid w:val="005F4F76"/>
    <w:rsid w:val="005F6CA6"/>
    <w:rsid w:val="00600EDA"/>
    <w:rsid w:val="006015C9"/>
    <w:rsid w:val="00602B69"/>
    <w:rsid w:val="00603110"/>
    <w:rsid w:val="00604B2A"/>
    <w:rsid w:val="00607C13"/>
    <w:rsid w:val="0061023D"/>
    <w:rsid w:val="006102E5"/>
    <w:rsid w:val="0061048C"/>
    <w:rsid w:val="006112B5"/>
    <w:rsid w:val="006118F5"/>
    <w:rsid w:val="00611B29"/>
    <w:rsid w:val="00613057"/>
    <w:rsid w:val="00613293"/>
    <w:rsid w:val="006138E7"/>
    <w:rsid w:val="00613B52"/>
    <w:rsid w:val="00615ACB"/>
    <w:rsid w:val="00620F5A"/>
    <w:rsid w:val="00621697"/>
    <w:rsid w:val="00621ADE"/>
    <w:rsid w:val="00622AF5"/>
    <w:rsid w:val="00624561"/>
    <w:rsid w:val="0062479A"/>
    <w:rsid w:val="00626229"/>
    <w:rsid w:val="00626FC5"/>
    <w:rsid w:val="00627402"/>
    <w:rsid w:val="0062754C"/>
    <w:rsid w:val="006277F9"/>
    <w:rsid w:val="00627B32"/>
    <w:rsid w:val="00630FA4"/>
    <w:rsid w:val="0063226B"/>
    <w:rsid w:val="00632385"/>
    <w:rsid w:val="006323AE"/>
    <w:rsid w:val="006326FD"/>
    <w:rsid w:val="00634CF6"/>
    <w:rsid w:val="00634FF7"/>
    <w:rsid w:val="006352E1"/>
    <w:rsid w:val="00635942"/>
    <w:rsid w:val="0063674F"/>
    <w:rsid w:val="00637288"/>
    <w:rsid w:val="0064070F"/>
    <w:rsid w:val="00642041"/>
    <w:rsid w:val="00643046"/>
    <w:rsid w:val="00643440"/>
    <w:rsid w:val="00643448"/>
    <w:rsid w:val="00643911"/>
    <w:rsid w:val="0064443C"/>
    <w:rsid w:val="006450B6"/>
    <w:rsid w:val="0064567D"/>
    <w:rsid w:val="006456AD"/>
    <w:rsid w:val="00645974"/>
    <w:rsid w:val="00645B17"/>
    <w:rsid w:val="00645C2E"/>
    <w:rsid w:val="006464B6"/>
    <w:rsid w:val="0064749A"/>
    <w:rsid w:val="0065108B"/>
    <w:rsid w:val="006520EE"/>
    <w:rsid w:val="006527FE"/>
    <w:rsid w:val="006529DD"/>
    <w:rsid w:val="00652A30"/>
    <w:rsid w:val="006535E4"/>
    <w:rsid w:val="0065455F"/>
    <w:rsid w:val="0065575C"/>
    <w:rsid w:val="006563A0"/>
    <w:rsid w:val="00656ECF"/>
    <w:rsid w:val="00657BD6"/>
    <w:rsid w:val="0066075A"/>
    <w:rsid w:val="00660B57"/>
    <w:rsid w:val="00660DEC"/>
    <w:rsid w:val="0066223D"/>
    <w:rsid w:val="00662B1C"/>
    <w:rsid w:val="00662D31"/>
    <w:rsid w:val="00663B60"/>
    <w:rsid w:val="00664991"/>
    <w:rsid w:val="00664B42"/>
    <w:rsid w:val="00667E5E"/>
    <w:rsid w:val="0067050F"/>
    <w:rsid w:val="006705BA"/>
    <w:rsid w:val="00671600"/>
    <w:rsid w:val="006720C3"/>
    <w:rsid w:val="00673712"/>
    <w:rsid w:val="00673E3F"/>
    <w:rsid w:val="00674E43"/>
    <w:rsid w:val="006755D7"/>
    <w:rsid w:val="00675FDB"/>
    <w:rsid w:val="00677A6B"/>
    <w:rsid w:val="006802E8"/>
    <w:rsid w:val="00680719"/>
    <w:rsid w:val="006817C1"/>
    <w:rsid w:val="006825A8"/>
    <w:rsid w:val="006827DF"/>
    <w:rsid w:val="006841D1"/>
    <w:rsid w:val="00684684"/>
    <w:rsid w:val="00687337"/>
    <w:rsid w:val="00690053"/>
    <w:rsid w:val="00693257"/>
    <w:rsid w:val="0069409D"/>
    <w:rsid w:val="0069598C"/>
    <w:rsid w:val="006959B8"/>
    <w:rsid w:val="00696453"/>
    <w:rsid w:val="00696DB0"/>
    <w:rsid w:val="00697045"/>
    <w:rsid w:val="00697181"/>
    <w:rsid w:val="00697F3C"/>
    <w:rsid w:val="006A1EBC"/>
    <w:rsid w:val="006A23C2"/>
    <w:rsid w:val="006A2FAB"/>
    <w:rsid w:val="006A39F3"/>
    <w:rsid w:val="006A5244"/>
    <w:rsid w:val="006A5B5E"/>
    <w:rsid w:val="006B3C54"/>
    <w:rsid w:val="006B50F0"/>
    <w:rsid w:val="006B5BCF"/>
    <w:rsid w:val="006B6603"/>
    <w:rsid w:val="006B66CB"/>
    <w:rsid w:val="006B786E"/>
    <w:rsid w:val="006C064D"/>
    <w:rsid w:val="006C12A5"/>
    <w:rsid w:val="006C1A82"/>
    <w:rsid w:val="006C206E"/>
    <w:rsid w:val="006C2B54"/>
    <w:rsid w:val="006C5441"/>
    <w:rsid w:val="006C7CC8"/>
    <w:rsid w:val="006D06E2"/>
    <w:rsid w:val="006D0909"/>
    <w:rsid w:val="006D0B20"/>
    <w:rsid w:val="006D22C3"/>
    <w:rsid w:val="006D30FC"/>
    <w:rsid w:val="006D3631"/>
    <w:rsid w:val="006D39D5"/>
    <w:rsid w:val="006D3E3B"/>
    <w:rsid w:val="006D44EB"/>
    <w:rsid w:val="006D45AE"/>
    <w:rsid w:val="006D5434"/>
    <w:rsid w:val="006D5954"/>
    <w:rsid w:val="006D59E6"/>
    <w:rsid w:val="006D61B7"/>
    <w:rsid w:val="006D6639"/>
    <w:rsid w:val="006D71F0"/>
    <w:rsid w:val="006E02ED"/>
    <w:rsid w:val="006E0389"/>
    <w:rsid w:val="006E0808"/>
    <w:rsid w:val="006E0C2D"/>
    <w:rsid w:val="006E1F4B"/>
    <w:rsid w:val="006E2B29"/>
    <w:rsid w:val="006E3B5F"/>
    <w:rsid w:val="006E4ED2"/>
    <w:rsid w:val="006E6001"/>
    <w:rsid w:val="006E7082"/>
    <w:rsid w:val="006E766D"/>
    <w:rsid w:val="006E7B92"/>
    <w:rsid w:val="006F0111"/>
    <w:rsid w:val="006F2C7C"/>
    <w:rsid w:val="006F43A8"/>
    <w:rsid w:val="006F55FD"/>
    <w:rsid w:val="006F5FB2"/>
    <w:rsid w:val="006F61C0"/>
    <w:rsid w:val="0070042D"/>
    <w:rsid w:val="007023D2"/>
    <w:rsid w:val="00703678"/>
    <w:rsid w:val="00703E13"/>
    <w:rsid w:val="00704980"/>
    <w:rsid w:val="00705299"/>
    <w:rsid w:val="00705C58"/>
    <w:rsid w:val="00706940"/>
    <w:rsid w:val="00706F0F"/>
    <w:rsid w:val="0071063E"/>
    <w:rsid w:val="007118D7"/>
    <w:rsid w:val="00712584"/>
    <w:rsid w:val="007137B6"/>
    <w:rsid w:val="00713FC0"/>
    <w:rsid w:val="007149D5"/>
    <w:rsid w:val="00714D5E"/>
    <w:rsid w:val="00716996"/>
    <w:rsid w:val="007171C5"/>
    <w:rsid w:val="0071791B"/>
    <w:rsid w:val="00717929"/>
    <w:rsid w:val="00721D6B"/>
    <w:rsid w:val="007227C1"/>
    <w:rsid w:val="00722DB8"/>
    <w:rsid w:val="00725B45"/>
    <w:rsid w:val="00726E47"/>
    <w:rsid w:val="007300BC"/>
    <w:rsid w:val="007300D4"/>
    <w:rsid w:val="007301B3"/>
    <w:rsid w:val="007310A2"/>
    <w:rsid w:val="00731BDC"/>
    <w:rsid w:val="00732418"/>
    <w:rsid w:val="007334FD"/>
    <w:rsid w:val="007335A6"/>
    <w:rsid w:val="00735CBB"/>
    <w:rsid w:val="00736072"/>
    <w:rsid w:val="0073720F"/>
    <w:rsid w:val="00737530"/>
    <w:rsid w:val="00737D43"/>
    <w:rsid w:val="00737D55"/>
    <w:rsid w:val="00740A76"/>
    <w:rsid w:val="007436C0"/>
    <w:rsid w:val="00743DCA"/>
    <w:rsid w:val="0074517F"/>
    <w:rsid w:val="00746AFC"/>
    <w:rsid w:val="00747219"/>
    <w:rsid w:val="0075175F"/>
    <w:rsid w:val="00752000"/>
    <w:rsid w:val="007538FC"/>
    <w:rsid w:val="00754062"/>
    <w:rsid w:val="0075538F"/>
    <w:rsid w:val="00755A8F"/>
    <w:rsid w:val="00756509"/>
    <w:rsid w:val="00756C7F"/>
    <w:rsid w:val="00757472"/>
    <w:rsid w:val="007615FA"/>
    <w:rsid w:val="007624F4"/>
    <w:rsid w:val="0076292F"/>
    <w:rsid w:val="00762DBB"/>
    <w:rsid w:val="00762E56"/>
    <w:rsid w:val="007648B6"/>
    <w:rsid w:val="007651CA"/>
    <w:rsid w:val="00765263"/>
    <w:rsid w:val="0077071F"/>
    <w:rsid w:val="007718D5"/>
    <w:rsid w:val="00771D2E"/>
    <w:rsid w:val="00771F16"/>
    <w:rsid w:val="00772859"/>
    <w:rsid w:val="00773018"/>
    <w:rsid w:val="00773591"/>
    <w:rsid w:val="00774148"/>
    <w:rsid w:val="00774300"/>
    <w:rsid w:val="007748BB"/>
    <w:rsid w:val="00775CC5"/>
    <w:rsid w:val="00776586"/>
    <w:rsid w:val="00777373"/>
    <w:rsid w:val="0078083D"/>
    <w:rsid w:val="00782836"/>
    <w:rsid w:val="00786BC3"/>
    <w:rsid w:val="00786C82"/>
    <w:rsid w:val="0078735B"/>
    <w:rsid w:val="00790652"/>
    <w:rsid w:val="00790714"/>
    <w:rsid w:val="007909CD"/>
    <w:rsid w:val="00790AD3"/>
    <w:rsid w:val="007920BA"/>
    <w:rsid w:val="00794102"/>
    <w:rsid w:val="007941FC"/>
    <w:rsid w:val="00794DAE"/>
    <w:rsid w:val="00795BEE"/>
    <w:rsid w:val="00797BBC"/>
    <w:rsid w:val="007A0418"/>
    <w:rsid w:val="007A06DD"/>
    <w:rsid w:val="007A2833"/>
    <w:rsid w:val="007A3004"/>
    <w:rsid w:val="007A4819"/>
    <w:rsid w:val="007A495C"/>
    <w:rsid w:val="007A4A33"/>
    <w:rsid w:val="007A5911"/>
    <w:rsid w:val="007A5AEC"/>
    <w:rsid w:val="007A5B81"/>
    <w:rsid w:val="007A5D48"/>
    <w:rsid w:val="007B0AEA"/>
    <w:rsid w:val="007B13D6"/>
    <w:rsid w:val="007B15C5"/>
    <w:rsid w:val="007B2285"/>
    <w:rsid w:val="007B2C2B"/>
    <w:rsid w:val="007B31D3"/>
    <w:rsid w:val="007B3293"/>
    <w:rsid w:val="007B37A6"/>
    <w:rsid w:val="007B4A35"/>
    <w:rsid w:val="007B4C7F"/>
    <w:rsid w:val="007B4D93"/>
    <w:rsid w:val="007B758A"/>
    <w:rsid w:val="007B7648"/>
    <w:rsid w:val="007B79EC"/>
    <w:rsid w:val="007C0410"/>
    <w:rsid w:val="007C1CB1"/>
    <w:rsid w:val="007C1F60"/>
    <w:rsid w:val="007C2051"/>
    <w:rsid w:val="007C2412"/>
    <w:rsid w:val="007C3843"/>
    <w:rsid w:val="007C3EAA"/>
    <w:rsid w:val="007C4FB4"/>
    <w:rsid w:val="007C716D"/>
    <w:rsid w:val="007C7511"/>
    <w:rsid w:val="007D1DEB"/>
    <w:rsid w:val="007D35DD"/>
    <w:rsid w:val="007D62B5"/>
    <w:rsid w:val="007D7E1C"/>
    <w:rsid w:val="007E1A62"/>
    <w:rsid w:val="007E4FDB"/>
    <w:rsid w:val="007E56B0"/>
    <w:rsid w:val="007E5EB2"/>
    <w:rsid w:val="007E6149"/>
    <w:rsid w:val="007E6930"/>
    <w:rsid w:val="007E7EEA"/>
    <w:rsid w:val="007F0F74"/>
    <w:rsid w:val="007F2B6D"/>
    <w:rsid w:val="007F3A7A"/>
    <w:rsid w:val="007F455F"/>
    <w:rsid w:val="007F5E87"/>
    <w:rsid w:val="007F66CC"/>
    <w:rsid w:val="007F6B1F"/>
    <w:rsid w:val="007F741E"/>
    <w:rsid w:val="007F7728"/>
    <w:rsid w:val="008002D1"/>
    <w:rsid w:val="00802898"/>
    <w:rsid w:val="00802EF7"/>
    <w:rsid w:val="0080311C"/>
    <w:rsid w:val="0080523C"/>
    <w:rsid w:val="0080553B"/>
    <w:rsid w:val="0081156B"/>
    <w:rsid w:val="0081339A"/>
    <w:rsid w:val="00815AA0"/>
    <w:rsid w:val="008170A4"/>
    <w:rsid w:val="00817200"/>
    <w:rsid w:val="00817396"/>
    <w:rsid w:val="00817827"/>
    <w:rsid w:val="00817B03"/>
    <w:rsid w:val="00822934"/>
    <w:rsid w:val="00822A8E"/>
    <w:rsid w:val="00823A39"/>
    <w:rsid w:val="00823A94"/>
    <w:rsid w:val="00824936"/>
    <w:rsid w:val="008253B7"/>
    <w:rsid w:val="00827990"/>
    <w:rsid w:val="0083049E"/>
    <w:rsid w:val="00830C98"/>
    <w:rsid w:val="0083259D"/>
    <w:rsid w:val="00832C70"/>
    <w:rsid w:val="0083332C"/>
    <w:rsid w:val="008339DE"/>
    <w:rsid w:val="00835B88"/>
    <w:rsid w:val="0083713E"/>
    <w:rsid w:val="0083772E"/>
    <w:rsid w:val="00840609"/>
    <w:rsid w:val="00840610"/>
    <w:rsid w:val="0084161A"/>
    <w:rsid w:val="00843D3B"/>
    <w:rsid w:val="008464D8"/>
    <w:rsid w:val="0084715A"/>
    <w:rsid w:val="008509D3"/>
    <w:rsid w:val="00851249"/>
    <w:rsid w:val="0085174D"/>
    <w:rsid w:val="00854F7F"/>
    <w:rsid w:val="00855F9A"/>
    <w:rsid w:val="008562C9"/>
    <w:rsid w:val="00861452"/>
    <w:rsid w:val="0086331A"/>
    <w:rsid w:val="00863579"/>
    <w:rsid w:val="00863738"/>
    <w:rsid w:val="00863887"/>
    <w:rsid w:val="00863C03"/>
    <w:rsid w:val="00863C75"/>
    <w:rsid w:val="008651D0"/>
    <w:rsid w:val="0086582F"/>
    <w:rsid w:val="008714BB"/>
    <w:rsid w:val="0087292E"/>
    <w:rsid w:val="0087346E"/>
    <w:rsid w:val="00876007"/>
    <w:rsid w:val="0087764D"/>
    <w:rsid w:val="00877964"/>
    <w:rsid w:val="00877D12"/>
    <w:rsid w:val="00880D57"/>
    <w:rsid w:val="00882185"/>
    <w:rsid w:val="008823FC"/>
    <w:rsid w:val="008904E7"/>
    <w:rsid w:val="008908D2"/>
    <w:rsid w:val="00890AC6"/>
    <w:rsid w:val="0089197F"/>
    <w:rsid w:val="00891F12"/>
    <w:rsid w:val="00892E3F"/>
    <w:rsid w:val="00893768"/>
    <w:rsid w:val="0089507A"/>
    <w:rsid w:val="00897EFB"/>
    <w:rsid w:val="008A1058"/>
    <w:rsid w:val="008A21E9"/>
    <w:rsid w:val="008A266D"/>
    <w:rsid w:val="008A3044"/>
    <w:rsid w:val="008A54BD"/>
    <w:rsid w:val="008A58A4"/>
    <w:rsid w:val="008A61C1"/>
    <w:rsid w:val="008A6B93"/>
    <w:rsid w:val="008A6E74"/>
    <w:rsid w:val="008A73BA"/>
    <w:rsid w:val="008B1415"/>
    <w:rsid w:val="008B2300"/>
    <w:rsid w:val="008B25DC"/>
    <w:rsid w:val="008B2871"/>
    <w:rsid w:val="008B39FF"/>
    <w:rsid w:val="008B46D5"/>
    <w:rsid w:val="008B6E7B"/>
    <w:rsid w:val="008C1100"/>
    <w:rsid w:val="008C1D14"/>
    <w:rsid w:val="008C2ABC"/>
    <w:rsid w:val="008C52C5"/>
    <w:rsid w:val="008C5A38"/>
    <w:rsid w:val="008C5AC0"/>
    <w:rsid w:val="008C6E82"/>
    <w:rsid w:val="008C7E3E"/>
    <w:rsid w:val="008D02D5"/>
    <w:rsid w:val="008D1154"/>
    <w:rsid w:val="008D1635"/>
    <w:rsid w:val="008D37D9"/>
    <w:rsid w:val="008D571D"/>
    <w:rsid w:val="008D5DAD"/>
    <w:rsid w:val="008D5EE8"/>
    <w:rsid w:val="008D601A"/>
    <w:rsid w:val="008D6247"/>
    <w:rsid w:val="008D6309"/>
    <w:rsid w:val="008D6531"/>
    <w:rsid w:val="008D65C7"/>
    <w:rsid w:val="008D6816"/>
    <w:rsid w:val="008D7C7D"/>
    <w:rsid w:val="008E0372"/>
    <w:rsid w:val="008E0A47"/>
    <w:rsid w:val="008E1EC7"/>
    <w:rsid w:val="008E4BF6"/>
    <w:rsid w:val="008E50BE"/>
    <w:rsid w:val="008E6B74"/>
    <w:rsid w:val="008E72BB"/>
    <w:rsid w:val="008E7AD2"/>
    <w:rsid w:val="008F03E1"/>
    <w:rsid w:val="008F04CA"/>
    <w:rsid w:val="008F0B64"/>
    <w:rsid w:val="008F0D01"/>
    <w:rsid w:val="008F1ABA"/>
    <w:rsid w:val="008F2936"/>
    <w:rsid w:val="008F34D8"/>
    <w:rsid w:val="008F3CB5"/>
    <w:rsid w:val="008F41F3"/>
    <w:rsid w:val="008F4F9B"/>
    <w:rsid w:val="008F51D2"/>
    <w:rsid w:val="008F5C44"/>
    <w:rsid w:val="008F6FA6"/>
    <w:rsid w:val="0090034A"/>
    <w:rsid w:val="0090205A"/>
    <w:rsid w:val="0090449C"/>
    <w:rsid w:val="0090457F"/>
    <w:rsid w:val="00907DC8"/>
    <w:rsid w:val="00910A28"/>
    <w:rsid w:val="00912514"/>
    <w:rsid w:val="00914126"/>
    <w:rsid w:val="009153CC"/>
    <w:rsid w:val="009159B6"/>
    <w:rsid w:val="009162F3"/>
    <w:rsid w:val="009166FF"/>
    <w:rsid w:val="00920229"/>
    <w:rsid w:val="0092067F"/>
    <w:rsid w:val="00920BB9"/>
    <w:rsid w:val="009214A8"/>
    <w:rsid w:val="00921913"/>
    <w:rsid w:val="00922456"/>
    <w:rsid w:val="0092327B"/>
    <w:rsid w:val="009246FE"/>
    <w:rsid w:val="00924E0D"/>
    <w:rsid w:val="00926223"/>
    <w:rsid w:val="00927AE3"/>
    <w:rsid w:val="00930ABC"/>
    <w:rsid w:val="00931704"/>
    <w:rsid w:val="0093412F"/>
    <w:rsid w:val="009355E3"/>
    <w:rsid w:val="009355F3"/>
    <w:rsid w:val="00936396"/>
    <w:rsid w:val="0093676A"/>
    <w:rsid w:val="00936897"/>
    <w:rsid w:val="0093786C"/>
    <w:rsid w:val="00937A0D"/>
    <w:rsid w:val="00941EF3"/>
    <w:rsid w:val="009437A2"/>
    <w:rsid w:val="00944226"/>
    <w:rsid w:val="00944753"/>
    <w:rsid w:val="00945515"/>
    <w:rsid w:val="00945FDC"/>
    <w:rsid w:val="009464CD"/>
    <w:rsid w:val="00947064"/>
    <w:rsid w:val="00947F47"/>
    <w:rsid w:val="00947F54"/>
    <w:rsid w:val="00950BE6"/>
    <w:rsid w:val="00951D8E"/>
    <w:rsid w:val="00952DEC"/>
    <w:rsid w:val="009570A4"/>
    <w:rsid w:val="00957F66"/>
    <w:rsid w:val="00960D83"/>
    <w:rsid w:val="00962011"/>
    <w:rsid w:val="00962629"/>
    <w:rsid w:val="00962DB5"/>
    <w:rsid w:val="00962DF8"/>
    <w:rsid w:val="009630EB"/>
    <w:rsid w:val="0096463D"/>
    <w:rsid w:val="0096523B"/>
    <w:rsid w:val="00967C6D"/>
    <w:rsid w:val="00971CE3"/>
    <w:rsid w:val="00971F56"/>
    <w:rsid w:val="00972831"/>
    <w:rsid w:val="00972DB6"/>
    <w:rsid w:val="00972E07"/>
    <w:rsid w:val="009737C6"/>
    <w:rsid w:val="00973A0C"/>
    <w:rsid w:val="00973B4A"/>
    <w:rsid w:val="009749B1"/>
    <w:rsid w:val="009759CB"/>
    <w:rsid w:val="009761B3"/>
    <w:rsid w:val="0097677D"/>
    <w:rsid w:val="00980173"/>
    <w:rsid w:val="00981781"/>
    <w:rsid w:val="009818E0"/>
    <w:rsid w:val="009826BE"/>
    <w:rsid w:val="009827F8"/>
    <w:rsid w:val="00982F0C"/>
    <w:rsid w:val="00984830"/>
    <w:rsid w:val="00985121"/>
    <w:rsid w:val="00985686"/>
    <w:rsid w:val="00987D8F"/>
    <w:rsid w:val="00990147"/>
    <w:rsid w:val="00990D5E"/>
    <w:rsid w:val="00993667"/>
    <w:rsid w:val="009947A6"/>
    <w:rsid w:val="00994DF2"/>
    <w:rsid w:val="00995061"/>
    <w:rsid w:val="009957FE"/>
    <w:rsid w:val="00996901"/>
    <w:rsid w:val="00997D8D"/>
    <w:rsid w:val="009A259B"/>
    <w:rsid w:val="009A4CD1"/>
    <w:rsid w:val="009A4E1E"/>
    <w:rsid w:val="009A523B"/>
    <w:rsid w:val="009A5339"/>
    <w:rsid w:val="009A5F0F"/>
    <w:rsid w:val="009A6A19"/>
    <w:rsid w:val="009B0302"/>
    <w:rsid w:val="009B05CB"/>
    <w:rsid w:val="009B06A1"/>
    <w:rsid w:val="009B0C2E"/>
    <w:rsid w:val="009B1670"/>
    <w:rsid w:val="009B1B28"/>
    <w:rsid w:val="009B2011"/>
    <w:rsid w:val="009B2783"/>
    <w:rsid w:val="009B2C95"/>
    <w:rsid w:val="009B44B1"/>
    <w:rsid w:val="009B7F2F"/>
    <w:rsid w:val="009C02E6"/>
    <w:rsid w:val="009C2608"/>
    <w:rsid w:val="009C2A26"/>
    <w:rsid w:val="009C4648"/>
    <w:rsid w:val="009C4771"/>
    <w:rsid w:val="009C4A4E"/>
    <w:rsid w:val="009C5D6A"/>
    <w:rsid w:val="009D0E67"/>
    <w:rsid w:val="009D3521"/>
    <w:rsid w:val="009D378C"/>
    <w:rsid w:val="009D4C0A"/>
    <w:rsid w:val="009D5E6D"/>
    <w:rsid w:val="009D72E7"/>
    <w:rsid w:val="009E0516"/>
    <w:rsid w:val="009E1FD4"/>
    <w:rsid w:val="009E2126"/>
    <w:rsid w:val="009E29B4"/>
    <w:rsid w:val="009E2ED4"/>
    <w:rsid w:val="009E6394"/>
    <w:rsid w:val="009E6FD5"/>
    <w:rsid w:val="009F169A"/>
    <w:rsid w:val="009F298E"/>
    <w:rsid w:val="009F2D62"/>
    <w:rsid w:val="009F5E76"/>
    <w:rsid w:val="00A0049B"/>
    <w:rsid w:val="00A00890"/>
    <w:rsid w:val="00A024BB"/>
    <w:rsid w:val="00A030B3"/>
    <w:rsid w:val="00A03255"/>
    <w:rsid w:val="00A058E4"/>
    <w:rsid w:val="00A059D9"/>
    <w:rsid w:val="00A05DCE"/>
    <w:rsid w:val="00A06713"/>
    <w:rsid w:val="00A067DB"/>
    <w:rsid w:val="00A10A22"/>
    <w:rsid w:val="00A110C9"/>
    <w:rsid w:val="00A1130A"/>
    <w:rsid w:val="00A13E3E"/>
    <w:rsid w:val="00A14962"/>
    <w:rsid w:val="00A154D4"/>
    <w:rsid w:val="00A16CA6"/>
    <w:rsid w:val="00A17357"/>
    <w:rsid w:val="00A20A95"/>
    <w:rsid w:val="00A21889"/>
    <w:rsid w:val="00A24D73"/>
    <w:rsid w:val="00A256DE"/>
    <w:rsid w:val="00A25993"/>
    <w:rsid w:val="00A25C18"/>
    <w:rsid w:val="00A27536"/>
    <w:rsid w:val="00A3083C"/>
    <w:rsid w:val="00A30D08"/>
    <w:rsid w:val="00A30E6F"/>
    <w:rsid w:val="00A328CF"/>
    <w:rsid w:val="00A34BC1"/>
    <w:rsid w:val="00A35F60"/>
    <w:rsid w:val="00A3657C"/>
    <w:rsid w:val="00A36784"/>
    <w:rsid w:val="00A36AED"/>
    <w:rsid w:val="00A37C79"/>
    <w:rsid w:val="00A412D4"/>
    <w:rsid w:val="00A434AB"/>
    <w:rsid w:val="00A43BFB"/>
    <w:rsid w:val="00A44962"/>
    <w:rsid w:val="00A44A46"/>
    <w:rsid w:val="00A4659D"/>
    <w:rsid w:val="00A51B95"/>
    <w:rsid w:val="00A54398"/>
    <w:rsid w:val="00A547A4"/>
    <w:rsid w:val="00A565E6"/>
    <w:rsid w:val="00A56F5D"/>
    <w:rsid w:val="00A57FA7"/>
    <w:rsid w:val="00A60260"/>
    <w:rsid w:val="00A65081"/>
    <w:rsid w:val="00A65E2A"/>
    <w:rsid w:val="00A66C87"/>
    <w:rsid w:val="00A67DC0"/>
    <w:rsid w:val="00A7107F"/>
    <w:rsid w:val="00A7138E"/>
    <w:rsid w:val="00A71A93"/>
    <w:rsid w:val="00A7231B"/>
    <w:rsid w:val="00A724AF"/>
    <w:rsid w:val="00A72F5C"/>
    <w:rsid w:val="00A74F82"/>
    <w:rsid w:val="00A75765"/>
    <w:rsid w:val="00A763BD"/>
    <w:rsid w:val="00A764B7"/>
    <w:rsid w:val="00A77ABB"/>
    <w:rsid w:val="00A77B4B"/>
    <w:rsid w:val="00A77D01"/>
    <w:rsid w:val="00A803AD"/>
    <w:rsid w:val="00A81A56"/>
    <w:rsid w:val="00A85007"/>
    <w:rsid w:val="00A86812"/>
    <w:rsid w:val="00A87009"/>
    <w:rsid w:val="00A909FD"/>
    <w:rsid w:val="00A92306"/>
    <w:rsid w:val="00A92826"/>
    <w:rsid w:val="00A9311D"/>
    <w:rsid w:val="00A94494"/>
    <w:rsid w:val="00A95B3C"/>
    <w:rsid w:val="00A95D09"/>
    <w:rsid w:val="00A973F8"/>
    <w:rsid w:val="00A97553"/>
    <w:rsid w:val="00AA0D6E"/>
    <w:rsid w:val="00AA2409"/>
    <w:rsid w:val="00AA2602"/>
    <w:rsid w:val="00AA3630"/>
    <w:rsid w:val="00AA3A69"/>
    <w:rsid w:val="00AA55D6"/>
    <w:rsid w:val="00AA630E"/>
    <w:rsid w:val="00AA6BDD"/>
    <w:rsid w:val="00AA703F"/>
    <w:rsid w:val="00AB0F08"/>
    <w:rsid w:val="00AB15BB"/>
    <w:rsid w:val="00AB2297"/>
    <w:rsid w:val="00AB27CF"/>
    <w:rsid w:val="00AB2A7D"/>
    <w:rsid w:val="00AB3195"/>
    <w:rsid w:val="00AB3B46"/>
    <w:rsid w:val="00AB3F6A"/>
    <w:rsid w:val="00AB5492"/>
    <w:rsid w:val="00AB56BC"/>
    <w:rsid w:val="00AB73C5"/>
    <w:rsid w:val="00AC2632"/>
    <w:rsid w:val="00AC2A85"/>
    <w:rsid w:val="00AC39FB"/>
    <w:rsid w:val="00AC4EDA"/>
    <w:rsid w:val="00AC5682"/>
    <w:rsid w:val="00AC62EF"/>
    <w:rsid w:val="00AD1C4C"/>
    <w:rsid w:val="00AD2353"/>
    <w:rsid w:val="00AD3125"/>
    <w:rsid w:val="00AD4B71"/>
    <w:rsid w:val="00AD54B6"/>
    <w:rsid w:val="00AE02D0"/>
    <w:rsid w:val="00AE0935"/>
    <w:rsid w:val="00AE1448"/>
    <w:rsid w:val="00AE1581"/>
    <w:rsid w:val="00AE1857"/>
    <w:rsid w:val="00AE2E70"/>
    <w:rsid w:val="00AE4C93"/>
    <w:rsid w:val="00AE5094"/>
    <w:rsid w:val="00AE54C2"/>
    <w:rsid w:val="00AE5674"/>
    <w:rsid w:val="00AE5C40"/>
    <w:rsid w:val="00AF167D"/>
    <w:rsid w:val="00AF1E3C"/>
    <w:rsid w:val="00AF23AA"/>
    <w:rsid w:val="00AF4076"/>
    <w:rsid w:val="00AF545A"/>
    <w:rsid w:val="00AF5AD1"/>
    <w:rsid w:val="00AF63F1"/>
    <w:rsid w:val="00AF658E"/>
    <w:rsid w:val="00AF6BCC"/>
    <w:rsid w:val="00B005DF"/>
    <w:rsid w:val="00B014A8"/>
    <w:rsid w:val="00B02B44"/>
    <w:rsid w:val="00B02D35"/>
    <w:rsid w:val="00B02DE8"/>
    <w:rsid w:val="00B03BB4"/>
    <w:rsid w:val="00B040C6"/>
    <w:rsid w:val="00B046EE"/>
    <w:rsid w:val="00B05B88"/>
    <w:rsid w:val="00B06DA5"/>
    <w:rsid w:val="00B100E9"/>
    <w:rsid w:val="00B11EF4"/>
    <w:rsid w:val="00B12A94"/>
    <w:rsid w:val="00B12B21"/>
    <w:rsid w:val="00B131A3"/>
    <w:rsid w:val="00B14B8F"/>
    <w:rsid w:val="00B16144"/>
    <w:rsid w:val="00B17486"/>
    <w:rsid w:val="00B1788A"/>
    <w:rsid w:val="00B206A9"/>
    <w:rsid w:val="00B24DE9"/>
    <w:rsid w:val="00B24FB0"/>
    <w:rsid w:val="00B26036"/>
    <w:rsid w:val="00B30384"/>
    <w:rsid w:val="00B304FA"/>
    <w:rsid w:val="00B30A57"/>
    <w:rsid w:val="00B317AF"/>
    <w:rsid w:val="00B31A3A"/>
    <w:rsid w:val="00B32EDD"/>
    <w:rsid w:val="00B3349E"/>
    <w:rsid w:val="00B33AF2"/>
    <w:rsid w:val="00B33C97"/>
    <w:rsid w:val="00B33F25"/>
    <w:rsid w:val="00B34CC5"/>
    <w:rsid w:val="00B36FDA"/>
    <w:rsid w:val="00B427C2"/>
    <w:rsid w:val="00B433D6"/>
    <w:rsid w:val="00B44AFF"/>
    <w:rsid w:val="00B44D01"/>
    <w:rsid w:val="00B45E18"/>
    <w:rsid w:val="00B45E56"/>
    <w:rsid w:val="00B46F52"/>
    <w:rsid w:val="00B47AFA"/>
    <w:rsid w:val="00B522EC"/>
    <w:rsid w:val="00B524C1"/>
    <w:rsid w:val="00B533FD"/>
    <w:rsid w:val="00B53961"/>
    <w:rsid w:val="00B54584"/>
    <w:rsid w:val="00B54D52"/>
    <w:rsid w:val="00B56C5E"/>
    <w:rsid w:val="00B60B03"/>
    <w:rsid w:val="00B61696"/>
    <w:rsid w:val="00B62D24"/>
    <w:rsid w:val="00B63202"/>
    <w:rsid w:val="00B63DC9"/>
    <w:rsid w:val="00B650CE"/>
    <w:rsid w:val="00B651A3"/>
    <w:rsid w:val="00B653DD"/>
    <w:rsid w:val="00B665B2"/>
    <w:rsid w:val="00B67BCC"/>
    <w:rsid w:val="00B67ECA"/>
    <w:rsid w:val="00B71EE4"/>
    <w:rsid w:val="00B72947"/>
    <w:rsid w:val="00B72E79"/>
    <w:rsid w:val="00B72EAD"/>
    <w:rsid w:val="00B73AAA"/>
    <w:rsid w:val="00B74484"/>
    <w:rsid w:val="00B74C5E"/>
    <w:rsid w:val="00B755BE"/>
    <w:rsid w:val="00B75933"/>
    <w:rsid w:val="00B762EF"/>
    <w:rsid w:val="00B76E83"/>
    <w:rsid w:val="00B77714"/>
    <w:rsid w:val="00B8032E"/>
    <w:rsid w:val="00B826FA"/>
    <w:rsid w:val="00B82D5D"/>
    <w:rsid w:val="00B837A0"/>
    <w:rsid w:val="00B8590A"/>
    <w:rsid w:val="00B85E7C"/>
    <w:rsid w:val="00B87CCC"/>
    <w:rsid w:val="00B9003D"/>
    <w:rsid w:val="00B903D1"/>
    <w:rsid w:val="00B90A4A"/>
    <w:rsid w:val="00B90BE4"/>
    <w:rsid w:val="00B95A3A"/>
    <w:rsid w:val="00B96D81"/>
    <w:rsid w:val="00B96F49"/>
    <w:rsid w:val="00B97AB5"/>
    <w:rsid w:val="00BA1B41"/>
    <w:rsid w:val="00BA2626"/>
    <w:rsid w:val="00BA2DEA"/>
    <w:rsid w:val="00BA3F95"/>
    <w:rsid w:val="00BA4798"/>
    <w:rsid w:val="00BA5D7E"/>
    <w:rsid w:val="00BA6E6F"/>
    <w:rsid w:val="00BA73D1"/>
    <w:rsid w:val="00BA7F5B"/>
    <w:rsid w:val="00BB09BC"/>
    <w:rsid w:val="00BB17CD"/>
    <w:rsid w:val="00BB2A70"/>
    <w:rsid w:val="00BB2F7C"/>
    <w:rsid w:val="00BB3E78"/>
    <w:rsid w:val="00BB41BA"/>
    <w:rsid w:val="00BB41F6"/>
    <w:rsid w:val="00BB51C5"/>
    <w:rsid w:val="00BB5B9D"/>
    <w:rsid w:val="00BB5C30"/>
    <w:rsid w:val="00BB66E8"/>
    <w:rsid w:val="00BB685A"/>
    <w:rsid w:val="00BB692D"/>
    <w:rsid w:val="00BB6A59"/>
    <w:rsid w:val="00BB6C22"/>
    <w:rsid w:val="00BB79D2"/>
    <w:rsid w:val="00BC0BF3"/>
    <w:rsid w:val="00BC1061"/>
    <w:rsid w:val="00BC10CD"/>
    <w:rsid w:val="00BC18B2"/>
    <w:rsid w:val="00BC18CA"/>
    <w:rsid w:val="00BC1EE4"/>
    <w:rsid w:val="00BC2103"/>
    <w:rsid w:val="00BC31BC"/>
    <w:rsid w:val="00BC5C29"/>
    <w:rsid w:val="00BC6553"/>
    <w:rsid w:val="00BC662F"/>
    <w:rsid w:val="00BC6AE9"/>
    <w:rsid w:val="00BC70D0"/>
    <w:rsid w:val="00BC7540"/>
    <w:rsid w:val="00BC7CF6"/>
    <w:rsid w:val="00BD00D3"/>
    <w:rsid w:val="00BD22D9"/>
    <w:rsid w:val="00BD4926"/>
    <w:rsid w:val="00BD49D3"/>
    <w:rsid w:val="00BD4A8D"/>
    <w:rsid w:val="00BD551B"/>
    <w:rsid w:val="00BD5961"/>
    <w:rsid w:val="00BD5D4E"/>
    <w:rsid w:val="00BD5DDA"/>
    <w:rsid w:val="00BD6899"/>
    <w:rsid w:val="00BE01EA"/>
    <w:rsid w:val="00BE1435"/>
    <w:rsid w:val="00BE1BC4"/>
    <w:rsid w:val="00BE2DE4"/>
    <w:rsid w:val="00BE2E4D"/>
    <w:rsid w:val="00BE3FE9"/>
    <w:rsid w:val="00BE4299"/>
    <w:rsid w:val="00BE7A5C"/>
    <w:rsid w:val="00BF2A49"/>
    <w:rsid w:val="00BF2A74"/>
    <w:rsid w:val="00BF37B8"/>
    <w:rsid w:val="00BF3F9A"/>
    <w:rsid w:val="00BF40FF"/>
    <w:rsid w:val="00BF4770"/>
    <w:rsid w:val="00BF4F8E"/>
    <w:rsid w:val="00BF55C8"/>
    <w:rsid w:val="00BF57C4"/>
    <w:rsid w:val="00BF64A6"/>
    <w:rsid w:val="00BF6B41"/>
    <w:rsid w:val="00BF7D7A"/>
    <w:rsid w:val="00C03F66"/>
    <w:rsid w:val="00C04FB5"/>
    <w:rsid w:val="00C051B9"/>
    <w:rsid w:val="00C05857"/>
    <w:rsid w:val="00C06B05"/>
    <w:rsid w:val="00C07067"/>
    <w:rsid w:val="00C10C30"/>
    <w:rsid w:val="00C1189B"/>
    <w:rsid w:val="00C12DFC"/>
    <w:rsid w:val="00C132C5"/>
    <w:rsid w:val="00C14D82"/>
    <w:rsid w:val="00C16063"/>
    <w:rsid w:val="00C17D6B"/>
    <w:rsid w:val="00C22000"/>
    <w:rsid w:val="00C2468C"/>
    <w:rsid w:val="00C263D6"/>
    <w:rsid w:val="00C26875"/>
    <w:rsid w:val="00C26E87"/>
    <w:rsid w:val="00C2791D"/>
    <w:rsid w:val="00C31936"/>
    <w:rsid w:val="00C32003"/>
    <w:rsid w:val="00C324B4"/>
    <w:rsid w:val="00C33620"/>
    <w:rsid w:val="00C33A89"/>
    <w:rsid w:val="00C348B7"/>
    <w:rsid w:val="00C34EFE"/>
    <w:rsid w:val="00C375FC"/>
    <w:rsid w:val="00C37B64"/>
    <w:rsid w:val="00C40B71"/>
    <w:rsid w:val="00C40FCF"/>
    <w:rsid w:val="00C438B9"/>
    <w:rsid w:val="00C44081"/>
    <w:rsid w:val="00C44239"/>
    <w:rsid w:val="00C44740"/>
    <w:rsid w:val="00C459E0"/>
    <w:rsid w:val="00C46BA4"/>
    <w:rsid w:val="00C46F50"/>
    <w:rsid w:val="00C5029F"/>
    <w:rsid w:val="00C50F7F"/>
    <w:rsid w:val="00C51A23"/>
    <w:rsid w:val="00C51C82"/>
    <w:rsid w:val="00C53DB1"/>
    <w:rsid w:val="00C53E73"/>
    <w:rsid w:val="00C54391"/>
    <w:rsid w:val="00C54DA3"/>
    <w:rsid w:val="00C57410"/>
    <w:rsid w:val="00C61148"/>
    <w:rsid w:val="00C6146B"/>
    <w:rsid w:val="00C61CB9"/>
    <w:rsid w:val="00C62CC2"/>
    <w:rsid w:val="00C644C0"/>
    <w:rsid w:val="00C663D4"/>
    <w:rsid w:val="00C6681F"/>
    <w:rsid w:val="00C70353"/>
    <w:rsid w:val="00C70680"/>
    <w:rsid w:val="00C706DB"/>
    <w:rsid w:val="00C7132F"/>
    <w:rsid w:val="00C71418"/>
    <w:rsid w:val="00C72112"/>
    <w:rsid w:val="00C72A65"/>
    <w:rsid w:val="00C7328A"/>
    <w:rsid w:val="00C73460"/>
    <w:rsid w:val="00C73560"/>
    <w:rsid w:val="00C80028"/>
    <w:rsid w:val="00C8025C"/>
    <w:rsid w:val="00C8063B"/>
    <w:rsid w:val="00C813C3"/>
    <w:rsid w:val="00C81C4B"/>
    <w:rsid w:val="00C81C91"/>
    <w:rsid w:val="00C82665"/>
    <w:rsid w:val="00C8275D"/>
    <w:rsid w:val="00C83E53"/>
    <w:rsid w:val="00C84377"/>
    <w:rsid w:val="00C84871"/>
    <w:rsid w:val="00C84F4D"/>
    <w:rsid w:val="00C85F80"/>
    <w:rsid w:val="00C8694F"/>
    <w:rsid w:val="00C9004C"/>
    <w:rsid w:val="00C902BB"/>
    <w:rsid w:val="00C90363"/>
    <w:rsid w:val="00C925B2"/>
    <w:rsid w:val="00C9263F"/>
    <w:rsid w:val="00C9299A"/>
    <w:rsid w:val="00C9527F"/>
    <w:rsid w:val="00CA0D1B"/>
    <w:rsid w:val="00CA0DD8"/>
    <w:rsid w:val="00CA0E2F"/>
    <w:rsid w:val="00CA2971"/>
    <w:rsid w:val="00CA2F3D"/>
    <w:rsid w:val="00CA7567"/>
    <w:rsid w:val="00CB0747"/>
    <w:rsid w:val="00CB216C"/>
    <w:rsid w:val="00CB3940"/>
    <w:rsid w:val="00CB44B2"/>
    <w:rsid w:val="00CB51EE"/>
    <w:rsid w:val="00CB5E10"/>
    <w:rsid w:val="00CB681C"/>
    <w:rsid w:val="00CB7FB0"/>
    <w:rsid w:val="00CC0114"/>
    <w:rsid w:val="00CC095C"/>
    <w:rsid w:val="00CC1CE0"/>
    <w:rsid w:val="00CC2D3C"/>
    <w:rsid w:val="00CC4E6A"/>
    <w:rsid w:val="00CC635D"/>
    <w:rsid w:val="00CD1124"/>
    <w:rsid w:val="00CD2FFE"/>
    <w:rsid w:val="00CD61CA"/>
    <w:rsid w:val="00CD6357"/>
    <w:rsid w:val="00CD694F"/>
    <w:rsid w:val="00CD6CF2"/>
    <w:rsid w:val="00CE2612"/>
    <w:rsid w:val="00CE2673"/>
    <w:rsid w:val="00CE39F9"/>
    <w:rsid w:val="00CE3AC8"/>
    <w:rsid w:val="00CE3F19"/>
    <w:rsid w:val="00CE6073"/>
    <w:rsid w:val="00CE643B"/>
    <w:rsid w:val="00CE73D5"/>
    <w:rsid w:val="00CF10D1"/>
    <w:rsid w:val="00CF27D2"/>
    <w:rsid w:val="00CF4172"/>
    <w:rsid w:val="00CF4B82"/>
    <w:rsid w:val="00CF5680"/>
    <w:rsid w:val="00CF678A"/>
    <w:rsid w:val="00D000C2"/>
    <w:rsid w:val="00D00BB2"/>
    <w:rsid w:val="00D02CEB"/>
    <w:rsid w:val="00D06143"/>
    <w:rsid w:val="00D0761F"/>
    <w:rsid w:val="00D07E79"/>
    <w:rsid w:val="00D10017"/>
    <w:rsid w:val="00D10A38"/>
    <w:rsid w:val="00D10FC1"/>
    <w:rsid w:val="00D12AB3"/>
    <w:rsid w:val="00D13B65"/>
    <w:rsid w:val="00D14120"/>
    <w:rsid w:val="00D14439"/>
    <w:rsid w:val="00D149F4"/>
    <w:rsid w:val="00D15532"/>
    <w:rsid w:val="00D15D84"/>
    <w:rsid w:val="00D21BC6"/>
    <w:rsid w:val="00D22F53"/>
    <w:rsid w:val="00D238BB"/>
    <w:rsid w:val="00D2408C"/>
    <w:rsid w:val="00D2475B"/>
    <w:rsid w:val="00D24AC6"/>
    <w:rsid w:val="00D24F07"/>
    <w:rsid w:val="00D2588F"/>
    <w:rsid w:val="00D271B7"/>
    <w:rsid w:val="00D30548"/>
    <w:rsid w:val="00D311E0"/>
    <w:rsid w:val="00D33BA1"/>
    <w:rsid w:val="00D3562B"/>
    <w:rsid w:val="00D40F4C"/>
    <w:rsid w:val="00D4135C"/>
    <w:rsid w:val="00D4157E"/>
    <w:rsid w:val="00D42982"/>
    <w:rsid w:val="00D43532"/>
    <w:rsid w:val="00D44589"/>
    <w:rsid w:val="00D449AE"/>
    <w:rsid w:val="00D44E15"/>
    <w:rsid w:val="00D45AF9"/>
    <w:rsid w:val="00D462CD"/>
    <w:rsid w:val="00D47D5D"/>
    <w:rsid w:val="00D50B1D"/>
    <w:rsid w:val="00D5122F"/>
    <w:rsid w:val="00D51758"/>
    <w:rsid w:val="00D52467"/>
    <w:rsid w:val="00D53585"/>
    <w:rsid w:val="00D53C76"/>
    <w:rsid w:val="00D53E56"/>
    <w:rsid w:val="00D540AC"/>
    <w:rsid w:val="00D55022"/>
    <w:rsid w:val="00D57A0D"/>
    <w:rsid w:val="00D61A6E"/>
    <w:rsid w:val="00D61BAD"/>
    <w:rsid w:val="00D61FDE"/>
    <w:rsid w:val="00D628AA"/>
    <w:rsid w:val="00D63196"/>
    <w:rsid w:val="00D64D04"/>
    <w:rsid w:val="00D6521C"/>
    <w:rsid w:val="00D6521E"/>
    <w:rsid w:val="00D6574E"/>
    <w:rsid w:val="00D66A20"/>
    <w:rsid w:val="00D67647"/>
    <w:rsid w:val="00D67DF0"/>
    <w:rsid w:val="00D72BC8"/>
    <w:rsid w:val="00D73AEB"/>
    <w:rsid w:val="00D742C2"/>
    <w:rsid w:val="00D775AC"/>
    <w:rsid w:val="00D77B56"/>
    <w:rsid w:val="00D77BBB"/>
    <w:rsid w:val="00D800BE"/>
    <w:rsid w:val="00D81B13"/>
    <w:rsid w:val="00D81CDC"/>
    <w:rsid w:val="00D81F94"/>
    <w:rsid w:val="00D8267F"/>
    <w:rsid w:val="00D829F7"/>
    <w:rsid w:val="00D860D8"/>
    <w:rsid w:val="00D86550"/>
    <w:rsid w:val="00D865DA"/>
    <w:rsid w:val="00D86DE2"/>
    <w:rsid w:val="00D87011"/>
    <w:rsid w:val="00D90090"/>
    <w:rsid w:val="00D9146A"/>
    <w:rsid w:val="00D923D6"/>
    <w:rsid w:val="00D92C82"/>
    <w:rsid w:val="00D93000"/>
    <w:rsid w:val="00D9368E"/>
    <w:rsid w:val="00D93830"/>
    <w:rsid w:val="00D93965"/>
    <w:rsid w:val="00D93C76"/>
    <w:rsid w:val="00D94282"/>
    <w:rsid w:val="00D949E0"/>
    <w:rsid w:val="00D94B53"/>
    <w:rsid w:val="00D95EEC"/>
    <w:rsid w:val="00DA1477"/>
    <w:rsid w:val="00DA174C"/>
    <w:rsid w:val="00DA1CB6"/>
    <w:rsid w:val="00DA1EEB"/>
    <w:rsid w:val="00DA3250"/>
    <w:rsid w:val="00DA3770"/>
    <w:rsid w:val="00DA4598"/>
    <w:rsid w:val="00DA4896"/>
    <w:rsid w:val="00DA48F7"/>
    <w:rsid w:val="00DA514D"/>
    <w:rsid w:val="00DA5B8F"/>
    <w:rsid w:val="00DA5F6A"/>
    <w:rsid w:val="00DA6DBD"/>
    <w:rsid w:val="00DA6DE7"/>
    <w:rsid w:val="00DA715A"/>
    <w:rsid w:val="00DA79F4"/>
    <w:rsid w:val="00DB01E4"/>
    <w:rsid w:val="00DB0B54"/>
    <w:rsid w:val="00DB1A9A"/>
    <w:rsid w:val="00DB25E8"/>
    <w:rsid w:val="00DB2D2A"/>
    <w:rsid w:val="00DB43F2"/>
    <w:rsid w:val="00DB4EDD"/>
    <w:rsid w:val="00DB5786"/>
    <w:rsid w:val="00DB6549"/>
    <w:rsid w:val="00DB68C6"/>
    <w:rsid w:val="00DB6E3B"/>
    <w:rsid w:val="00DB7334"/>
    <w:rsid w:val="00DB733D"/>
    <w:rsid w:val="00DC1CD7"/>
    <w:rsid w:val="00DC2997"/>
    <w:rsid w:val="00DC2BE6"/>
    <w:rsid w:val="00DC396E"/>
    <w:rsid w:val="00DC44A4"/>
    <w:rsid w:val="00DC4FCF"/>
    <w:rsid w:val="00DC694C"/>
    <w:rsid w:val="00DC6E1F"/>
    <w:rsid w:val="00DC7842"/>
    <w:rsid w:val="00DC7A1F"/>
    <w:rsid w:val="00DD210A"/>
    <w:rsid w:val="00DD35EA"/>
    <w:rsid w:val="00DD49DC"/>
    <w:rsid w:val="00DD5405"/>
    <w:rsid w:val="00DD7701"/>
    <w:rsid w:val="00DD7AC6"/>
    <w:rsid w:val="00DD7C8B"/>
    <w:rsid w:val="00DE16B2"/>
    <w:rsid w:val="00DE2157"/>
    <w:rsid w:val="00DE24F7"/>
    <w:rsid w:val="00DE40A1"/>
    <w:rsid w:val="00DE5559"/>
    <w:rsid w:val="00DE74DA"/>
    <w:rsid w:val="00DF03B5"/>
    <w:rsid w:val="00DF0E2A"/>
    <w:rsid w:val="00DF101F"/>
    <w:rsid w:val="00DF164A"/>
    <w:rsid w:val="00DF2038"/>
    <w:rsid w:val="00DF32D3"/>
    <w:rsid w:val="00DF340C"/>
    <w:rsid w:val="00DF4730"/>
    <w:rsid w:val="00DF503A"/>
    <w:rsid w:val="00DF59D9"/>
    <w:rsid w:val="00DF5E1F"/>
    <w:rsid w:val="00DF6035"/>
    <w:rsid w:val="00DF7569"/>
    <w:rsid w:val="00DF7698"/>
    <w:rsid w:val="00DF7BE2"/>
    <w:rsid w:val="00E0080A"/>
    <w:rsid w:val="00E02EFA"/>
    <w:rsid w:val="00E0368B"/>
    <w:rsid w:val="00E052C3"/>
    <w:rsid w:val="00E05851"/>
    <w:rsid w:val="00E06B5E"/>
    <w:rsid w:val="00E06B8A"/>
    <w:rsid w:val="00E0793A"/>
    <w:rsid w:val="00E07E0B"/>
    <w:rsid w:val="00E1397C"/>
    <w:rsid w:val="00E14E7C"/>
    <w:rsid w:val="00E16871"/>
    <w:rsid w:val="00E16D7D"/>
    <w:rsid w:val="00E172C4"/>
    <w:rsid w:val="00E178D3"/>
    <w:rsid w:val="00E17A89"/>
    <w:rsid w:val="00E200F4"/>
    <w:rsid w:val="00E2010A"/>
    <w:rsid w:val="00E20AF6"/>
    <w:rsid w:val="00E2266C"/>
    <w:rsid w:val="00E23B14"/>
    <w:rsid w:val="00E26250"/>
    <w:rsid w:val="00E26D4A"/>
    <w:rsid w:val="00E26DB4"/>
    <w:rsid w:val="00E271FC"/>
    <w:rsid w:val="00E272F3"/>
    <w:rsid w:val="00E2759B"/>
    <w:rsid w:val="00E27882"/>
    <w:rsid w:val="00E302CB"/>
    <w:rsid w:val="00E30B3A"/>
    <w:rsid w:val="00E32D37"/>
    <w:rsid w:val="00E35053"/>
    <w:rsid w:val="00E350E8"/>
    <w:rsid w:val="00E35117"/>
    <w:rsid w:val="00E35FF3"/>
    <w:rsid w:val="00E3611B"/>
    <w:rsid w:val="00E36351"/>
    <w:rsid w:val="00E36853"/>
    <w:rsid w:val="00E413A5"/>
    <w:rsid w:val="00E413AD"/>
    <w:rsid w:val="00E41D41"/>
    <w:rsid w:val="00E43015"/>
    <w:rsid w:val="00E46B17"/>
    <w:rsid w:val="00E47ECD"/>
    <w:rsid w:val="00E531A0"/>
    <w:rsid w:val="00E533A3"/>
    <w:rsid w:val="00E54354"/>
    <w:rsid w:val="00E54B9A"/>
    <w:rsid w:val="00E56424"/>
    <w:rsid w:val="00E567B8"/>
    <w:rsid w:val="00E6143C"/>
    <w:rsid w:val="00E62A2D"/>
    <w:rsid w:val="00E65673"/>
    <w:rsid w:val="00E65EB5"/>
    <w:rsid w:val="00E6600C"/>
    <w:rsid w:val="00E70215"/>
    <w:rsid w:val="00E70915"/>
    <w:rsid w:val="00E70F44"/>
    <w:rsid w:val="00E72EBB"/>
    <w:rsid w:val="00E7309A"/>
    <w:rsid w:val="00E74ED3"/>
    <w:rsid w:val="00E74ED9"/>
    <w:rsid w:val="00E7537B"/>
    <w:rsid w:val="00E75B0D"/>
    <w:rsid w:val="00E7722E"/>
    <w:rsid w:val="00E80E98"/>
    <w:rsid w:val="00E8156D"/>
    <w:rsid w:val="00E82151"/>
    <w:rsid w:val="00E84644"/>
    <w:rsid w:val="00E85889"/>
    <w:rsid w:val="00E85967"/>
    <w:rsid w:val="00E85AA8"/>
    <w:rsid w:val="00E85DF8"/>
    <w:rsid w:val="00E923C7"/>
    <w:rsid w:val="00E93606"/>
    <w:rsid w:val="00E93811"/>
    <w:rsid w:val="00E93843"/>
    <w:rsid w:val="00E94737"/>
    <w:rsid w:val="00E9710C"/>
    <w:rsid w:val="00E97A60"/>
    <w:rsid w:val="00EA17A8"/>
    <w:rsid w:val="00EA1A3E"/>
    <w:rsid w:val="00EA28C4"/>
    <w:rsid w:val="00EA2C5F"/>
    <w:rsid w:val="00EA488C"/>
    <w:rsid w:val="00EA4AD1"/>
    <w:rsid w:val="00EA54BC"/>
    <w:rsid w:val="00EA5D87"/>
    <w:rsid w:val="00EA62E6"/>
    <w:rsid w:val="00EA6A3D"/>
    <w:rsid w:val="00EB056C"/>
    <w:rsid w:val="00EB1BCA"/>
    <w:rsid w:val="00EB2FBA"/>
    <w:rsid w:val="00EB4B49"/>
    <w:rsid w:val="00EB5132"/>
    <w:rsid w:val="00EB5147"/>
    <w:rsid w:val="00EB5FE6"/>
    <w:rsid w:val="00EB7936"/>
    <w:rsid w:val="00EC0200"/>
    <w:rsid w:val="00EC0F4D"/>
    <w:rsid w:val="00EC11B1"/>
    <w:rsid w:val="00EC19E4"/>
    <w:rsid w:val="00EC2966"/>
    <w:rsid w:val="00EC35C9"/>
    <w:rsid w:val="00EC3FE2"/>
    <w:rsid w:val="00EC6317"/>
    <w:rsid w:val="00EC633C"/>
    <w:rsid w:val="00EC65E6"/>
    <w:rsid w:val="00EC78BB"/>
    <w:rsid w:val="00EC7C7A"/>
    <w:rsid w:val="00ED0AB5"/>
    <w:rsid w:val="00ED1A29"/>
    <w:rsid w:val="00ED2249"/>
    <w:rsid w:val="00ED273A"/>
    <w:rsid w:val="00ED3B8B"/>
    <w:rsid w:val="00ED3FB5"/>
    <w:rsid w:val="00ED53CB"/>
    <w:rsid w:val="00ED5992"/>
    <w:rsid w:val="00ED5B3E"/>
    <w:rsid w:val="00EE185B"/>
    <w:rsid w:val="00EE201D"/>
    <w:rsid w:val="00EE252F"/>
    <w:rsid w:val="00EE4093"/>
    <w:rsid w:val="00EE42AC"/>
    <w:rsid w:val="00EE4C19"/>
    <w:rsid w:val="00EE58FB"/>
    <w:rsid w:val="00EE6670"/>
    <w:rsid w:val="00EE7070"/>
    <w:rsid w:val="00EE75F4"/>
    <w:rsid w:val="00EF00ED"/>
    <w:rsid w:val="00EF2707"/>
    <w:rsid w:val="00EF2A6C"/>
    <w:rsid w:val="00EF4241"/>
    <w:rsid w:val="00EF4EE2"/>
    <w:rsid w:val="00EF5CDC"/>
    <w:rsid w:val="00EF6F9D"/>
    <w:rsid w:val="00EF7319"/>
    <w:rsid w:val="00EF7866"/>
    <w:rsid w:val="00EF79C5"/>
    <w:rsid w:val="00F0069B"/>
    <w:rsid w:val="00F00E0E"/>
    <w:rsid w:val="00F0130A"/>
    <w:rsid w:val="00F019B7"/>
    <w:rsid w:val="00F02ECB"/>
    <w:rsid w:val="00F04B6B"/>
    <w:rsid w:val="00F04E8C"/>
    <w:rsid w:val="00F04EF7"/>
    <w:rsid w:val="00F0670E"/>
    <w:rsid w:val="00F07814"/>
    <w:rsid w:val="00F07F5C"/>
    <w:rsid w:val="00F11F27"/>
    <w:rsid w:val="00F12EFB"/>
    <w:rsid w:val="00F13086"/>
    <w:rsid w:val="00F1412D"/>
    <w:rsid w:val="00F15424"/>
    <w:rsid w:val="00F156A4"/>
    <w:rsid w:val="00F1593E"/>
    <w:rsid w:val="00F164BD"/>
    <w:rsid w:val="00F168EE"/>
    <w:rsid w:val="00F172E2"/>
    <w:rsid w:val="00F205F5"/>
    <w:rsid w:val="00F21D64"/>
    <w:rsid w:val="00F232D2"/>
    <w:rsid w:val="00F2436F"/>
    <w:rsid w:val="00F243B4"/>
    <w:rsid w:val="00F248E6"/>
    <w:rsid w:val="00F24B25"/>
    <w:rsid w:val="00F303AF"/>
    <w:rsid w:val="00F3044D"/>
    <w:rsid w:val="00F31104"/>
    <w:rsid w:val="00F3368B"/>
    <w:rsid w:val="00F351B6"/>
    <w:rsid w:val="00F3525C"/>
    <w:rsid w:val="00F35BC7"/>
    <w:rsid w:val="00F35ED4"/>
    <w:rsid w:val="00F363E2"/>
    <w:rsid w:val="00F36469"/>
    <w:rsid w:val="00F36566"/>
    <w:rsid w:val="00F4051B"/>
    <w:rsid w:val="00F433BD"/>
    <w:rsid w:val="00F455BC"/>
    <w:rsid w:val="00F477B3"/>
    <w:rsid w:val="00F47D45"/>
    <w:rsid w:val="00F502B8"/>
    <w:rsid w:val="00F51CF7"/>
    <w:rsid w:val="00F5243B"/>
    <w:rsid w:val="00F53F42"/>
    <w:rsid w:val="00F54573"/>
    <w:rsid w:val="00F547E0"/>
    <w:rsid w:val="00F554ED"/>
    <w:rsid w:val="00F625CA"/>
    <w:rsid w:val="00F62CA5"/>
    <w:rsid w:val="00F63877"/>
    <w:rsid w:val="00F63CF6"/>
    <w:rsid w:val="00F65A5B"/>
    <w:rsid w:val="00F6708A"/>
    <w:rsid w:val="00F6736B"/>
    <w:rsid w:val="00F7417D"/>
    <w:rsid w:val="00F742B2"/>
    <w:rsid w:val="00F74870"/>
    <w:rsid w:val="00F75969"/>
    <w:rsid w:val="00F76A2D"/>
    <w:rsid w:val="00F76AAA"/>
    <w:rsid w:val="00F81B50"/>
    <w:rsid w:val="00F85926"/>
    <w:rsid w:val="00F86392"/>
    <w:rsid w:val="00F874F4"/>
    <w:rsid w:val="00F905AA"/>
    <w:rsid w:val="00F9082A"/>
    <w:rsid w:val="00F91423"/>
    <w:rsid w:val="00F91A15"/>
    <w:rsid w:val="00F92D36"/>
    <w:rsid w:val="00F939C8"/>
    <w:rsid w:val="00F94CE3"/>
    <w:rsid w:val="00F962F1"/>
    <w:rsid w:val="00F9649D"/>
    <w:rsid w:val="00F971C6"/>
    <w:rsid w:val="00F97758"/>
    <w:rsid w:val="00F97C2E"/>
    <w:rsid w:val="00FA00CE"/>
    <w:rsid w:val="00FA08BD"/>
    <w:rsid w:val="00FA30F6"/>
    <w:rsid w:val="00FA4A07"/>
    <w:rsid w:val="00FA5958"/>
    <w:rsid w:val="00FA715D"/>
    <w:rsid w:val="00FA7815"/>
    <w:rsid w:val="00FB1C37"/>
    <w:rsid w:val="00FB2CBF"/>
    <w:rsid w:val="00FB3C78"/>
    <w:rsid w:val="00FB4033"/>
    <w:rsid w:val="00FB507F"/>
    <w:rsid w:val="00FB5B34"/>
    <w:rsid w:val="00FB6565"/>
    <w:rsid w:val="00FC0709"/>
    <w:rsid w:val="00FC1620"/>
    <w:rsid w:val="00FC55F7"/>
    <w:rsid w:val="00FC66A4"/>
    <w:rsid w:val="00FC6E17"/>
    <w:rsid w:val="00FD00BE"/>
    <w:rsid w:val="00FD1C57"/>
    <w:rsid w:val="00FD3652"/>
    <w:rsid w:val="00FD36B6"/>
    <w:rsid w:val="00FD3BCF"/>
    <w:rsid w:val="00FD3BFB"/>
    <w:rsid w:val="00FD486A"/>
    <w:rsid w:val="00FD490E"/>
    <w:rsid w:val="00FD6736"/>
    <w:rsid w:val="00FD7D6E"/>
    <w:rsid w:val="00FE018F"/>
    <w:rsid w:val="00FE10AC"/>
    <w:rsid w:val="00FE1966"/>
    <w:rsid w:val="00FE25E3"/>
    <w:rsid w:val="00FE3286"/>
    <w:rsid w:val="00FE36EC"/>
    <w:rsid w:val="00FE39E4"/>
    <w:rsid w:val="00FE3C59"/>
    <w:rsid w:val="00FE3DE1"/>
    <w:rsid w:val="00FF06DC"/>
    <w:rsid w:val="00FF18F1"/>
    <w:rsid w:val="00FF260C"/>
    <w:rsid w:val="00FF289A"/>
    <w:rsid w:val="00FF41EB"/>
    <w:rsid w:val="00FF43BD"/>
    <w:rsid w:val="00FF5753"/>
    <w:rsid w:val="00FF597E"/>
    <w:rsid w:val="00FF5C3B"/>
    <w:rsid w:val="00FF7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16FF5E"/>
  <w15:chartTrackingRefBased/>
  <w15:docId w15:val="{3A7F4FD4-9F3D-B045-B464-63FEA7372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28AA"/>
    <w:rPr>
      <w:rFonts w:ascii="Times New Roman" w:eastAsia="Times New Roman" w:hAnsi="Times New Roman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3344"/>
    <w:pPr>
      <w:keepNext/>
      <w:keepLines/>
      <w:spacing w:before="240"/>
      <w:jc w:val="center"/>
      <w:outlineLvl w:val="0"/>
    </w:pPr>
    <w:rPr>
      <w:rFonts w:asciiTheme="minorBidi" w:eastAsiaTheme="majorEastAsia" w:hAnsiTheme="minorBidi" w:cstheme="majorBidi"/>
      <w:b/>
      <w:color w:val="000000" w:themeColor="text1"/>
      <w:sz w:val="28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3344"/>
    <w:rPr>
      <w:rFonts w:asciiTheme="minorBidi" w:eastAsiaTheme="majorEastAsia" w:hAnsiTheme="minorBidi" w:cstheme="majorBidi"/>
      <w:b/>
      <w:color w:val="000000" w:themeColor="text1"/>
      <w:sz w:val="28"/>
      <w:szCs w:val="40"/>
    </w:rPr>
  </w:style>
  <w:style w:type="character" w:styleId="Hyperlink">
    <w:name w:val="Hyperlink"/>
    <w:basedOn w:val="DefaultParagraphFont"/>
    <w:uiPriority w:val="99"/>
    <w:unhideWhenUsed/>
    <w:rsid w:val="000F1381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E97A60"/>
    <w:pPr>
      <w:ind w:left="720"/>
      <w:contextualSpacing/>
    </w:pPr>
    <w:rPr>
      <w:rFonts w:cs="Angsana New"/>
      <w:szCs w:val="30"/>
    </w:rPr>
  </w:style>
  <w:style w:type="character" w:styleId="CommentReference">
    <w:name w:val="annotation reference"/>
    <w:basedOn w:val="DefaultParagraphFont"/>
    <w:uiPriority w:val="99"/>
    <w:semiHidden/>
    <w:unhideWhenUsed/>
    <w:rsid w:val="00A95B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5B3C"/>
    <w:pPr>
      <w:spacing w:after="160"/>
    </w:pPr>
    <w:rPr>
      <w:rFonts w:asciiTheme="minorHAnsi" w:eastAsiaTheme="minorHAnsi" w:hAnsiTheme="minorHAnsi" w:cstheme="minorBidi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5B3C"/>
    <w:rPr>
      <w:sz w:val="20"/>
      <w:szCs w:val="25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90053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690053"/>
    <w:rPr>
      <w:rFonts w:ascii="Times New Roman" w:eastAsia="Times New Roman" w:hAnsi="Times New Roman" w:cs="Times New Roman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90053"/>
    <w:pPr>
      <w:spacing w:line="48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690053"/>
    <w:rPr>
      <w:rFonts w:ascii="Times New Roman" w:eastAsia="Times New Roman" w:hAnsi="Times New Roman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CC095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8"/>
    </w:rPr>
  </w:style>
  <w:style w:type="character" w:customStyle="1" w:styleId="FooterChar">
    <w:name w:val="Footer Char"/>
    <w:basedOn w:val="DefaultParagraphFont"/>
    <w:link w:val="Footer"/>
    <w:uiPriority w:val="99"/>
    <w:rsid w:val="00CC095C"/>
    <w:rPr>
      <w:sz w:val="22"/>
      <w:szCs w:val="28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C095C"/>
  </w:style>
  <w:style w:type="table" w:styleId="TableGrid">
    <w:name w:val="Table Grid"/>
    <w:basedOn w:val="TableNormal"/>
    <w:uiPriority w:val="39"/>
    <w:rsid w:val="00CC09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6D39D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6D39D5"/>
    <w:rPr>
      <w:rFonts w:ascii="Times New Roman" w:eastAsia="Times New Roman" w:hAnsi="Times New Roman" w:cs="Angsana New"/>
      <w:lang w:val="en-P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6B9"/>
    <w:pPr>
      <w:spacing w:after="0"/>
    </w:pPr>
    <w:rPr>
      <w:rFonts w:ascii="Times New Roman" w:eastAsia="Times New Roman" w:hAnsi="Times New Roman" w:cs="Angsana New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16B9"/>
    <w:rPr>
      <w:rFonts w:ascii="Times New Roman" w:eastAsia="Times New Roman" w:hAnsi="Times New Roman" w:cs="Angsana New"/>
      <w:b/>
      <w:bCs/>
      <w:sz w:val="20"/>
      <w:szCs w:val="25"/>
      <w:lang w:val="en-US"/>
    </w:rPr>
  </w:style>
  <w:style w:type="paragraph" w:styleId="Revision">
    <w:name w:val="Revision"/>
    <w:hidden/>
    <w:uiPriority w:val="99"/>
    <w:semiHidden/>
    <w:rsid w:val="00C31936"/>
    <w:rPr>
      <w:rFonts w:ascii="Times New Roman" w:eastAsia="Times New Roman" w:hAnsi="Times New Roman" w:cs="Angsana New"/>
    </w:rPr>
  </w:style>
  <w:style w:type="character" w:styleId="UnresolvedMention">
    <w:name w:val="Unresolved Mention"/>
    <w:basedOn w:val="DefaultParagraphFont"/>
    <w:uiPriority w:val="99"/>
    <w:semiHidden/>
    <w:unhideWhenUsed/>
    <w:rsid w:val="00304189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788D"/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788D"/>
    <w:rPr>
      <w:rFonts w:ascii="Segoe UI" w:eastAsia="Times New Roman" w:hAnsi="Segoe UI" w:cs="Angsana New"/>
      <w:sz w:val="18"/>
      <w:szCs w:val="22"/>
    </w:rPr>
  </w:style>
  <w:style w:type="paragraph" w:customStyle="1" w:styleId="BodyA">
    <w:name w:val="Body A"/>
    <w:rsid w:val="00861452"/>
    <w:pPr>
      <w:pBdr>
        <w:top w:val="nil"/>
        <w:left w:val="nil"/>
        <w:bottom w:val="nil"/>
        <w:right w:val="nil"/>
        <w:between w:val="nil"/>
        <w:bar w:val="nil"/>
      </w:pBdr>
      <w:spacing w:after="160" w:line="256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styleId="Header">
    <w:name w:val="header"/>
    <w:basedOn w:val="Normal"/>
    <w:link w:val="HeaderChar"/>
    <w:uiPriority w:val="99"/>
    <w:semiHidden/>
    <w:unhideWhenUsed/>
    <w:rsid w:val="007118D7"/>
    <w:pPr>
      <w:tabs>
        <w:tab w:val="center" w:pos="4680"/>
        <w:tab w:val="right" w:pos="9360"/>
      </w:tabs>
    </w:pPr>
    <w:rPr>
      <w:rFonts w:cs="Angsana New"/>
      <w:szCs w:val="3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118D7"/>
    <w:rPr>
      <w:rFonts w:ascii="Times New Roman" w:eastAsia="Times New Roman" w:hAnsi="Times New Roman" w:cs="Angsana New"/>
    </w:rPr>
  </w:style>
  <w:style w:type="paragraph" w:customStyle="1" w:styleId="p1">
    <w:name w:val="p1"/>
    <w:basedOn w:val="Normal"/>
    <w:rsid w:val="00AC2A85"/>
    <w:pPr>
      <w:spacing w:before="100" w:beforeAutospacing="1" w:after="100" w:afterAutospacing="1"/>
    </w:pPr>
    <w:rPr>
      <w:lang w:val="en-TH"/>
    </w:rPr>
  </w:style>
  <w:style w:type="paragraph" w:customStyle="1" w:styleId="p2">
    <w:name w:val="p2"/>
    <w:basedOn w:val="Normal"/>
    <w:rsid w:val="00AC2A85"/>
    <w:pPr>
      <w:spacing w:before="100" w:beforeAutospacing="1" w:after="100" w:afterAutospacing="1"/>
    </w:pPr>
    <w:rPr>
      <w:lang w:val="en-TH"/>
    </w:rPr>
  </w:style>
  <w:style w:type="paragraph" w:customStyle="1" w:styleId="p3">
    <w:name w:val="p3"/>
    <w:basedOn w:val="Normal"/>
    <w:rsid w:val="00AC2A85"/>
    <w:pPr>
      <w:spacing w:before="100" w:beforeAutospacing="1" w:after="100" w:afterAutospacing="1"/>
    </w:pPr>
    <w:rPr>
      <w:lang w:val="en-TH"/>
    </w:rPr>
  </w:style>
  <w:style w:type="character" w:customStyle="1" w:styleId="s1">
    <w:name w:val="s1"/>
    <w:basedOn w:val="DefaultParagraphFont"/>
    <w:rsid w:val="00AC2A85"/>
  </w:style>
  <w:style w:type="paragraph" w:customStyle="1" w:styleId="bb-text">
    <w:name w:val="bb-text"/>
    <w:basedOn w:val="Normal"/>
    <w:rsid w:val="004C4933"/>
    <w:pPr>
      <w:spacing w:before="100" w:beforeAutospacing="1" w:after="100" w:afterAutospacing="1"/>
    </w:pPr>
    <w:rPr>
      <w:lang w:val="en-TH"/>
    </w:rPr>
  </w:style>
  <w:style w:type="character" w:styleId="Strong">
    <w:name w:val="Strong"/>
    <w:basedOn w:val="DefaultParagraphFont"/>
    <w:uiPriority w:val="22"/>
    <w:qFormat/>
    <w:rsid w:val="004C4933"/>
    <w:rPr>
      <w:b/>
      <w:bCs/>
    </w:rPr>
  </w:style>
  <w:style w:type="character" w:customStyle="1" w:styleId="s2">
    <w:name w:val="s2"/>
    <w:basedOn w:val="DefaultParagraphFont"/>
    <w:rsid w:val="004C4933"/>
  </w:style>
  <w:style w:type="character" w:customStyle="1" w:styleId="apple-converted-space">
    <w:name w:val="apple-converted-space"/>
    <w:basedOn w:val="DefaultParagraphFont"/>
    <w:rsid w:val="004C4933"/>
  </w:style>
  <w:style w:type="character" w:customStyle="1" w:styleId="s4">
    <w:name w:val="s4"/>
    <w:basedOn w:val="DefaultParagraphFont"/>
    <w:rsid w:val="004C4933"/>
  </w:style>
  <w:style w:type="character" w:styleId="LineNumber">
    <w:name w:val="line number"/>
    <w:basedOn w:val="DefaultParagraphFont"/>
    <w:uiPriority w:val="99"/>
    <w:semiHidden/>
    <w:unhideWhenUsed/>
    <w:rsid w:val="004C4933"/>
  </w:style>
  <w:style w:type="character" w:styleId="FollowedHyperlink">
    <w:name w:val="FollowedHyperlink"/>
    <w:basedOn w:val="DefaultParagraphFont"/>
    <w:uiPriority w:val="99"/>
    <w:semiHidden/>
    <w:unhideWhenUsed/>
    <w:rsid w:val="004C493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97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0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73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1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4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9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1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74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3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0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2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4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4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1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0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8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5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2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7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2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7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7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2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1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4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6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9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5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6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0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1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8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7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2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2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6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5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80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373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540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365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171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42233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521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8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1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5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7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9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2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6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9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4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1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5589B06-B38E-B54B-9C6B-C446E2D161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1</TotalTime>
  <Pages>1</Pages>
  <Words>6389</Words>
  <Characters>40379</Characters>
  <Application>Microsoft Office Word</Application>
  <DocSecurity>0</DocSecurity>
  <Lines>2691</Lines>
  <Paragraphs>21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43</CharactersWithSpaces>
  <SharedDoc>false</SharedDoc>
  <HLinks>
    <vt:vector size="24" baseType="variant">
      <vt:variant>
        <vt:i4>1114183</vt:i4>
      </vt:variant>
      <vt:variant>
        <vt:i4>126</vt:i4>
      </vt:variant>
      <vt:variant>
        <vt:i4>0</vt:i4>
      </vt:variant>
      <vt:variant>
        <vt:i4>5</vt:i4>
      </vt:variant>
      <vt:variant>
        <vt:lpwstr>https://data.worldbank.org/indicator/PA.NUS.FCRF?locations=LA</vt:lpwstr>
      </vt:variant>
      <vt:variant>
        <vt:lpwstr/>
      </vt:variant>
      <vt:variant>
        <vt:i4>917599</vt:i4>
      </vt:variant>
      <vt:variant>
        <vt:i4>123</vt:i4>
      </vt:variant>
      <vt:variant>
        <vt:i4>0</vt:i4>
      </vt:variant>
      <vt:variant>
        <vt:i4>5</vt:i4>
      </vt:variant>
      <vt:variant>
        <vt:lpwstr>https://data.worldbank.org/indicator/SP.POP.TOTL?locations=LA</vt:lpwstr>
      </vt:variant>
      <vt:variant>
        <vt:lpwstr/>
      </vt:variant>
      <vt:variant>
        <vt:i4>2097272</vt:i4>
      </vt:variant>
      <vt:variant>
        <vt:i4>120</vt:i4>
      </vt:variant>
      <vt:variant>
        <vt:i4>0</vt:i4>
      </vt:variant>
      <vt:variant>
        <vt:i4>5</vt:i4>
      </vt:variant>
      <vt:variant>
        <vt:lpwstr>https://data.worldbank.org/indicator/SH.XPD.OOPC.CH.ZS?locations=LA</vt:lpwstr>
      </vt:variant>
      <vt:variant>
        <vt:lpwstr/>
      </vt:variant>
      <vt:variant>
        <vt:i4>5111852</vt:i4>
      </vt:variant>
      <vt:variant>
        <vt:i4>0</vt:i4>
      </vt:variant>
      <vt:variant>
        <vt:i4>0</vt:i4>
      </vt:variant>
      <vt:variant>
        <vt:i4>5</vt:i4>
      </vt:variant>
      <vt:variant>
        <vt:lpwstr>mailto:Nathorn.chaiyakunapruk@utah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hawat Patikorn</dc:creator>
  <cp:keywords/>
  <dc:description/>
  <cp:lastModifiedBy>CHANTHAWAT PATIKORN</cp:lastModifiedBy>
  <cp:revision>1</cp:revision>
  <dcterms:created xsi:type="dcterms:W3CDTF">2025-02-12T10:13:00Z</dcterms:created>
  <dcterms:modified xsi:type="dcterms:W3CDTF">2026-05-31T11:33:00Z</dcterms:modified>
</cp:coreProperties>
</file>